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6CC406" w14:textId="22BA5539" w:rsidR="004072AC" w:rsidRDefault="004072AC" w:rsidP="00D82046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l material including exploratory analyses </w:t>
      </w:r>
    </w:p>
    <w:p w14:paraId="08CABC8C" w14:textId="2521DECA" w:rsidR="004955B9" w:rsidRPr="00093E79" w:rsidRDefault="004955B9" w:rsidP="00D82046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093E79">
        <w:rPr>
          <w:rFonts w:ascii="Times New Roman" w:hAnsi="Times New Roman" w:cs="Times New Roman"/>
          <w:b/>
          <w:bCs/>
          <w:lang w:val="en-GB"/>
        </w:rPr>
        <w:t>Anxiety</w:t>
      </w:r>
    </w:p>
    <w:p w14:paraId="54235B9A" w14:textId="11FA4673" w:rsidR="005E6C43" w:rsidRPr="00093E79" w:rsidRDefault="006C32B3" w:rsidP="00D82046">
      <w:pPr>
        <w:spacing w:line="480" w:lineRule="auto"/>
        <w:rPr>
          <w:rFonts w:ascii="Times New Roman" w:hAnsi="Times New Roman" w:cs="Times New Roman"/>
          <w:lang w:val="en-GB"/>
        </w:rPr>
      </w:pPr>
      <w:r w:rsidRPr="00093E79">
        <w:rPr>
          <w:rFonts w:ascii="Times New Roman" w:hAnsi="Times New Roman" w:cs="Times New Roman"/>
          <w:lang w:val="en-GB"/>
        </w:rPr>
        <w:t>Firstly, we ran model 1 consisting of</w:t>
      </w:r>
      <w:r w:rsidR="008B789B" w:rsidRPr="00093E79">
        <w:rPr>
          <w:rFonts w:ascii="Times New Roman" w:hAnsi="Times New Roman" w:cs="Times New Roman"/>
          <w:lang w:val="en-GB"/>
        </w:rPr>
        <w:t xml:space="preserve"> MS-related disa</w:t>
      </w:r>
      <w:bookmarkStart w:id="0" w:name="_GoBack"/>
      <w:bookmarkEnd w:id="0"/>
      <w:r w:rsidR="008B789B" w:rsidRPr="00093E79">
        <w:rPr>
          <w:rFonts w:ascii="Times New Roman" w:hAnsi="Times New Roman" w:cs="Times New Roman"/>
          <w:lang w:val="en-GB"/>
        </w:rPr>
        <w:t>bility, gender, age, disease duration and education</w:t>
      </w:r>
      <w:r w:rsidRPr="00093E79">
        <w:rPr>
          <w:rFonts w:ascii="Times New Roman" w:hAnsi="Times New Roman" w:cs="Times New Roman"/>
          <w:lang w:val="en-GB"/>
        </w:rPr>
        <w:t xml:space="preserve">. This resulted in a significant equation with </w:t>
      </w:r>
      <w:r w:rsidRPr="00093E79">
        <w:rPr>
          <w:rFonts w:ascii="Times New Roman" w:hAnsi="Times New Roman" w:cs="Times New Roman"/>
          <w:i/>
          <w:iCs/>
          <w:lang w:val="en-GB"/>
        </w:rPr>
        <w:t>F</w:t>
      </w:r>
      <w:r w:rsidRPr="00093E79">
        <w:rPr>
          <w:rFonts w:ascii="Times New Roman" w:hAnsi="Times New Roman" w:cs="Times New Roman"/>
          <w:lang w:val="en-GB"/>
        </w:rPr>
        <w:t>(</w:t>
      </w:r>
      <w:r w:rsidR="000878B7" w:rsidRPr="00093E79">
        <w:rPr>
          <w:rFonts w:ascii="Times New Roman" w:hAnsi="Times New Roman" w:cs="Times New Roman"/>
          <w:lang w:val="en-GB"/>
        </w:rPr>
        <w:t>6</w:t>
      </w:r>
      <w:r w:rsidR="004955B9" w:rsidRPr="00093E79">
        <w:rPr>
          <w:rFonts w:ascii="Times New Roman" w:hAnsi="Times New Roman" w:cs="Times New Roman"/>
          <w:lang w:val="en-GB"/>
        </w:rPr>
        <w:t>,</w:t>
      </w:r>
      <w:r w:rsidR="000878B7" w:rsidRPr="00093E79">
        <w:rPr>
          <w:rFonts w:ascii="Times New Roman" w:hAnsi="Times New Roman" w:cs="Times New Roman"/>
          <w:lang w:val="en-GB"/>
        </w:rPr>
        <w:t>209</w:t>
      </w:r>
      <w:r w:rsidRPr="00093E79">
        <w:rPr>
          <w:rFonts w:ascii="Times New Roman" w:hAnsi="Times New Roman" w:cs="Times New Roman"/>
          <w:lang w:val="en-GB"/>
        </w:rPr>
        <w:t>)=</w:t>
      </w:r>
      <w:r w:rsidR="000878B7" w:rsidRPr="00093E79">
        <w:rPr>
          <w:rFonts w:ascii="Times New Roman" w:hAnsi="Times New Roman" w:cs="Times New Roman"/>
          <w:lang w:val="en-GB"/>
        </w:rPr>
        <w:t>3.62</w:t>
      </w:r>
      <w:r w:rsidRPr="00093E79">
        <w:rPr>
          <w:rFonts w:ascii="Times New Roman" w:hAnsi="Times New Roman" w:cs="Times New Roman"/>
          <w:lang w:val="en-GB"/>
        </w:rPr>
        <w:t xml:space="preserve">, </w:t>
      </w:r>
      <w:r w:rsidR="00A07D94" w:rsidRPr="00093E79">
        <w:rPr>
          <w:rFonts w:ascii="Times New Roman" w:hAnsi="Times New Roman" w:cs="Times New Roman"/>
          <w:i/>
          <w:iCs/>
          <w:lang w:val="en-GB"/>
        </w:rPr>
        <w:t>p</w:t>
      </w:r>
      <w:r w:rsidR="000878B7" w:rsidRPr="00093E79">
        <w:rPr>
          <w:rFonts w:ascii="Times New Roman" w:hAnsi="Times New Roman" w:cs="Times New Roman"/>
          <w:lang w:val="en-GB"/>
        </w:rPr>
        <w:t>=0.0</w:t>
      </w:r>
      <w:r w:rsidR="007970DB" w:rsidRPr="00093E79">
        <w:rPr>
          <w:rFonts w:ascii="Times New Roman" w:hAnsi="Times New Roman" w:cs="Times New Roman"/>
          <w:lang w:val="en-GB"/>
        </w:rPr>
        <w:t>0</w:t>
      </w:r>
      <w:r w:rsidR="000878B7" w:rsidRPr="00093E79">
        <w:rPr>
          <w:rFonts w:ascii="Times New Roman" w:hAnsi="Times New Roman" w:cs="Times New Roman"/>
          <w:lang w:val="en-GB"/>
        </w:rPr>
        <w:t>2</w:t>
      </w:r>
      <w:r w:rsidR="00A07D94" w:rsidRPr="00093E79">
        <w:rPr>
          <w:rFonts w:ascii="Times New Roman" w:hAnsi="Times New Roman" w:cs="Times New Roman"/>
          <w:lang w:val="en-GB"/>
        </w:rPr>
        <w:t xml:space="preserve">, </w:t>
      </w:r>
      <w:r w:rsidRPr="00093E79">
        <w:rPr>
          <w:rFonts w:ascii="Times New Roman" w:hAnsi="Times New Roman" w:cs="Times New Roman"/>
          <w:i/>
          <w:iCs/>
          <w:lang w:val="en-GB"/>
        </w:rPr>
        <w:t>R</w:t>
      </w:r>
      <w:r w:rsidR="004955B9" w:rsidRPr="00093E79">
        <w:rPr>
          <w:rFonts w:ascii="Times New Roman" w:hAnsi="Times New Roman" w:cs="Times New Roman"/>
          <w:vertAlign w:val="superscript"/>
          <w:lang w:val="en-GB"/>
        </w:rPr>
        <w:t>2</w:t>
      </w:r>
      <w:r w:rsidR="004955B9" w:rsidRPr="00093E79">
        <w:rPr>
          <w:rFonts w:ascii="Times New Roman" w:hAnsi="Times New Roman" w:cs="Times New Roman"/>
          <w:lang w:val="en-GB"/>
        </w:rPr>
        <w:t>=</w:t>
      </w:r>
      <w:r w:rsidR="000878B7" w:rsidRPr="00093E79">
        <w:rPr>
          <w:rFonts w:ascii="Times New Roman" w:hAnsi="Times New Roman" w:cs="Times New Roman"/>
          <w:lang w:val="en-GB"/>
        </w:rPr>
        <w:t>0.09</w:t>
      </w:r>
      <w:r w:rsidR="00072958" w:rsidRPr="00093E79">
        <w:rPr>
          <w:rFonts w:ascii="Times New Roman" w:hAnsi="Times New Roman" w:cs="Times New Roman"/>
          <w:lang w:val="en-GB"/>
        </w:rPr>
        <w:t xml:space="preserve">. </w:t>
      </w:r>
      <w:r w:rsidR="00312EEF" w:rsidRPr="00093E79">
        <w:rPr>
          <w:rFonts w:ascii="Times New Roman" w:hAnsi="Times New Roman" w:cs="Times New Roman"/>
          <w:lang w:val="en-GB"/>
        </w:rPr>
        <w:t>MS-related disability was sig</w:t>
      </w:r>
      <w:r w:rsidR="007A0D97" w:rsidRPr="00093E79">
        <w:rPr>
          <w:rFonts w:ascii="Times New Roman" w:hAnsi="Times New Roman" w:cs="Times New Roman"/>
          <w:lang w:val="en-GB"/>
        </w:rPr>
        <w:t xml:space="preserve">nificantly associated with work difficulties. </w:t>
      </w:r>
    </w:p>
    <w:p w14:paraId="3F49CDBF" w14:textId="194E8DB9" w:rsidR="007A0D97" w:rsidRPr="00093E79" w:rsidRDefault="007A0D97" w:rsidP="00D82046">
      <w:pPr>
        <w:spacing w:line="480" w:lineRule="auto"/>
        <w:rPr>
          <w:rFonts w:ascii="Times New Roman" w:hAnsi="Times New Roman" w:cs="Times New Roman"/>
          <w:lang w:val="en-GB"/>
        </w:rPr>
      </w:pPr>
      <w:r w:rsidRPr="00093E79">
        <w:rPr>
          <w:rFonts w:ascii="Times New Roman" w:hAnsi="Times New Roman" w:cs="Times New Roman"/>
          <w:lang w:val="en-GB"/>
        </w:rPr>
        <w:t xml:space="preserve">Secondly, we added </w:t>
      </w:r>
      <w:r w:rsidR="008B789B" w:rsidRPr="00093E79">
        <w:rPr>
          <w:rFonts w:ascii="Times New Roman" w:hAnsi="Times New Roman" w:cs="Times New Roman"/>
          <w:lang w:val="en-GB"/>
        </w:rPr>
        <w:t xml:space="preserve">anxiety (dichotomised, as a dummy variable) and the coping styles </w:t>
      </w:r>
      <w:r w:rsidRPr="00093E79">
        <w:rPr>
          <w:rFonts w:ascii="Times New Roman" w:hAnsi="Times New Roman" w:cs="Times New Roman"/>
          <w:lang w:val="en-GB"/>
        </w:rPr>
        <w:t xml:space="preserve">in model 2. </w:t>
      </w:r>
      <w:r w:rsidR="006A7C07" w:rsidRPr="00093E79">
        <w:rPr>
          <w:rFonts w:ascii="Times New Roman" w:hAnsi="Times New Roman" w:cs="Times New Roman"/>
          <w:lang w:val="en-GB"/>
        </w:rPr>
        <w:t xml:space="preserve">The equation was significant with </w:t>
      </w:r>
      <w:r w:rsidR="006A7C07" w:rsidRPr="00093E79">
        <w:rPr>
          <w:rFonts w:ascii="Times New Roman" w:hAnsi="Times New Roman" w:cs="Times New Roman"/>
          <w:i/>
          <w:iCs/>
          <w:lang w:val="en-GB"/>
        </w:rPr>
        <w:t>F</w:t>
      </w:r>
      <w:r w:rsidR="00EF417A" w:rsidRPr="00093E79">
        <w:rPr>
          <w:rFonts w:ascii="Times New Roman" w:hAnsi="Times New Roman" w:cs="Times New Roman"/>
          <w:lang w:val="en-GB"/>
        </w:rPr>
        <w:t>(10,205</w:t>
      </w:r>
      <w:r w:rsidR="006A7C07" w:rsidRPr="00093E79">
        <w:rPr>
          <w:rFonts w:ascii="Times New Roman" w:hAnsi="Times New Roman" w:cs="Times New Roman"/>
          <w:lang w:val="en-GB"/>
        </w:rPr>
        <w:t>)=</w:t>
      </w:r>
      <w:r w:rsidR="00EF417A" w:rsidRPr="00093E79">
        <w:rPr>
          <w:rFonts w:ascii="Times New Roman" w:hAnsi="Times New Roman" w:cs="Times New Roman"/>
          <w:lang w:val="en-GB"/>
        </w:rPr>
        <w:t>12.93</w:t>
      </w:r>
      <w:r w:rsidR="00A07D94" w:rsidRPr="00093E79">
        <w:rPr>
          <w:rFonts w:ascii="Times New Roman" w:hAnsi="Times New Roman" w:cs="Times New Roman"/>
          <w:lang w:val="en-GB"/>
        </w:rPr>
        <w:t xml:space="preserve">, </w:t>
      </w:r>
      <w:r w:rsidR="00A07D94" w:rsidRPr="00093E79">
        <w:rPr>
          <w:rFonts w:ascii="Times New Roman" w:hAnsi="Times New Roman" w:cs="Times New Roman"/>
          <w:i/>
          <w:iCs/>
          <w:lang w:val="en-GB"/>
        </w:rPr>
        <w:t>p</w:t>
      </w:r>
      <w:r w:rsidR="00A07D94" w:rsidRPr="00093E79">
        <w:rPr>
          <w:rFonts w:ascii="Times New Roman" w:hAnsi="Times New Roman" w:cs="Times New Roman"/>
          <w:lang w:val="en-GB"/>
        </w:rPr>
        <w:t>&lt;0.001</w:t>
      </w:r>
      <w:r w:rsidR="006A7C07" w:rsidRPr="00093E79">
        <w:rPr>
          <w:rFonts w:ascii="Times New Roman" w:hAnsi="Times New Roman" w:cs="Times New Roman"/>
          <w:lang w:val="en-GB"/>
        </w:rPr>
        <w:t xml:space="preserve"> with </w:t>
      </w:r>
      <w:r w:rsidR="006A7C07" w:rsidRPr="00093E79">
        <w:rPr>
          <w:rFonts w:ascii="Times New Roman" w:hAnsi="Times New Roman" w:cs="Times New Roman"/>
          <w:i/>
          <w:iCs/>
          <w:lang w:val="en-GB"/>
        </w:rPr>
        <w:t>R</w:t>
      </w:r>
      <w:r w:rsidR="006A7C07" w:rsidRPr="00093E79">
        <w:rPr>
          <w:rFonts w:ascii="Times New Roman" w:hAnsi="Times New Roman" w:cs="Times New Roman"/>
          <w:vertAlign w:val="superscript"/>
          <w:lang w:val="en-GB"/>
        </w:rPr>
        <w:t>2</w:t>
      </w:r>
      <w:r w:rsidR="006A7C07" w:rsidRPr="00093E79">
        <w:rPr>
          <w:rFonts w:ascii="Times New Roman" w:hAnsi="Times New Roman" w:cs="Times New Roman"/>
          <w:lang w:val="en-GB"/>
        </w:rPr>
        <w:t xml:space="preserve">=0.39. Anxiety, avoidance-oriented coping, emotion-oriented coping and MS-related disability were significant predictors. Model 2 is summarised in </w:t>
      </w:r>
      <w:r w:rsidR="00096BD3" w:rsidRPr="00093E79">
        <w:rPr>
          <w:rFonts w:ascii="Times New Roman" w:hAnsi="Times New Roman" w:cs="Times New Roman"/>
          <w:lang w:val="en-GB"/>
        </w:rPr>
        <w:t xml:space="preserve">Supplementary </w:t>
      </w:r>
      <w:r w:rsidR="006A7C07" w:rsidRPr="00093E79">
        <w:rPr>
          <w:rFonts w:ascii="Times New Roman" w:hAnsi="Times New Roman" w:cs="Times New Roman"/>
          <w:lang w:val="en-GB"/>
        </w:rPr>
        <w:t xml:space="preserve">Table 1. </w:t>
      </w:r>
    </w:p>
    <w:p w14:paraId="3BD94F34" w14:textId="236D66FA" w:rsidR="00734388" w:rsidRPr="00093E79" w:rsidRDefault="00734388" w:rsidP="00D82046">
      <w:pPr>
        <w:spacing w:line="480" w:lineRule="auto"/>
        <w:rPr>
          <w:rFonts w:ascii="Times New Roman" w:hAnsi="Times New Roman" w:cs="Times New Roman"/>
          <w:lang w:val="en-GB"/>
        </w:rPr>
      </w:pPr>
      <w:r w:rsidRPr="00093E79">
        <w:rPr>
          <w:rFonts w:ascii="Times New Roman" w:hAnsi="Times New Roman" w:cs="Times New Roman"/>
          <w:lang w:val="en-GB"/>
        </w:rPr>
        <w:t xml:space="preserve">Supplementary </w:t>
      </w:r>
      <w:r w:rsidR="00385796" w:rsidRPr="00093E79">
        <w:rPr>
          <w:rFonts w:ascii="Times New Roman" w:hAnsi="Times New Roman" w:cs="Times New Roman"/>
          <w:lang w:val="en-GB"/>
        </w:rPr>
        <w:t>T</w:t>
      </w:r>
      <w:r w:rsidRPr="00093E79">
        <w:rPr>
          <w:rFonts w:ascii="Times New Roman" w:hAnsi="Times New Roman" w:cs="Times New Roman"/>
          <w:lang w:val="en-GB"/>
        </w:rPr>
        <w:t xml:space="preserve">able 1. </w:t>
      </w:r>
      <w:r w:rsidR="000B2F9E" w:rsidRPr="00093E79">
        <w:rPr>
          <w:rFonts w:ascii="Times New Roman" w:hAnsi="Times New Roman" w:cs="Times New Roman"/>
          <w:lang w:val="en-GB"/>
        </w:rPr>
        <w:t xml:space="preserve">Summary of multiple regression analysis predicting work difficulties </w:t>
      </w:r>
      <w:r w:rsidR="00161942" w:rsidRPr="00093E79">
        <w:rPr>
          <w:rFonts w:ascii="Times New Roman" w:hAnsi="Times New Roman" w:cs="Times New Roman"/>
          <w:lang w:val="en-GB"/>
        </w:rPr>
        <w:t xml:space="preserve">using </w:t>
      </w:r>
      <w:r w:rsidR="00582836" w:rsidRPr="00093E79">
        <w:rPr>
          <w:rFonts w:ascii="Times New Roman" w:hAnsi="Times New Roman" w:cs="Times New Roman"/>
          <w:lang w:val="en-GB"/>
        </w:rPr>
        <w:t>a dichotomised measure</w:t>
      </w:r>
      <w:r w:rsidR="00161942" w:rsidRPr="00093E79">
        <w:rPr>
          <w:rFonts w:ascii="Times New Roman" w:hAnsi="Times New Roman" w:cs="Times New Roman"/>
          <w:lang w:val="en-GB"/>
        </w:rPr>
        <w:t xml:space="preserve"> of anxiety </w:t>
      </w:r>
      <w:r w:rsidR="000B2F9E" w:rsidRPr="00093E79">
        <w:rPr>
          <w:rFonts w:ascii="Times New Roman" w:hAnsi="Times New Roman" w:cs="Times New Roman"/>
          <w:lang w:val="en-GB"/>
        </w:rPr>
        <w:t>(Model 2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56"/>
        <w:gridCol w:w="1469"/>
        <w:gridCol w:w="1488"/>
        <w:gridCol w:w="1498"/>
        <w:gridCol w:w="1469"/>
        <w:gridCol w:w="1446"/>
      </w:tblGrid>
      <w:tr w:rsidR="006B0F21" w:rsidRPr="00093E79" w14:paraId="5276F61C" w14:textId="77777777" w:rsidTr="006B0F21"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599C3CC6" w14:textId="77777777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Work difficulties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14:paraId="59D46F84" w14:textId="77777777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45C6F0E5" w14:textId="77777777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7C146824" w14:textId="77777777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14:paraId="35EC1CF2" w14:textId="77777777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14:paraId="3E1F5119" w14:textId="77777777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B0F21" w:rsidRPr="00093E79" w14:paraId="3C9BF6FE" w14:textId="77777777" w:rsidTr="006B0F21"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14:paraId="38CC7BB2" w14:textId="77777777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 xml:space="preserve">Variable 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14:paraId="17B2283E" w14:textId="77777777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28BE9E6D" w14:textId="77777777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LB</w:t>
            </w: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</w:tcPr>
          <w:p w14:paraId="33D09583" w14:textId="77777777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UB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14:paraId="64049B3A" w14:textId="77777777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β</w:t>
            </w: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</w:tcPr>
          <w:p w14:paraId="1FC3FBB4" w14:textId="77777777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093E79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6B0F21" w:rsidRPr="00093E79" w14:paraId="0CBD3EC9" w14:textId="77777777" w:rsidTr="006B0F21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65F3681" w14:textId="43E21E30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DBAD099" w14:textId="081E9493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16.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2E16057" w14:textId="7DD68D99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12.9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B39AC84" w14:textId="2FFCE0E9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20.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E9C25A9" w14:textId="77777777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75D98D6" w14:textId="0EC8B9E4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6B0F21" w:rsidRPr="00093E79" w14:paraId="5A2946B7" w14:textId="77777777" w:rsidTr="006B0F21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31E4DDB" w14:textId="74DFCBB4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C9DA42C" w14:textId="57AAA2C2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6B00F1D" w14:textId="5F537E92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2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B40B14A" w14:textId="1E4C5A48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BDE30FC" w14:textId="400A2FB8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60A09DD" w14:textId="6041FDC5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20</w:t>
            </w:r>
            <w:r w:rsidR="001662AD" w:rsidRPr="001662AD">
              <w:rPr>
                <w:rFonts w:ascii="Times New Roman" w:hAnsi="Times New Roman" w:cs="Times New Roman"/>
                <w:highlight w:val="yellow"/>
                <w:lang w:val="en-GB"/>
              </w:rPr>
              <w:t>3</w:t>
            </w:r>
          </w:p>
        </w:tc>
      </w:tr>
      <w:tr w:rsidR="006B0F21" w:rsidRPr="00093E79" w14:paraId="3AF2AED6" w14:textId="77777777" w:rsidTr="006B0F21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C8AB5BD" w14:textId="4DA6A2BE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MS-related disability (EDSS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706B1D00" w14:textId="793E8FC3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2.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8448741" w14:textId="4E141032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1.7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805A500" w14:textId="02F20CF9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4.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6B97C96A" w14:textId="5E2E3716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916CE3C" w14:textId="708EAFFC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6B0F21" w:rsidRPr="00093E79" w14:paraId="30E8878C" w14:textId="77777777" w:rsidTr="006B0F21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B2A15D2" w14:textId="49A8E364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Gender ma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6893D71A" w14:textId="771CC830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AAFFB08" w14:textId="6D4A4299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2.8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C3E1BAE" w14:textId="2CAFF8DE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3.8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5B8976A" w14:textId="5AE6D2F8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5956FA2" w14:textId="5EB146AE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76</w:t>
            </w:r>
            <w:r w:rsidR="001662AD" w:rsidRPr="001662AD">
              <w:rPr>
                <w:rFonts w:ascii="Times New Roman" w:hAnsi="Times New Roman" w:cs="Times New Roman"/>
                <w:highlight w:val="yellow"/>
                <w:lang w:val="en-GB"/>
              </w:rPr>
              <w:t>4</w:t>
            </w:r>
          </w:p>
        </w:tc>
      </w:tr>
      <w:tr w:rsidR="006B0F21" w:rsidRPr="00093E79" w14:paraId="7D6F4A8B" w14:textId="77777777" w:rsidTr="006B0F21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3A4DCB3" w14:textId="065BAE43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Education midd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6B3ACDF" w14:textId="510874F1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2.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5FBCBCA" w14:textId="2D2F3676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6.3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7C5E9FC" w14:textId="1C3C40FB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1.4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EAE4E13" w14:textId="5C73A2B3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FF60D76" w14:textId="2BBEEA1E" w:rsidR="006B0F21" w:rsidRPr="00093E79" w:rsidRDefault="001662AD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</w:t>
            </w:r>
            <w:r w:rsidRPr="001662AD">
              <w:rPr>
                <w:rFonts w:ascii="Times New Roman" w:hAnsi="Times New Roman" w:cs="Times New Roman"/>
                <w:highlight w:val="yellow"/>
                <w:lang w:val="en-GB"/>
              </w:rPr>
              <w:t>18</w:t>
            </w:r>
          </w:p>
        </w:tc>
      </w:tr>
      <w:tr w:rsidR="006B0F21" w:rsidRPr="00093E79" w14:paraId="6A11212D" w14:textId="77777777" w:rsidTr="006B0F21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18BBF2B" w14:textId="6E8CBA46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Education hig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9319416" w14:textId="649EA788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3.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E0AE40F" w14:textId="21EBD7DC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7.3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2DC0C02" w14:textId="6DB0C98E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EC58C88" w14:textId="28F12C68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BAD1525" w14:textId="56813E37" w:rsidR="006B0F21" w:rsidRPr="00093E79" w:rsidRDefault="00692470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</w:t>
            </w:r>
            <w:r w:rsidRPr="00692470">
              <w:rPr>
                <w:rFonts w:ascii="Times New Roman" w:hAnsi="Times New Roman" w:cs="Times New Roman"/>
                <w:highlight w:val="yellow"/>
                <w:lang w:val="en-GB"/>
              </w:rPr>
              <w:t>07</w:t>
            </w:r>
          </w:p>
        </w:tc>
      </w:tr>
      <w:tr w:rsidR="006B0F21" w:rsidRPr="00093E79" w14:paraId="36B73938" w14:textId="77777777" w:rsidTr="006B0F21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E32BB8D" w14:textId="7CC34CA4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Disease duratio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6B51E1E4" w14:textId="6474B90F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F53E795" w14:textId="4313A112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3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0E80D6F" w14:textId="02EFC106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15807AF" w14:textId="3F96FE97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92B8C6F" w14:textId="373CB619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36</w:t>
            </w:r>
            <w:r w:rsidR="00692470" w:rsidRPr="00692470">
              <w:rPr>
                <w:rFonts w:ascii="Times New Roman" w:hAnsi="Times New Roman" w:cs="Times New Roman"/>
                <w:highlight w:val="yellow"/>
                <w:lang w:val="en-GB"/>
              </w:rPr>
              <w:t>4</w:t>
            </w:r>
          </w:p>
        </w:tc>
      </w:tr>
      <w:tr w:rsidR="006B0F21" w:rsidRPr="00093E79" w14:paraId="7E72398A" w14:textId="77777777" w:rsidTr="006B0F21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E1AEA58" w14:textId="578B3DEB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Anxiet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99CF301" w14:textId="2BA9018E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10.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52360AD" w14:textId="519BE701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7.1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940BB97" w14:textId="64DA8360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13.8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73697BAD" w14:textId="436A0988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3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0BA844D" w14:textId="557FC3A6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6B0F21" w:rsidRPr="00093E79" w14:paraId="5D1B09B7" w14:textId="77777777" w:rsidTr="006B0F21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F164C7A" w14:textId="14D4FEA5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Avoidance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580F383" w14:textId="2528C493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F0AA091" w14:textId="2570821D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5BE8217" w14:textId="6BBE2E1B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89174AA" w14:textId="45413909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F355C1A" w14:textId="2F22A910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b/>
                <w:lang w:val="en-GB"/>
              </w:rPr>
              <w:t>0.02</w:t>
            </w:r>
            <w:r w:rsidR="00692470" w:rsidRPr="00692470">
              <w:rPr>
                <w:rFonts w:ascii="Times New Roman" w:hAnsi="Times New Roman" w:cs="Times New Roman"/>
                <w:b/>
                <w:highlight w:val="yellow"/>
                <w:lang w:val="en-GB"/>
              </w:rPr>
              <w:t>3</w:t>
            </w:r>
          </w:p>
        </w:tc>
      </w:tr>
      <w:tr w:rsidR="006B0F21" w:rsidRPr="00093E79" w14:paraId="60387B36" w14:textId="77777777" w:rsidTr="006B0F21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1509B20" w14:textId="4E816378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Emotion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C5C1F2C" w14:textId="11BEB76D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524C143" w14:textId="0C1D784C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E16FEDB" w14:textId="540F63FD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4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33BF765" w14:textId="415E8AE7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E8E9D62" w14:textId="1A1D90F2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6B0F21" w:rsidRPr="00093E79" w14:paraId="26EA80E2" w14:textId="77777777" w:rsidTr="006B0F21"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BB2D0" w14:textId="73BC763B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Task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7BA7E" w14:textId="383DEC31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A4106" w14:textId="64146454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0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D6770" w14:textId="78054645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2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5E882" w14:textId="4402FD2D" w:rsidR="006B0F21" w:rsidRPr="00093E79" w:rsidRDefault="006B0F2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5C59B" w14:textId="3C88F61B" w:rsidR="006B0F21" w:rsidRPr="00093E79" w:rsidRDefault="00692470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</w:t>
            </w:r>
            <w:r w:rsidRPr="00692470">
              <w:rPr>
                <w:rFonts w:ascii="Times New Roman" w:hAnsi="Times New Roman" w:cs="Times New Roman"/>
                <w:highlight w:val="yellow"/>
                <w:lang w:val="en-GB"/>
              </w:rPr>
              <w:t>26</w:t>
            </w:r>
          </w:p>
        </w:tc>
      </w:tr>
    </w:tbl>
    <w:p w14:paraId="5F1CBDBC" w14:textId="5BE3EC65" w:rsidR="00734388" w:rsidRPr="00093E79" w:rsidRDefault="00734388" w:rsidP="00D82046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8F35FC4" w14:textId="3DEFAECF" w:rsidR="00A07D94" w:rsidRPr="00093E79" w:rsidRDefault="00A07D94" w:rsidP="00D82046">
      <w:pPr>
        <w:spacing w:line="480" w:lineRule="auto"/>
        <w:rPr>
          <w:rFonts w:ascii="Times New Roman" w:hAnsi="Times New Roman" w:cs="Times New Roman"/>
          <w:lang w:val="en-GB"/>
        </w:rPr>
      </w:pPr>
      <w:r w:rsidRPr="00093E79">
        <w:rPr>
          <w:rFonts w:ascii="Times New Roman" w:hAnsi="Times New Roman" w:cs="Times New Roman"/>
          <w:lang w:val="en-GB"/>
        </w:rPr>
        <w:t>Thirdly, the interaction effects were added in Model 3. This yielded a significant equation</w:t>
      </w:r>
      <w:r w:rsidR="001059B7" w:rsidRPr="00093E79">
        <w:rPr>
          <w:rFonts w:ascii="Times New Roman" w:hAnsi="Times New Roman" w:cs="Times New Roman"/>
          <w:lang w:val="en-GB"/>
        </w:rPr>
        <w:t xml:space="preserve"> F(13,202)=9.89, p&lt;0.001 with R</w:t>
      </w:r>
      <w:r w:rsidR="001059B7" w:rsidRPr="00093E79">
        <w:rPr>
          <w:rFonts w:ascii="Times New Roman" w:hAnsi="Times New Roman" w:cs="Times New Roman"/>
          <w:vertAlign w:val="superscript"/>
          <w:lang w:val="en-GB"/>
        </w:rPr>
        <w:t>2</w:t>
      </w:r>
      <w:r w:rsidR="001059B7" w:rsidRPr="00093E79">
        <w:rPr>
          <w:rFonts w:ascii="Times New Roman" w:hAnsi="Times New Roman" w:cs="Times New Roman"/>
          <w:lang w:val="en-GB"/>
        </w:rPr>
        <w:t>=0.39.</w:t>
      </w:r>
      <w:r w:rsidRPr="00093E79">
        <w:rPr>
          <w:rFonts w:ascii="Times New Roman" w:hAnsi="Times New Roman" w:cs="Times New Roman"/>
          <w:lang w:val="en-GB"/>
        </w:rPr>
        <w:t xml:space="preserve"> Anxiety, emotion-oriented coping and MS-related disability were significantly related to work difficulties. </w:t>
      </w:r>
      <w:r w:rsidR="00D47780" w:rsidRPr="00093E79">
        <w:rPr>
          <w:rFonts w:ascii="Times New Roman" w:hAnsi="Times New Roman" w:cs="Times New Roman"/>
          <w:lang w:val="en-GB"/>
        </w:rPr>
        <w:t xml:space="preserve">None of the interaction effects were significant, demonstrating there is no moderation effect of coping style. </w:t>
      </w:r>
      <w:r w:rsidR="00075C3A" w:rsidRPr="00093E79">
        <w:rPr>
          <w:rFonts w:ascii="Times New Roman" w:hAnsi="Times New Roman" w:cs="Times New Roman"/>
          <w:lang w:val="en-GB"/>
        </w:rPr>
        <w:t xml:space="preserve">Model 3 is depicted in Supplementary Table 2. </w:t>
      </w:r>
    </w:p>
    <w:p w14:paraId="1030EF63" w14:textId="1C91E3A3" w:rsidR="00820918" w:rsidRPr="00093E79" w:rsidRDefault="00E614A8" w:rsidP="00D82046">
      <w:pPr>
        <w:spacing w:line="480" w:lineRule="auto"/>
        <w:rPr>
          <w:rFonts w:ascii="Times New Roman" w:hAnsi="Times New Roman" w:cs="Times New Roman"/>
          <w:lang w:val="en-GB"/>
        </w:rPr>
      </w:pPr>
      <w:r w:rsidRPr="00093E79">
        <w:rPr>
          <w:rFonts w:ascii="Times New Roman" w:hAnsi="Times New Roman" w:cs="Times New Roman"/>
          <w:lang w:val="en-GB"/>
        </w:rPr>
        <w:t>Supplementary t</w:t>
      </w:r>
      <w:r w:rsidR="004B6CEB" w:rsidRPr="00093E79">
        <w:rPr>
          <w:rFonts w:ascii="Times New Roman" w:hAnsi="Times New Roman" w:cs="Times New Roman"/>
          <w:lang w:val="en-GB"/>
        </w:rPr>
        <w:t xml:space="preserve">able 2. </w:t>
      </w:r>
      <w:r w:rsidR="000B2F9E" w:rsidRPr="00093E79">
        <w:rPr>
          <w:rFonts w:ascii="Times New Roman" w:hAnsi="Times New Roman" w:cs="Times New Roman"/>
          <w:lang w:val="en-GB"/>
        </w:rPr>
        <w:t>Summary of multiple regression analysis predicting work difficulties</w:t>
      </w:r>
      <w:r w:rsidR="00161942" w:rsidRPr="00093E79">
        <w:rPr>
          <w:rFonts w:ascii="Times New Roman" w:hAnsi="Times New Roman" w:cs="Times New Roman"/>
          <w:lang w:val="en-GB"/>
        </w:rPr>
        <w:t xml:space="preserve"> using </w:t>
      </w:r>
      <w:r w:rsidR="00582836" w:rsidRPr="00093E79">
        <w:rPr>
          <w:rFonts w:ascii="Times New Roman" w:hAnsi="Times New Roman" w:cs="Times New Roman"/>
          <w:lang w:val="en-GB"/>
        </w:rPr>
        <w:t>a dichotomised measure</w:t>
      </w:r>
      <w:r w:rsidR="00161942" w:rsidRPr="00093E79">
        <w:rPr>
          <w:rFonts w:ascii="Times New Roman" w:hAnsi="Times New Roman" w:cs="Times New Roman"/>
          <w:lang w:val="en-GB"/>
        </w:rPr>
        <w:t xml:space="preserve"> of anxiety </w:t>
      </w:r>
      <w:r w:rsidR="000B2F9E" w:rsidRPr="00093E79">
        <w:rPr>
          <w:rFonts w:ascii="Times New Roman" w:hAnsi="Times New Roman" w:cs="Times New Roman"/>
          <w:lang w:val="en-GB"/>
        </w:rPr>
        <w:t xml:space="preserve"> (Model 3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56"/>
        <w:gridCol w:w="1469"/>
        <w:gridCol w:w="1488"/>
        <w:gridCol w:w="1499"/>
        <w:gridCol w:w="1468"/>
        <w:gridCol w:w="1446"/>
      </w:tblGrid>
      <w:tr w:rsidR="003947BF" w:rsidRPr="00093E79" w14:paraId="44B487BC" w14:textId="77777777" w:rsidTr="003947BF"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1A2051FA" w14:textId="77777777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Work difficulties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14:paraId="64F594E5" w14:textId="77777777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3C5E146C" w14:textId="77777777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0042370C" w14:textId="77777777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</w:tcPr>
          <w:p w14:paraId="0746899A" w14:textId="77777777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14:paraId="38197BF0" w14:textId="77777777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47BF" w:rsidRPr="00093E79" w14:paraId="5CF6A8D2" w14:textId="77777777" w:rsidTr="003947BF"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5CC814E2" w14:textId="77777777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 xml:space="preserve">Variable 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14:paraId="02D5F6ED" w14:textId="77777777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656E86E3" w14:textId="77777777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LB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5C39936C" w14:textId="77777777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UB</w:t>
            </w: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</w:tcPr>
          <w:p w14:paraId="27D988BA" w14:textId="77777777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β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14:paraId="5F5F1006" w14:textId="77777777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093E79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3947BF" w:rsidRPr="00093E79" w14:paraId="5EF2D874" w14:textId="77777777" w:rsidTr="003947BF"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14:paraId="7DB756AE" w14:textId="54EE9E95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14:paraId="7D853B9B" w14:textId="6B2EA832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16.35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7B4CA6CF" w14:textId="6B0AB700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12.74</w:t>
            </w:r>
          </w:p>
        </w:tc>
        <w:tc>
          <w:tcPr>
            <w:tcW w:w="1499" w:type="dxa"/>
            <w:tcBorders>
              <w:left w:val="nil"/>
              <w:bottom w:val="nil"/>
              <w:right w:val="nil"/>
            </w:tcBorders>
          </w:tcPr>
          <w:p w14:paraId="46A85CFE" w14:textId="586F615D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19.96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14:paraId="4404579C" w14:textId="77777777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</w:tcPr>
          <w:p w14:paraId="75A1E59E" w14:textId="78050B70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3947BF" w:rsidRPr="00093E79" w14:paraId="6F300C97" w14:textId="77777777" w:rsidTr="003947B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566D64C" w14:textId="15033217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7537FA9F" w14:textId="7FCC0659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F969DDE" w14:textId="4DB0B1F8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2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0335472" w14:textId="68C2E32D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6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C3B6A8F" w14:textId="5E3A1E1C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E73E549" w14:textId="64E53809" w:rsidR="003947BF" w:rsidRPr="00093E79" w:rsidRDefault="00E76E20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</w:t>
            </w:r>
            <w:r w:rsidRPr="00E76E20">
              <w:rPr>
                <w:rFonts w:ascii="Times New Roman" w:hAnsi="Times New Roman" w:cs="Times New Roman"/>
                <w:highlight w:val="yellow"/>
                <w:lang w:val="en-GB"/>
              </w:rPr>
              <w:t>19</w:t>
            </w:r>
          </w:p>
        </w:tc>
      </w:tr>
      <w:tr w:rsidR="003947BF" w:rsidRPr="00093E79" w14:paraId="65018F53" w14:textId="77777777" w:rsidTr="003947B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15FEC6D" w14:textId="7310EA72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MS-related disability (EDSS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77FDD6E7" w14:textId="544E7BC5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2.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02A5CCB" w14:textId="2B9DF6BB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1.7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436C1C5" w14:textId="6E520E2C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4.0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3B47D3B" w14:textId="7DB6427E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E351208" w14:textId="3173FDFB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3947BF" w:rsidRPr="00093E79" w14:paraId="10069CD7" w14:textId="77777777" w:rsidTr="003947B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7E45BDE" w14:textId="7BEA97EE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Gender ma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EA4F8A9" w14:textId="59658BD1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9E46141" w14:textId="6A633FA9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2.9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973F01A" w14:textId="73A6C1B9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3.7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FCEE816" w14:textId="69A67B7B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FAAA19B" w14:textId="107F0BE3" w:rsidR="003947BF" w:rsidRPr="00093E79" w:rsidRDefault="00E76E20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</w:t>
            </w:r>
            <w:r w:rsidRPr="00E76E20">
              <w:rPr>
                <w:rFonts w:ascii="Times New Roman" w:hAnsi="Times New Roman" w:cs="Times New Roman"/>
                <w:highlight w:val="yellow"/>
                <w:lang w:val="en-GB"/>
              </w:rPr>
              <w:t>09</w:t>
            </w:r>
          </w:p>
        </w:tc>
      </w:tr>
      <w:tr w:rsidR="003947BF" w:rsidRPr="00093E79" w14:paraId="4CA19A9C" w14:textId="77777777" w:rsidTr="003947B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8BB9C4D" w14:textId="7484AF0B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lastRenderedPageBreak/>
              <w:t>Education midd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06818A8" w14:textId="1F84DE9A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2.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486A0FA" w14:textId="43904F5C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6.4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BDA564A" w14:textId="6D8ED16B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1.6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22D10F9" w14:textId="251C8E36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5F11439" w14:textId="74F7C7B9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24</w:t>
            </w:r>
            <w:r w:rsidR="00E76E20" w:rsidRPr="00E76E20">
              <w:rPr>
                <w:rFonts w:ascii="Times New Roman" w:hAnsi="Times New Roman" w:cs="Times New Roman"/>
                <w:highlight w:val="yellow"/>
                <w:lang w:val="en-GB"/>
              </w:rPr>
              <w:t>4</w:t>
            </w:r>
          </w:p>
        </w:tc>
      </w:tr>
      <w:tr w:rsidR="003947BF" w:rsidRPr="00093E79" w14:paraId="35736890" w14:textId="77777777" w:rsidTr="003947B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EB52C95" w14:textId="5E183E74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Education hig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77C4F22" w14:textId="7CC114B4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3.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6F4A0B2" w14:textId="519A31CC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7.2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1C5A23B" w14:textId="643EA6A0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9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5ED9BE7" w14:textId="43F2753B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782F164" w14:textId="6114E6E3" w:rsidR="003947BF" w:rsidRPr="00093E79" w:rsidRDefault="00E76E20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</w:t>
            </w:r>
            <w:r w:rsidRPr="00E76E20">
              <w:rPr>
                <w:rFonts w:ascii="Times New Roman" w:hAnsi="Times New Roman" w:cs="Times New Roman"/>
                <w:highlight w:val="yellow"/>
                <w:lang w:val="en-GB"/>
              </w:rPr>
              <w:t>26</w:t>
            </w:r>
          </w:p>
        </w:tc>
      </w:tr>
      <w:tr w:rsidR="003947BF" w:rsidRPr="00093E79" w14:paraId="6CEA3765" w14:textId="77777777" w:rsidTr="003947B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77F30FC" w14:textId="259B7D44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Disease duratio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586F0C3" w14:textId="6E5586F9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4CF520A" w14:textId="336A0AD4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3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08B2460" w14:textId="37A6014B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4FF2914" w14:textId="01B94AEC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BD7B292" w14:textId="79EA7990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33</w:t>
            </w:r>
            <w:r w:rsidR="00E76E20" w:rsidRPr="00E76E20">
              <w:rPr>
                <w:rFonts w:ascii="Times New Roman" w:hAnsi="Times New Roman" w:cs="Times New Roman"/>
                <w:highlight w:val="yellow"/>
                <w:lang w:val="en-GB"/>
              </w:rPr>
              <w:t>3</w:t>
            </w:r>
          </w:p>
        </w:tc>
      </w:tr>
      <w:tr w:rsidR="003947BF" w:rsidRPr="00093E79" w14:paraId="4934CC98" w14:textId="77777777" w:rsidTr="003947B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5C0BE9" w14:textId="79BB2B73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Anxiet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641CAFB" w14:textId="4692E450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9.9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514B0DC" w14:textId="18C7E6EE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6.2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5D1D22C" w14:textId="516B58A8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13.6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D78AB57" w14:textId="70DDB14B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3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951FBC7" w14:textId="6572070B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3947BF" w:rsidRPr="00093E79" w14:paraId="529D3A84" w14:textId="77777777" w:rsidTr="003947B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999D21E" w14:textId="3CD4D5CD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Avoidance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6D1E75C7" w14:textId="4293031D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4994BED" w14:textId="06A7995D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802AE05" w14:textId="06E39899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3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9DAD760" w14:textId="1A0D17E6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B854462" w14:textId="3346871E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6</w:t>
            </w:r>
            <w:r w:rsidR="00E76E20" w:rsidRPr="00E76E20">
              <w:rPr>
                <w:rFonts w:ascii="Times New Roman" w:hAnsi="Times New Roman" w:cs="Times New Roman"/>
                <w:highlight w:val="yellow"/>
                <w:lang w:val="en-GB"/>
              </w:rPr>
              <w:t>2</w:t>
            </w:r>
          </w:p>
        </w:tc>
      </w:tr>
      <w:tr w:rsidR="003947BF" w:rsidRPr="00093E79" w14:paraId="162A6D6A" w14:textId="77777777" w:rsidTr="003947B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DACEC3" w14:textId="5257D110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Emotion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93B15DD" w14:textId="21CAABFE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AC27F0D" w14:textId="45A35220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290DF4D" w14:textId="7DBF7A6B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3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AD3750D" w14:textId="5F022030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D3E32AA" w14:textId="7657E86F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b/>
                <w:lang w:val="en-GB"/>
              </w:rPr>
              <w:t>0.007</w:t>
            </w:r>
          </w:p>
        </w:tc>
      </w:tr>
      <w:tr w:rsidR="003947BF" w:rsidRPr="00093E79" w14:paraId="4715A1EF" w14:textId="77777777" w:rsidTr="003947B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B4442F" w14:textId="29429231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Task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2A8C69F" w14:textId="69AA75EE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FD88BDD" w14:textId="4BC0530A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17A8FC7" w14:textId="73358640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5EA8DC0" w14:textId="3C9228D7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24CCB07" w14:textId="33BA62D7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6</w:t>
            </w:r>
            <w:r w:rsidR="00E76E20" w:rsidRPr="00E76E20">
              <w:rPr>
                <w:rFonts w:ascii="Times New Roman" w:hAnsi="Times New Roman" w:cs="Times New Roman"/>
                <w:highlight w:val="yellow"/>
                <w:lang w:val="en-GB"/>
              </w:rPr>
              <w:t>2</w:t>
            </w:r>
          </w:p>
        </w:tc>
      </w:tr>
      <w:tr w:rsidR="003947BF" w:rsidRPr="00093E79" w14:paraId="313553E0" w14:textId="77777777" w:rsidTr="003947B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3F23839" w14:textId="1B0CCA5A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Anxiety x avoidance 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E63B9DA" w14:textId="3AD5144E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2DD9D2F" w14:textId="01CFE573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3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AE40EBC" w14:textId="2A434936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3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A16031C" w14:textId="5D92D6B2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9822796" w14:textId="1836AE93" w:rsidR="003947BF" w:rsidRPr="00093E79" w:rsidRDefault="00E76E20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</w:t>
            </w:r>
            <w:r w:rsidRPr="00E76E20">
              <w:rPr>
                <w:rFonts w:ascii="Times New Roman" w:hAnsi="Times New Roman" w:cs="Times New Roman"/>
                <w:highlight w:val="yellow"/>
                <w:lang w:val="en-GB"/>
              </w:rPr>
              <w:t>86</w:t>
            </w:r>
          </w:p>
        </w:tc>
      </w:tr>
      <w:tr w:rsidR="003947BF" w:rsidRPr="00093E79" w14:paraId="1D9B12FB" w14:textId="77777777" w:rsidTr="003947BF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5DF7C8F" w14:textId="03E0FA14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Anxiety x emotion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9BA5F07" w14:textId="6BCA7DDC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DDC6AA9" w14:textId="3024C272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1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BF48413" w14:textId="131F6474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4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E7BACF6" w14:textId="3B0DE886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9A72DF5" w14:textId="04D3F41B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41</w:t>
            </w:r>
            <w:r w:rsidR="00E76E20" w:rsidRPr="00E76E20">
              <w:rPr>
                <w:rFonts w:ascii="Times New Roman" w:hAnsi="Times New Roman" w:cs="Times New Roman"/>
                <w:highlight w:val="yellow"/>
                <w:lang w:val="en-GB"/>
              </w:rPr>
              <w:t>1</w:t>
            </w:r>
          </w:p>
        </w:tc>
      </w:tr>
      <w:tr w:rsidR="003947BF" w:rsidRPr="00093E79" w14:paraId="126CDAE9" w14:textId="77777777" w:rsidTr="003947BF"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6133EE24" w14:textId="2BA49DD2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Anxiety x task-oriented coping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</w:tcPr>
          <w:p w14:paraId="2043B572" w14:textId="7CC7DAEF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60948C23" w14:textId="64E2BE57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41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</w:tcPr>
          <w:p w14:paraId="3DD0FD9F" w14:textId="2D7B3E6F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40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14:paraId="159E8D9D" w14:textId="4A1F7267" w:rsidR="003947BF" w:rsidRPr="00093E79" w:rsidRDefault="003947B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</w:tcPr>
          <w:p w14:paraId="7EAB7322" w14:textId="18EAAA42" w:rsidR="003947BF" w:rsidRPr="00093E79" w:rsidRDefault="00E76E20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</w:t>
            </w:r>
            <w:r w:rsidRPr="00E76E20">
              <w:rPr>
                <w:rFonts w:ascii="Times New Roman" w:hAnsi="Times New Roman" w:cs="Times New Roman"/>
                <w:highlight w:val="yellow"/>
                <w:lang w:val="en-GB"/>
              </w:rPr>
              <w:t>65</w:t>
            </w:r>
          </w:p>
        </w:tc>
      </w:tr>
    </w:tbl>
    <w:p w14:paraId="5C1E420B" w14:textId="417FD4CB" w:rsidR="00075C3A" w:rsidRPr="00093E79" w:rsidRDefault="00075C3A" w:rsidP="00D82046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F1455C8" w14:textId="4C52169D" w:rsidR="00B50F06" w:rsidRPr="00093E79" w:rsidRDefault="00B50F06" w:rsidP="00D82046">
      <w:pPr>
        <w:spacing w:line="480" w:lineRule="auto"/>
        <w:rPr>
          <w:rFonts w:ascii="Times New Roman" w:hAnsi="Times New Roman" w:cs="Times New Roman"/>
          <w:lang w:val="en-GB"/>
        </w:rPr>
      </w:pPr>
      <w:r w:rsidRPr="00093E79">
        <w:rPr>
          <w:rFonts w:ascii="Times New Roman" w:hAnsi="Times New Roman" w:cs="Times New Roman"/>
          <w:lang w:val="en-GB"/>
        </w:rPr>
        <w:t>We looked at the ANOVA’s for model selection. Model 2 significantly improved Model 1 (F</w:t>
      </w:r>
      <w:r w:rsidRPr="00093E79">
        <w:rPr>
          <w:rFonts w:ascii="Times New Roman" w:hAnsi="Times New Roman" w:cs="Times New Roman"/>
          <w:vertAlign w:val="subscript"/>
          <w:lang w:val="en-GB"/>
        </w:rPr>
        <w:t>Change</w:t>
      </w:r>
      <w:r w:rsidRPr="00093E79">
        <w:rPr>
          <w:rFonts w:ascii="Times New Roman" w:hAnsi="Times New Roman" w:cs="Times New Roman"/>
          <w:lang w:val="en-GB"/>
        </w:rPr>
        <w:t xml:space="preserve"> (</w:t>
      </w:r>
      <w:r w:rsidR="00840DC6" w:rsidRPr="00093E79">
        <w:rPr>
          <w:rFonts w:ascii="Times New Roman" w:hAnsi="Times New Roman" w:cs="Times New Roman"/>
          <w:lang w:val="en-GB"/>
        </w:rPr>
        <w:t>4</w:t>
      </w:r>
      <w:r w:rsidRPr="00093E79">
        <w:rPr>
          <w:rFonts w:ascii="Times New Roman" w:hAnsi="Times New Roman" w:cs="Times New Roman"/>
          <w:lang w:val="en-GB"/>
        </w:rPr>
        <w:t>,2</w:t>
      </w:r>
      <w:r w:rsidR="00A74B79" w:rsidRPr="00093E79">
        <w:rPr>
          <w:rFonts w:ascii="Times New Roman" w:hAnsi="Times New Roman" w:cs="Times New Roman"/>
          <w:lang w:val="en-GB"/>
        </w:rPr>
        <w:t>05</w:t>
      </w:r>
      <w:r w:rsidRPr="00093E79">
        <w:rPr>
          <w:rFonts w:ascii="Times New Roman" w:hAnsi="Times New Roman" w:cs="Times New Roman"/>
          <w:lang w:val="en-GB"/>
        </w:rPr>
        <w:t>)=</w:t>
      </w:r>
      <w:r w:rsidR="00840DC6" w:rsidRPr="00093E79">
        <w:rPr>
          <w:rFonts w:ascii="Times New Roman" w:hAnsi="Times New Roman" w:cs="Times New Roman"/>
          <w:lang w:val="en-GB"/>
        </w:rPr>
        <w:t>2</w:t>
      </w:r>
      <w:r w:rsidR="00A74B79" w:rsidRPr="00093E79">
        <w:rPr>
          <w:rFonts w:ascii="Times New Roman" w:hAnsi="Times New Roman" w:cs="Times New Roman"/>
          <w:lang w:val="en-GB"/>
        </w:rPr>
        <w:t>4.54</w:t>
      </w:r>
      <w:r w:rsidRPr="00093E79">
        <w:rPr>
          <w:rFonts w:ascii="Times New Roman" w:hAnsi="Times New Roman" w:cs="Times New Roman"/>
          <w:lang w:val="en-GB"/>
        </w:rPr>
        <w:t>, p&lt;0.001</w:t>
      </w:r>
      <w:r w:rsidR="002F6DAD" w:rsidRPr="00093E79">
        <w:rPr>
          <w:rFonts w:ascii="Times New Roman" w:hAnsi="Times New Roman" w:cs="Times New Roman"/>
          <w:lang w:val="en-GB"/>
        </w:rPr>
        <w:t>)</w:t>
      </w:r>
      <w:r w:rsidRPr="00093E79">
        <w:rPr>
          <w:rFonts w:ascii="Times New Roman" w:hAnsi="Times New Roman" w:cs="Times New Roman"/>
          <w:lang w:val="en-GB"/>
        </w:rPr>
        <w:t xml:space="preserve">. Adding the interaction effects in Model 3 did not improve model fit </w:t>
      </w:r>
      <w:r w:rsidR="002F6DAD" w:rsidRPr="00093E79">
        <w:rPr>
          <w:rFonts w:ascii="Times New Roman" w:hAnsi="Times New Roman" w:cs="Times New Roman"/>
          <w:lang w:val="en-GB"/>
        </w:rPr>
        <w:t>(</w:t>
      </w:r>
      <w:r w:rsidRPr="00093E79">
        <w:rPr>
          <w:rFonts w:ascii="Times New Roman" w:hAnsi="Times New Roman" w:cs="Times New Roman"/>
          <w:lang w:val="en-GB"/>
        </w:rPr>
        <w:t>F</w:t>
      </w:r>
      <w:r w:rsidRPr="00093E79">
        <w:rPr>
          <w:rFonts w:ascii="Times New Roman" w:hAnsi="Times New Roman" w:cs="Times New Roman"/>
          <w:vertAlign w:val="subscript"/>
          <w:lang w:val="en-GB"/>
        </w:rPr>
        <w:t>Change</w:t>
      </w:r>
      <w:r w:rsidRPr="00093E79">
        <w:rPr>
          <w:rFonts w:ascii="Times New Roman" w:hAnsi="Times New Roman" w:cs="Times New Roman"/>
          <w:lang w:val="en-GB"/>
        </w:rPr>
        <w:t xml:space="preserve"> (</w:t>
      </w:r>
      <w:r w:rsidR="0075302B" w:rsidRPr="00093E79">
        <w:rPr>
          <w:rFonts w:ascii="Times New Roman" w:hAnsi="Times New Roman" w:cs="Times New Roman"/>
          <w:lang w:val="en-GB"/>
        </w:rPr>
        <w:t>3,202</w:t>
      </w:r>
      <w:r w:rsidRPr="00093E79">
        <w:rPr>
          <w:rFonts w:ascii="Times New Roman" w:hAnsi="Times New Roman" w:cs="Times New Roman"/>
          <w:lang w:val="en-GB"/>
        </w:rPr>
        <w:t>)=</w:t>
      </w:r>
      <w:r w:rsidR="0075302B" w:rsidRPr="00093E79">
        <w:rPr>
          <w:rFonts w:ascii="Times New Roman" w:hAnsi="Times New Roman" w:cs="Times New Roman"/>
          <w:lang w:val="en-GB"/>
        </w:rPr>
        <w:t>0.24</w:t>
      </w:r>
      <w:r w:rsidRPr="00093E79">
        <w:rPr>
          <w:rFonts w:ascii="Times New Roman" w:hAnsi="Times New Roman" w:cs="Times New Roman"/>
          <w:lang w:val="en-GB"/>
        </w:rPr>
        <w:t xml:space="preserve">, </w:t>
      </w:r>
      <w:r w:rsidRPr="00093E79">
        <w:rPr>
          <w:rFonts w:ascii="Times New Roman" w:hAnsi="Times New Roman" w:cs="Times New Roman"/>
          <w:i/>
          <w:iCs/>
          <w:lang w:val="en-GB"/>
        </w:rPr>
        <w:t>p</w:t>
      </w:r>
      <w:r w:rsidR="0075302B" w:rsidRPr="00093E79">
        <w:rPr>
          <w:rFonts w:ascii="Times New Roman" w:hAnsi="Times New Roman" w:cs="Times New Roman"/>
          <w:lang w:val="en-GB"/>
        </w:rPr>
        <w:t>=0.87</w:t>
      </w:r>
      <w:r w:rsidR="002F6DAD" w:rsidRPr="00093E79">
        <w:rPr>
          <w:rFonts w:ascii="Times New Roman" w:hAnsi="Times New Roman" w:cs="Times New Roman"/>
          <w:lang w:val="en-GB"/>
        </w:rPr>
        <w:t>)</w:t>
      </w:r>
      <w:r w:rsidR="0075302B" w:rsidRPr="00093E79">
        <w:rPr>
          <w:rFonts w:ascii="Times New Roman" w:hAnsi="Times New Roman" w:cs="Times New Roman"/>
          <w:lang w:val="en-GB"/>
        </w:rPr>
        <w:t>.</w:t>
      </w:r>
      <w:r w:rsidRPr="00093E79">
        <w:rPr>
          <w:rFonts w:ascii="Times New Roman" w:hAnsi="Times New Roman" w:cs="Times New Roman"/>
          <w:lang w:val="en-GB"/>
        </w:rPr>
        <w:t xml:space="preserve"> Consequently, model 2 was selected as the best model. </w:t>
      </w:r>
    </w:p>
    <w:p w14:paraId="37E536F3" w14:textId="676BF0C4" w:rsidR="00820918" w:rsidRPr="00093E79" w:rsidRDefault="00E97E1F" w:rsidP="00D82046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093E79">
        <w:rPr>
          <w:rFonts w:ascii="Times New Roman" w:hAnsi="Times New Roman" w:cs="Times New Roman"/>
          <w:b/>
          <w:bCs/>
          <w:lang w:val="en-GB"/>
        </w:rPr>
        <w:t>Depression</w:t>
      </w:r>
    </w:p>
    <w:p w14:paraId="57F1EE34" w14:textId="53CB8673" w:rsidR="001A0A3F" w:rsidRPr="00093E79" w:rsidRDefault="00C43427" w:rsidP="00D82046">
      <w:pPr>
        <w:spacing w:line="480" w:lineRule="auto"/>
        <w:rPr>
          <w:rFonts w:ascii="Times New Roman" w:hAnsi="Times New Roman" w:cs="Times New Roman"/>
          <w:lang w:val="en-GB"/>
        </w:rPr>
      </w:pPr>
      <w:r w:rsidRPr="00093E79">
        <w:rPr>
          <w:rFonts w:ascii="Times New Roman" w:hAnsi="Times New Roman" w:cs="Times New Roman"/>
          <w:lang w:val="en-GB"/>
        </w:rPr>
        <w:t xml:space="preserve">Firstly, we </w:t>
      </w:r>
      <w:r w:rsidR="007A019F" w:rsidRPr="00093E79">
        <w:rPr>
          <w:rFonts w:ascii="Times New Roman" w:hAnsi="Times New Roman" w:cs="Times New Roman"/>
          <w:lang w:val="en-GB"/>
        </w:rPr>
        <w:t xml:space="preserve">performed a regression analysis with model 1, </w:t>
      </w:r>
      <w:r w:rsidR="00F034CA" w:rsidRPr="00F034CA">
        <w:rPr>
          <w:rFonts w:ascii="Times New Roman" w:hAnsi="Times New Roman" w:cs="Times New Roman"/>
          <w:highlight w:val="yellow"/>
          <w:lang w:val="en-GB"/>
        </w:rPr>
        <w:t>identical to the previous Model 1</w:t>
      </w:r>
      <w:r w:rsidR="001A0A3F" w:rsidRPr="00F034CA">
        <w:rPr>
          <w:rFonts w:ascii="Times New Roman" w:hAnsi="Times New Roman" w:cs="Times New Roman"/>
          <w:highlight w:val="yellow"/>
          <w:lang w:val="en-GB"/>
        </w:rPr>
        <w:t>.</w:t>
      </w:r>
      <w:r w:rsidR="001A0A3F" w:rsidRPr="00093E79">
        <w:rPr>
          <w:rFonts w:ascii="Times New Roman" w:hAnsi="Times New Roman" w:cs="Times New Roman"/>
          <w:lang w:val="en-GB"/>
        </w:rPr>
        <w:t xml:space="preserve"> </w:t>
      </w:r>
    </w:p>
    <w:p w14:paraId="67730755" w14:textId="4CDA53AD" w:rsidR="00C43427" w:rsidRPr="00093E79" w:rsidRDefault="00C43427" w:rsidP="00D82046">
      <w:pPr>
        <w:spacing w:line="480" w:lineRule="auto"/>
        <w:rPr>
          <w:rFonts w:ascii="Times New Roman" w:hAnsi="Times New Roman" w:cs="Times New Roman"/>
          <w:lang w:val="en-GB"/>
        </w:rPr>
      </w:pPr>
      <w:r w:rsidRPr="00093E79">
        <w:rPr>
          <w:rFonts w:ascii="Times New Roman" w:hAnsi="Times New Roman" w:cs="Times New Roman"/>
          <w:lang w:val="en-GB"/>
        </w:rPr>
        <w:t xml:space="preserve">Secondly, we </w:t>
      </w:r>
      <w:r w:rsidR="00910AE8" w:rsidRPr="00093E79">
        <w:rPr>
          <w:rFonts w:ascii="Times New Roman" w:hAnsi="Times New Roman" w:cs="Times New Roman"/>
          <w:lang w:val="en-GB"/>
        </w:rPr>
        <w:t>included</w:t>
      </w:r>
      <w:r w:rsidR="008B789B" w:rsidRPr="00093E79">
        <w:rPr>
          <w:rFonts w:ascii="Times New Roman" w:hAnsi="Times New Roman" w:cs="Times New Roman"/>
          <w:lang w:val="en-GB"/>
        </w:rPr>
        <w:t xml:space="preserve"> depression (dichotomised, as a dummy variable) and the coping styles</w:t>
      </w:r>
      <w:r w:rsidRPr="00093E79">
        <w:rPr>
          <w:rFonts w:ascii="Times New Roman" w:hAnsi="Times New Roman" w:cs="Times New Roman"/>
          <w:lang w:val="en-GB"/>
        </w:rPr>
        <w:t xml:space="preserve"> in model 2. Th</w:t>
      </w:r>
      <w:r w:rsidR="00910AE8" w:rsidRPr="00093E79">
        <w:rPr>
          <w:rFonts w:ascii="Times New Roman" w:hAnsi="Times New Roman" w:cs="Times New Roman"/>
          <w:lang w:val="en-GB"/>
        </w:rPr>
        <w:t>is resulted in a significant equation with</w:t>
      </w:r>
      <w:r w:rsidRPr="00093E79">
        <w:rPr>
          <w:rFonts w:ascii="Times New Roman" w:hAnsi="Times New Roman" w:cs="Times New Roman"/>
          <w:lang w:val="en-GB"/>
        </w:rPr>
        <w:t xml:space="preserve"> </w:t>
      </w:r>
      <w:r w:rsidRPr="00093E79">
        <w:rPr>
          <w:rFonts w:ascii="Times New Roman" w:hAnsi="Times New Roman" w:cs="Times New Roman"/>
          <w:i/>
          <w:iCs/>
          <w:lang w:val="en-GB"/>
        </w:rPr>
        <w:t>F</w:t>
      </w:r>
      <w:r w:rsidRPr="00093E79">
        <w:rPr>
          <w:rFonts w:ascii="Times New Roman" w:hAnsi="Times New Roman" w:cs="Times New Roman"/>
          <w:lang w:val="en-GB"/>
        </w:rPr>
        <w:t>(</w:t>
      </w:r>
      <w:r w:rsidR="001D02F5" w:rsidRPr="00093E79">
        <w:rPr>
          <w:rFonts w:ascii="Times New Roman" w:hAnsi="Times New Roman" w:cs="Times New Roman"/>
          <w:lang w:val="en-GB"/>
        </w:rPr>
        <w:t>10,205</w:t>
      </w:r>
      <w:r w:rsidRPr="00093E79">
        <w:rPr>
          <w:rFonts w:ascii="Times New Roman" w:hAnsi="Times New Roman" w:cs="Times New Roman"/>
          <w:lang w:val="en-GB"/>
        </w:rPr>
        <w:t>)=</w:t>
      </w:r>
      <w:r w:rsidR="001D02F5" w:rsidRPr="00093E79">
        <w:rPr>
          <w:rFonts w:ascii="Times New Roman" w:hAnsi="Times New Roman" w:cs="Times New Roman"/>
          <w:lang w:val="en-GB"/>
        </w:rPr>
        <w:t>9.74</w:t>
      </w:r>
      <w:r w:rsidRPr="00093E79">
        <w:rPr>
          <w:rFonts w:ascii="Times New Roman" w:hAnsi="Times New Roman" w:cs="Times New Roman"/>
          <w:lang w:val="en-GB"/>
        </w:rPr>
        <w:t xml:space="preserve">, </w:t>
      </w:r>
      <w:r w:rsidRPr="00093E79">
        <w:rPr>
          <w:rFonts w:ascii="Times New Roman" w:hAnsi="Times New Roman" w:cs="Times New Roman"/>
          <w:i/>
          <w:iCs/>
          <w:lang w:val="en-GB"/>
        </w:rPr>
        <w:t>p</w:t>
      </w:r>
      <w:r w:rsidRPr="00093E79">
        <w:rPr>
          <w:rFonts w:ascii="Times New Roman" w:hAnsi="Times New Roman" w:cs="Times New Roman"/>
          <w:lang w:val="en-GB"/>
        </w:rPr>
        <w:t>&lt;0.</w:t>
      </w:r>
      <w:r w:rsidR="001D02F5" w:rsidRPr="00093E79">
        <w:rPr>
          <w:rFonts w:ascii="Times New Roman" w:hAnsi="Times New Roman" w:cs="Times New Roman"/>
          <w:lang w:val="en-GB"/>
        </w:rPr>
        <w:t>001</w:t>
      </w:r>
      <w:r w:rsidRPr="00093E79">
        <w:rPr>
          <w:rFonts w:ascii="Times New Roman" w:hAnsi="Times New Roman" w:cs="Times New Roman"/>
          <w:lang w:val="en-GB"/>
        </w:rPr>
        <w:t xml:space="preserve"> with </w:t>
      </w:r>
      <w:r w:rsidRPr="00093E79">
        <w:rPr>
          <w:rFonts w:ascii="Times New Roman" w:hAnsi="Times New Roman" w:cs="Times New Roman"/>
          <w:i/>
          <w:iCs/>
          <w:lang w:val="en-GB"/>
        </w:rPr>
        <w:t>R</w:t>
      </w:r>
      <w:r w:rsidRPr="00093E79">
        <w:rPr>
          <w:rFonts w:ascii="Times New Roman" w:hAnsi="Times New Roman" w:cs="Times New Roman"/>
          <w:vertAlign w:val="superscript"/>
          <w:lang w:val="en-GB"/>
        </w:rPr>
        <w:t>2</w:t>
      </w:r>
      <w:r w:rsidRPr="00093E79">
        <w:rPr>
          <w:rFonts w:ascii="Times New Roman" w:hAnsi="Times New Roman" w:cs="Times New Roman"/>
          <w:lang w:val="en-GB"/>
        </w:rPr>
        <w:t>=0.</w:t>
      </w:r>
      <w:r w:rsidR="001D02F5" w:rsidRPr="00093E79">
        <w:rPr>
          <w:rFonts w:ascii="Times New Roman" w:hAnsi="Times New Roman" w:cs="Times New Roman"/>
          <w:lang w:val="en-GB"/>
        </w:rPr>
        <w:t>32</w:t>
      </w:r>
      <w:r w:rsidR="000B2F9E" w:rsidRPr="00093E79">
        <w:rPr>
          <w:rFonts w:ascii="Times New Roman" w:hAnsi="Times New Roman" w:cs="Times New Roman"/>
          <w:lang w:val="en-GB"/>
        </w:rPr>
        <w:t>.</w:t>
      </w:r>
      <w:r w:rsidRPr="00093E79">
        <w:rPr>
          <w:rFonts w:ascii="Times New Roman" w:hAnsi="Times New Roman" w:cs="Times New Roman"/>
          <w:lang w:val="en-GB"/>
        </w:rPr>
        <w:t xml:space="preserve"> </w:t>
      </w:r>
      <w:r w:rsidR="00910AE8" w:rsidRPr="00093E79">
        <w:rPr>
          <w:rFonts w:ascii="Times New Roman" w:hAnsi="Times New Roman" w:cs="Times New Roman"/>
          <w:lang w:val="en-GB"/>
        </w:rPr>
        <w:t>Depression</w:t>
      </w:r>
      <w:r w:rsidRPr="00093E79">
        <w:rPr>
          <w:rFonts w:ascii="Times New Roman" w:hAnsi="Times New Roman" w:cs="Times New Roman"/>
          <w:lang w:val="en-GB"/>
        </w:rPr>
        <w:t xml:space="preserve">, avoidance-oriented coping, emotion-oriented coping and MS-related disability were significant predictors. Model 2 is </w:t>
      </w:r>
      <w:r w:rsidR="00910AE8" w:rsidRPr="00093E79">
        <w:rPr>
          <w:rFonts w:ascii="Times New Roman" w:hAnsi="Times New Roman" w:cs="Times New Roman"/>
          <w:lang w:val="en-GB"/>
        </w:rPr>
        <w:t>described</w:t>
      </w:r>
      <w:r w:rsidRPr="00093E79">
        <w:rPr>
          <w:rFonts w:ascii="Times New Roman" w:hAnsi="Times New Roman" w:cs="Times New Roman"/>
          <w:lang w:val="en-GB"/>
        </w:rPr>
        <w:t xml:space="preserve"> in Supplementary Table </w:t>
      </w:r>
      <w:r w:rsidR="00910AE8" w:rsidRPr="00093E79">
        <w:rPr>
          <w:rFonts w:ascii="Times New Roman" w:hAnsi="Times New Roman" w:cs="Times New Roman"/>
          <w:lang w:val="en-GB"/>
        </w:rPr>
        <w:t>3</w:t>
      </w:r>
      <w:r w:rsidRPr="00093E79">
        <w:rPr>
          <w:rFonts w:ascii="Times New Roman" w:hAnsi="Times New Roman" w:cs="Times New Roman"/>
          <w:lang w:val="en-GB"/>
        </w:rPr>
        <w:t xml:space="preserve">. </w:t>
      </w:r>
    </w:p>
    <w:p w14:paraId="1EE730CE" w14:textId="5BA8A7F4" w:rsidR="008B0B69" w:rsidRPr="00093E79" w:rsidRDefault="00C43427" w:rsidP="00D82046">
      <w:pPr>
        <w:spacing w:line="480" w:lineRule="auto"/>
        <w:rPr>
          <w:rFonts w:ascii="Times New Roman" w:hAnsi="Times New Roman" w:cs="Times New Roman"/>
          <w:lang w:val="en-GB"/>
        </w:rPr>
      </w:pPr>
      <w:r w:rsidRPr="00093E79">
        <w:rPr>
          <w:rFonts w:ascii="Times New Roman" w:hAnsi="Times New Roman" w:cs="Times New Roman"/>
          <w:lang w:val="en-GB"/>
        </w:rPr>
        <w:t xml:space="preserve">Supplementary Table </w:t>
      </w:r>
      <w:r w:rsidR="00910AE8" w:rsidRPr="00093E79">
        <w:rPr>
          <w:rFonts w:ascii="Times New Roman" w:hAnsi="Times New Roman" w:cs="Times New Roman"/>
          <w:lang w:val="en-GB"/>
        </w:rPr>
        <w:t>3</w:t>
      </w:r>
      <w:r w:rsidRPr="00093E79">
        <w:rPr>
          <w:rFonts w:ascii="Times New Roman" w:hAnsi="Times New Roman" w:cs="Times New Roman"/>
          <w:lang w:val="en-GB"/>
        </w:rPr>
        <w:t xml:space="preserve">. </w:t>
      </w:r>
      <w:r w:rsidR="000B2F9E" w:rsidRPr="00093E79">
        <w:rPr>
          <w:rFonts w:ascii="Times New Roman" w:hAnsi="Times New Roman" w:cs="Times New Roman"/>
          <w:lang w:val="en-GB"/>
        </w:rPr>
        <w:t>Summary of multiple regression analysis predicting work difficulties</w:t>
      </w:r>
      <w:r w:rsidR="00161942" w:rsidRPr="00093E79">
        <w:rPr>
          <w:rFonts w:ascii="Times New Roman" w:hAnsi="Times New Roman" w:cs="Times New Roman"/>
          <w:lang w:val="en-GB"/>
        </w:rPr>
        <w:t xml:space="preserve"> using </w:t>
      </w:r>
      <w:r w:rsidR="00582836" w:rsidRPr="00093E79">
        <w:rPr>
          <w:rFonts w:ascii="Times New Roman" w:hAnsi="Times New Roman" w:cs="Times New Roman"/>
          <w:lang w:val="en-GB"/>
        </w:rPr>
        <w:t>a dichotomised measure</w:t>
      </w:r>
      <w:r w:rsidR="00161942" w:rsidRPr="00093E79">
        <w:rPr>
          <w:rFonts w:ascii="Times New Roman" w:hAnsi="Times New Roman" w:cs="Times New Roman"/>
          <w:lang w:val="en-GB"/>
        </w:rPr>
        <w:t xml:space="preserve"> of depression</w:t>
      </w:r>
      <w:r w:rsidR="000B2F9E" w:rsidRPr="00093E79">
        <w:rPr>
          <w:rFonts w:ascii="Times New Roman" w:hAnsi="Times New Roman" w:cs="Times New Roman"/>
          <w:lang w:val="en-GB"/>
        </w:rPr>
        <w:t xml:space="preserve"> (Model 2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56"/>
        <w:gridCol w:w="1469"/>
        <w:gridCol w:w="1488"/>
        <w:gridCol w:w="1499"/>
        <w:gridCol w:w="1468"/>
        <w:gridCol w:w="1446"/>
      </w:tblGrid>
      <w:tr w:rsidR="004318F6" w:rsidRPr="00093E79" w14:paraId="34FC05CE" w14:textId="77777777" w:rsidTr="00DF5251"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76B88CD5" w14:textId="77777777" w:rsidR="004318F6" w:rsidRPr="00093E79" w:rsidRDefault="004318F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Work difficulties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14:paraId="20FFD119" w14:textId="77777777" w:rsidR="004318F6" w:rsidRPr="00093E79" w:rsidRDefault="004318F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11058088" w14:textId="77777777" w:rsidR="004318F6" w:rsidRPr="00093E79" w:rsidRDefault="004318F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1B2089B8" w14:textId="77777777" w:rsidR="004318F6" w:rsidRPr="00093E79" w:rsidRDefault="004318F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</w:tcPr>
          <w:p w14:paraId="4A50270B" w14:textId="77777777" w:rsidR="004318F6" w:rsidRPr="00093E79" w:rsidRDefault="004318F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14:paraId="7FF6AA9B" w14:textId="77777777" w:rsidR="004318F6" w:rsidRPr="00093E79" w:rsidRDefault="004318F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318F6" w:rsidRPr="00093E79" w14:paraId="08B4D3ED" w14:textId="77777777" w:rsidTr="00DF5251"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43776F4D" w14:textId="77777777" w:rsidR="004318F6" w:rsidRPr="00093E79" w:rsidRDefault="004318F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 xml:space="preserve">Variable 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14:paraId="57F5B10B" w14:textId="77777777" w:rsidR="004318F6" w:rsidRPr="00093E79" w:rsidRDefault="004318F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0795C532" w14:textId="77777777" w:rsidR="004318F6" w:rsidRPr="00093E79" w:rsidRDefault="004318F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LB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17BACC9C" w14:textId="77777777" w:rsidR="004318F6" w:rsidRPr="00093E79" w:rsidRDefault="004318F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UB</w:t>
            </w: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</w:tcPr>
          <w:p w14:paraId="74482E0C" w14:textId="77777777" w:rsidR="004318F6" w:rsidRPr="00093E79" w:rsidRDefault="004318F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β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14:paraId="101B771A" w14:textId="77777777" w:rsidR="004318F6" w:rsidRPr="00093E79" w:rsidRDefault="004318F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093E79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DF5251" w:rsidRPr="00093E79" w14:paraId="239DDC10" w14:textId="77777777" w:rsidTr="00DF5251"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14:paraId="1C32D669" w14:textId="4EC100B8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14:paraId="65582D2B" w14:textId="4D33328E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18.73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02C9BF37" w14:textId="3D603376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15.13</w:t>
            </w:r>
          </w:p>
        </w:tc>
        <w:tc>
          <w:tcPr>
            <w:tcW w:w="1499" w:type="dxa"/>
            <w:tcBorders>
              <w:left w:val="nil"/>
              <w:bottom w:val="nil"/>
              <w:right w:val="nil"/>
            </w:tcBorders>
          </w:tcPr>
          <w:p w14:paraId="10B9465F" w14:textId="404DE80C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22.32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14:paraId="2ECD767E" w14:textId="77777777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</w:tcPr>
          <w:p w14:paraId="1B47914C" w14:textId="35782C75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DF5251" w:rsidRPr="00093E79" w14:paraId="609D0C1F" w14:textId="77777777" w:rsidTr="00DF5251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A102847" w14:textId="596003C0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8E61D29" w14:textId="76AB8007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EF980FE" w14:textId="4D814096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2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4D6549C" w14:textId="3D55E4B7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D78B152" w14:textId="1DFCEED4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A379007" w14:textId="283306EB" w:rsidR="00DF5251" w:rsidRPr="00093E79" w:rsidRDefault="00C95F65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</w:t>
            </w:r>
            <w:r w:rsidRPr="00C95F65">
              <w:rPr>
                <w:rFonts w:ascii="Times New Roman" w:hAnsi="Times New Roman" w:cs="Times New Roman"/>
                <w:highlight w:val="yellow"/>
                <w:lang w:val="en-GB"/>
              </w:rPr>
              <w:t>38</w:t>
            </w:r>
          </w:p>
        </w:tc>
      </w:tr>
      <w:tr w:rsidR="00DF5251" w:rsidRPr="00093E79" w14:paraId="4F14E8D0" w14:textId="77777777" w:rsidTr="00DF5251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3E6E838" w14:textId="1C844C91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MS-related disability (EDSS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C674F7C" w14:textId="5A14A71C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3.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2612928" w14:textId="0D4BDFF3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1.8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474A697" w14:textId="1EC0388B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4.2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A27DE80" w14:textId="46F8E1C4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68FA0B5" w14:textId="158048BD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DF5251" w:rsidRPr="00093E79" w14:paraId="29F620AD" w14:textId="77777777" w:rsidTr="00DF5251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346214" w14:textId="5BC36975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Gender ma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4A39666" w14:textId="1F50205E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2CD87B8" w14:textId="0C0DE77D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3.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1DC6E52" w14:textId="34D8DA53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3.9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080F669" w14:textId="71900F64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E7A03F1" w14:textId="7FC97413" w:rsidR="00DF5251" w:rsidRPr="00093E79" w:rsidRDefault="00C95F65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</w:t>
            </w:r>
            <w:r w:rsidRPr="00C95F65">
              <w:rPr>
                <w:rFonts w:ascii="Times New Roman" w:hAnsi="Times New Roman" w:cs="Times New Roman"/>
                <w:highlight w:val="yellow"/>
                <w:lang w:val="en-GB"/>
              </w:rPr>
              <w:t>97</w:t>
            </w:r>
          </w:p>
        </w:tc>
      </w:tr>
      <w:tr w:rsidR="00DF5251" w:rsidRPr="00093E79" w14:paraId="7908414B" w14:textId="77777777" w:rsidTr="00DF5251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2504485" w14:textId="42A906C5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Education midd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C617A95" w14:textId="5BB377FD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3.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2A87EEC" w14:textId="506939BA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7.5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519E094" w14:textId="5F04AD50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CC95421" w14:textId="4612EEEF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2AD2F9B" w14:textId="6E76F011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0</w:t>
            </w:r>
            <w:r w:rsidR="00C95F65" w:rsidRPr="00C95F65">
              <w:rPr>
                <w:rFonts w:ascii="Times New Roman" w:hAnsi="Times New Roman" w:cs="Times New Roman"/>
                <w:highlight w:val="yellow"/>
                <w:lang w:val="en-GB"/>
              </w:rPr>
              <w:t>2</w:t>
            </w:r>
          </w:p>
        </w:tc>
      </w:tr>
      <w:tr w:rsidR="00DF5251" w:rsidRPr="00093E79" w14:paraId="11751E98" w14:textId="77777777" w:rsidTr="00DF5251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CBDE157" w14:textId="05F54FBB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Education hig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B7AB3A1" w14:textId="405F91E4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3.2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D49E5FB" w14:textId="3E92572A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7.5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7089464" w14:textId="5AA1C7E7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F31A1BC" w14:textId="1A416FCC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E16883C" w14:textId="63E49D0E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3</w:t>
            </w:r>
            <w:r w:rsidR="00C95F65" w:rsidRPr="00C95F65">
              <w:rPr>
                <w:rFonts w:ascii="Times New Roman" w:hAnsi="Times New Roman" w:cs="Times New Roman"/>
                <w:highlight w:val="yellow"/>
                <w:lang w:val="en-GB"/>
              </w:rPr>
              <w:t>1</w:t>
            </w:r>
          </w:p>
        </w:tc>
      </w:tr>
      <w:tr w:rsidR="00DF5251" w:rsidRPr="00093E79" w14:paraId="15B0CFB1" w14:textId="77777777" w:rsidTr="00DF5251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237AEB" w14:textId="59469E0F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Disease duratio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D2F7112" w14:textId="4D366AF7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011A85D" w14:textId="44907B25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3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074D60C" w14:textId="6E2400EF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D44512C" w14:textId="46286CEA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0EAAB0D" w14:textId="7FF08ADB" w:rsidR="00DF5251" w:rsidRPr="00093E79" w:rsidRDefault="006E3B29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</w:t>
            </w:r>
            <w:r w:rsidRPr="006E3B29">
              <w:rPr>
                <w:rFonts w:ascii="Times New Roman" w:hAnsi="Times New Roman" w:cs="Times New Roman"/>
                <w:highlight w:val="yellow"/>
                <w:lang w:val="en-GB"/>
              </w:rPr>
              <w:t>45</w:t>
            </w:r>
          </w:p>
        </w:tc>
      </w:tr>
      <w:tr w:rsidR="00DF5251" w:rsidRPr="00093E79" w14:paraId="7F5DA8D2" w14:textId="77777777" w:rsidTr="00DF5251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B1C7518" w14:textId="19F43ECD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Depressio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DC4F19C" w14:textId="64F8942F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9.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775C9FD" w14:textId="1E9DA014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4.7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CD299FF" w14:textId="0E3408CD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14.5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66A901F" w14:textId="75369BF6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127CFD9" w14:textId="6170A25E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DF5251" w:rsidRPr="00093E79" w14:paraId="70E330A8" w14:textId="77777777" w:rsidTr="00DF5251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7227D32" w14:textId="2406D279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Avoidance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129B937" w14:textId="0D222B28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8B3227D" w14:textId="5920C581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B3ECF07" w14:textId="66CF0BEB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3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3993389" w14:textId="6A5D4FA5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75AC923" w14:textId="4E5D53BA" w:rsidR="00DF5251" w:rsidRPr="00093E79" w:rsidRDefault="006E3B29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0.0</w:t>
            </w:r>
            <w:r w:rsidRPr="006E3B29">
              <w:rPr>
                <w:rFonts w:ascii="Times New Roman" w:hAnsi="Times New Roman" w:cs="Times New Roman"/>
                <w:b/>
                <w:highlight w:val="yellow"/>
                <w:lang w:val="en-GB"/>
              </w:rPr>
              <w:t>15</w:t>
            </w:r>
          </w:p>
        </w:tc>
      </w:tr>
      <w:tr w:rsidR="00DF5251" w:rsidRPr="00093E79" w14:paraId="3ADD85AA" w14:textId="77777777" w:rsidTr="00DF5251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6CEA16E" w14:textId="633FB4AE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lastRenderedPageBreak/>
              <w:t>Emotion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013D14D" w14:textId="0179E3B1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35156BC" w14:textId="4AE02E59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2792306" w14:textId="75D90A55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5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C413D8C" w14:textId="7ED25F57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DE30FAE" w14:textId="164C4741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DF5251" w:rsidRPr="00093E79" w14:paraId="460EE906" w14:textId="77777777" w:rsidTr="00DF5251"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DA38C" w14:textId="68ADC9D7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Task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81511" w14:textId="230A4FC4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CF389" w14:textId="49DF665D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0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797C1" w14:textId="76FAA054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57772" w14:textId="106C1BF1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409F6" w14:textId="6D61ED38" w:rsidR="00DF5251" w:rsidRPr="00093E79" w:rsidRDefault="00DF5251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32</w:t>
            </w:r>
            <w:r w:rsidR="006E3B29" w:rsidRPr="006E3B29">
              <w:rPr>
                <w:rFonts w:ascii="Times New Roman" w:hAnsi="Times New Roman" w:cs="Times New Roman"/>
                <w:highlight w:val="yellow"/>
                <w:lang w:val="en-GB"/>
              </w:rPr>
              <w:t>1</w:t>
            </w:r>
          </w:p>
        </w:tc>
      </w:tr>
    </w:tbl>
    <w:p w14:paraId="2F13F21E" w14:textId="791247ED" w:rsidR="00C43427" w:rsidRPr="00093E79" w:rsidRDefault="00C43427" w:rsidP="00D82046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B3C40A4" w14:textId="3C4A878E" w:rsidR="00C43427" w:rsidRPr="00093E79" w:rsidRDefault="00C43427" w:rsidP="00D82046">
      <w:pPr>
        <w:spacing w:line="480" w:lineRule="auto"/>
        <w:rPr>
          <w:rFonts w:ascii="Times New Roman" w:hAnsi="Times New Roman" w:cs="Times New Roman"/>
          <w:lang w:val="en-GB"/>
        </w:rPr>
      </w:pPr>
      <w:r w:rsidRPr="00093E79">
        <w:rPr>
          <w:rFonts w:ascii="Times New Roman" w:hAnsi="Times New Roman" w:cs="Times New Roman"/>
          <w:lang w:val="en-GB"/>
        </w:rPr>
        <w:t xml:space="preserve">Thirdly, </w:t>
      </w:r>
      <w:r w:rsidR="0068086D" w:rsidRPr="00093E79">
        <w:rPr>
          <w:rFonts w:ascii="Times New Roman" w:hAnsi="Times New Roman" w:cs="Times New Roman"/>
          <w:lang w:val="en-GB"/>
        </w:rPr>
        <w:t xml:space="preserve">we added </w:t>
      </w:r>
      <w:r w:rsidRPr="00093E79">
        <w:rPr>
          <w:rFonts w:ascii="Times New Roman" w:hAnsi="Times New Roman" w:cs="Times New Roman"/>
          <w:lang w:val="en-GB"/>
        </w:rPr>
        <w:t>the interaction effects in Model 3. Th</w:t>
      </w:r>
      <w:r w:rsidR="0068086D" w:rsidRPr="00093E79">
        <w:rPr>
          <w:rFonts w:ascii="Times New Roman" w:hAnsi="Times New Roman" w:cs="Times New Roman"/>
          <w:lang w:val="en-GB"/>
        </w:rPr>
        <w:t xml:space="preserve">e equation was significant </w:t>
      </w:r>
      <w:r w:rsidR="00374CE4" w:rsidRPr="00093E79">
        <w:rPr>
          <w:rFonts w:ascii="Times New Roman" w:hAnsi="Times New Roman" w:cs="Times New Roman"/>
          <w:lang w:val="en-GB"/>
        </w:rPr>
        <w:t>F(13,202)=7.80, p&lt;0.001, R</w:t>
      </w:r>
      <w:r w:rsidR="00374CE4" w:rsidRPr="00093E79">
        <w:rPr>
          <w:rFonts w:ascii="Times New Roman" w:hAnsi="Times New Roman" w:cs="Times New Roman"/>
          <w:vertAlign w:val="superscript"/>
          <w:lang w:val="en-GB"/>
        </w:rPr>
        <w:t>2</w:t>
      </w:r>
      <w:r w:rsidR="00374CE4" w:rsidRPr="00093E79">
        <w:rPr>
          <w:rFonts w:ascii="Times New Roman" w:hAnsi="Times New Roman" w:cs="Times New Roman"/>
          <w:lang w:val="en-GB"/>
        </w:rPr>
        <w:t>=0.33.</w:t>
      </w:r>
      <w:r w:rsidRPr="00093E79">
        <w:rPr>
          <w:rFonts w:ascii="Times New Roman" w:hAnsi="Times New Roman" w:cs="Times New Roman"/>
          <w:lang w:val="en-GB"/>
        </w:rPr>
        <w:t xml:space="preserve"> </w:t>
      </w:r>
      <w:r w:rsidR="0068086D" w:rsidRPr="00093E79">
        <w:rPr>
          <w:rFonts w:ascii="Times New Roman" w:hAnsi="Times New Roman" w:cs="Times New Roman"/>
          <w:lang w:val="en-GB"/>
        </w:rPr>
        <w:t>Depression</w:t>
      </w:r>
      <w:r w:rsidRPr="00093E79">
        <w:rPr>
          <w:rFonts w:ascii="Times New Roman" w:hAnsi="Times New Roman" w:cs="Times New Roman"/>
          <w:lang w:val="en-GB"/>
        </w:rPr>
        <w:t xml:space="preserve">, </w:t>
      </w:r>
      <w:r w:rsidR="00DB6908" w:rsidRPr="00093E79">
        <w:rPr>
          <w:rFonts w:ascii="Times New Roman" w:hAnsi="Times New Roman" w:cs="Times New Roman"/>
          <w:lang w:val="en-GB"/>
        </w:rPr>
        <w:t xml:space="preserve">avoidance-oriented and </w:t>
      </w:r>
      <w:r w:rsidRPr="00093E79">
        <w:rPr>
          <w:rFonts w:ascii="Times New Roman" w:hAnsi="Times New Roman" w:cs="Times New Roman"/>
          <w:lang w:val="en-GB"/>
        </w:rPr>
        <w:t xml:space="preserve">emotion-oriented coping and MS-related disability were significantly related to work difficulties. None of the interaction effects were significant, demonstrating there is no moderation effect of coping style. Model 3 is </w:t>
      </w:r>
      <w:r w:rsidR="00AC3693" w:rsidRPr="00093E79">
        <w:rPr>
          <w:rFonts w:ascii="Times New Roman" w:hAnsi="Times New Roman" w:cs="Times New Roman"/>
          <w:lang w:val="en-GB"/>
        </w:rPr>
        <w:t>summarised</w:t>
      </w:r>
      <w:r w:rsidRPr="00093E79">
        <w:rPr>
          <w:rFonts w:ascii="Times New Roman" w:hAnsi="Times New Roman" w:cs="Times New Roman"/>
          <w:lang w:val="en-GB"/>
        </w:rPr>
        <w:t xml:space="preserve"> in Supplementary Table </w:t>
      </w:r>
      <w:r w:rsidR="00E24817" w:rsidRPr="00093E79">
        <w:rPr>
          <w:rFonts w:ascii="Times New Roman" w:hAnsi="Times New Roman" w:cs="Times New Roman"/>
          <w:lang w:val="en-GB"/>
        </w:rPr>
        <w:t>4</w:t>
      </w:r>
      <w:r w:rsidRPr="00093E79">
        <w:rPr>
          <w:rFonts w:ascii="Times New Roman" w:hAnsi="Times New Roman" w:cs="Times New Roman"/>
          <w:lang w:val="en-GB"/>
        </w:rPr>
        <w:t xml:space="preserve">. </w:t>
      </w:r>
    </w:p>
    <w:p w14:paraId="4188A1F4" w14:textId="4D5E4FC0" w:rsidR="00C43427" w:rsidRPr="00093E79" w:rsidRDefault="00E614A8" w:rsidP="00D82046">
      <w:pPr>
        <w:spacing w:line="480" w:lineRule="auto"/>
        <w:rPr>
          <w:rFonts w:ascii="Times New Roman" w:hAnsi="Times New Roman" w:cs="Times New Roman"/>
          <w:lang w:val="en-GB"/>
        </w:rPr>
      </w:pPr>
      <w:r w:rsidRPr="00093E79">
        <w:rPr>
          <w:rFonts w:ascii="Times New Roman" w:hAnsi="Times New Roman" w:cs="Times New Roman"/>
          <w:lang w:val="en-GB"/>
        </w:rPr>
        <w:t>Supplementary t</w:t>
      </w:r>
      <w:r w:rsidR="00C43427" w:rsidRPr="00093E79">
        <w:rPr>
          <w:rFonts w:ascii="Times New Roman" w:hAnsi="Times New Roman" w:cs="Times New Roman"/>
          <w:lang w:val="en-GB"/>
        </w:rPr>
        <w:t xml:space="preserve">able </w:t>
      </w:r>
      <w:r w:rsidR="00E24817" w:rsidRPr="00093E79">
        <w:rPr>
          <w:rFonts w:ascii="Times New Roman" w:hAnsi="Times New Roman" w:cs="Times New Roman"/>
          <w:lang w:val="en-GB"/>
        </w:rPr>
        <w:t>4</w:t>
      </w:r>
      <w:r w:rsidR="00C43427" w:rsidRPr="00093E79">
        <w:rPr>
          <w:rFonts w:ascii="Times New Roman" w:hAnsi="Times New Roman" w:cs="Times New Roman"/>
          <w:lang w:val="en-GB"/>
        </w:rPr>
        <w:t xml:space="preserve">. </w:t>
      </w:r>
      <w:r w:rsidR="000B2F9E" w:rsidRPr="00093E79">
        <w:rPr>
          <w:rFonts w:ascii="Times New Roman" w:hAnsi="Times New Roman" w:cs="Times New Roman"/>
          <w:lang w:val="en-GB"/>
        </w:rPr>
        <w:t>Summary of multiple regression analysis predicting work difficulties</w:t>
      </w:r>
      <w:r w:rsidR="00161942" w:rsidRPr="00093E79">
        <w:rPr>
          <w:rFonts w:ascii="Times New Roman" w:hAnsi="Times New Roman" w:cs="Times New Roman"/>
          <w:lang w:val="en-GB"/>
        </w:rPr>
        <w:t xml:space="preserve"> using </w:t>
      </w:r>
      <w:r w:rsidR="00582836" w:rsidRPr="00093E79">
        <w:rPr>
          <w:rFonts w:ascii="Times New Roman" w:hAnsi="Times New Roman" w:cs="Times New Roman"/>
          <w:lang w:val="en-GB"/>
        </w:rPr>
        <w:t>a dichotomised measure</w:t>
      </w:r>
      <w:r w:rsidR="00161942" w:rsidRPr="00093E79">
        <w:rPr>
          <w:rFonts w:ascii="Times New Roman" w:hAnsi="Times New Roman" w:cs="Times New Roman"/>
          <w:lang w:val="en-GB"/>
        </w:rPr>
        <w:t xml:space="preserve"> of depression</w:t>
      </w:r>
      <w:r w:rsidR="000B2F9E" w:rsidRPr="00093E79">
        <w:rPr>
          <w:rFonts w:ascii="Times New Roman" w:hAnsi="Times New Roman" w:cs="Times New Roman"/>
          <w:lang w:val="en-GB"/>
        </w:rPr>
        <w:t xml:space="preserve"> (Model 3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56"/>
        <w:gridCol w:w="1469"/>
        <w:gridCol w:w="1488"/>
        <w:gridCol w:w="1499"/>
        <w:gridCol w:w="1468"/>
        <w:gridCol w:w="1446"/>
      </w:tblGrid>
      <w:tr w:rsidR="00A348A5" w:rsidRPr="00093E79" w14:paraId="5A1B72A7" w14:textId="77777777" w:rsidTr="00A348A5"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0EE9FDA9" w14:textId="77777777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Work difficulties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14:paraId="41B4FD48" w14:textId="77777777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57659888" w14:textId="77777777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6F999064" w14:textId="77777777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</w:tcPr>
          <w:p w14:paraId="71453740" w14:textId="77777777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14:paraId="076573E3" w14:textId="77777777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348A5" w:rsidRPr="00093E79" w14:paraId="35D8EE87" w14:textId="77777777" w:rsidTr="00A348A5"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6A0A4A6E" w14:textId="77777777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 xml:space="preserve">Variable 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14:paraId="27D64F08" w14:textId="77777777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63A29D0D" w14:textId="77777777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LB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706FEFEF" w14:textId="77777777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UB</w:t>
            </w: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</w:tcPr>
          <w:p w14:paraId="11549977" w14:textId="77777777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β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14:paraId="75902499" w14:textId="77777777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093E79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A348A5" w:rsidRPr="00093E79" w14:paraId="6D3740F7" w14:textId="77777777" w:rsidTr="00A348A5"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14:paraId="5E438F14" w14:textId="7ADDECBF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14:paraId="60D4CA88" w14:textId="0700C817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19.09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5E6A9C32" w14:textId="2245C51C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15.44</w:t>
            </w:r>
          </w:p>
        </w:tc>
        <w:tc>
          <w:tcPr>
            <w:tcW w:w="1499" w:type="dxa"/>
            <w:tcBorders>
              <w:left w:val="nil"/>
              <w:bottom w:val="nil"/>
              <w:right w:val="nil"/>
            </w:tcBorders>
          </w:tcPr>
          <w:p w14:paraId="3AF70D5F" w14:textId="5DC3B352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22.75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14:paraId="32C8BBDF" w14:textId="77777777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</w:tcPr>
          <w:p w14:paraId="59DC22FE" w14:textId="58C52BF0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A348A5" w:rsidRPr="00093E79" w14:paraId="470C2F62" w14:textId="77777777" w:rsidTr="00A348A5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C423A3" w14:textId="647BB77F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E98113D" w14:textId="77BAD9D9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ADA0FBA" w14:textId="166FE655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3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A9A1FBF" w14:textId="0E14E112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5C0BFAC" w14:textId="11BDF172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E8608CC" w14:textId="11BED36B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9</w:t>
            </w:r>
            <w:r w:rsidR="00F043DC" w:rsidRPr="00F043DC">
              <w:rPr>
                <w:rFonts w:ascii="Times New Roman" w:hAnsi="Times New Roman" w:cs="Times New Roman"/>
                <w:highlight w:val="yellow"/>
                <w:lang w:val="en-GB"/>
              </w:rPr>
              <w:t>4</w:t>
            </w:r>
          </w:p>
        </w:tc>
      </w:tr>
      <w:tr w:rsidR="00A348A5" w:rsidRPr="00093E79" w14:paraId="4A796AF1" w14:textId="77777777" w:rsidTr="00A348A5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982A210" w14:textId="6FED60A5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MS-related disability (EDSS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63900305" w14:textId="4ED1FB29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2.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6D0D466" w14:textId="6F2D16BC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1.7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4711104" w14:textId="113619CA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4.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0A696A0" w14:textId="73ED7516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1ED5F9A" w14:textId="775C940C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A348A5" w:rsidRPr="00093E79" w14:paraId="2D06654D" w14:textId="77777777" w:rsidTr="00A348A5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086AC8" w14:textId="244A20E5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Gender ma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70F53C37" w14:textId="0EBCD940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B1407B7" w14:textId="29FD6E9C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2.9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A78A32B" w14:textId="7A8A351B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4.0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1185821" w14:textId="41974A41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DF9A39C" w14:textId="60C17447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76</w:t>
            </w:r>
            <w:r w:rsidR="00F043DC" w:rsidRPr="00F043DC">
              <w:rPr>
                <w:rFonts w:ascii="Times New Roman" w:hAnsi="Times New Roman" w:cs="Times New Roman"/>
                <w:highlight w:val="yellow"/>
                <w:lang w:val="en-GB"/>
              </w:rPr>
              <w:t>1</w:t>
            </w:r>
          </w:p>
        </w:tc>
      </w:tr>
      <w:tr w:rsidR="00A348A5" w:rsidRPr="00093E79" w14:paraId="7D501FE3" w14:textId="77777777" w:rsidTr="00A348A5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968F557" w14:textId="49668DB1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Education midd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7A98F78C" w14:textId="5DD8ADBF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4.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95DBA1B" w14:textId="5B5CC816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8.2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BB98E93" w14:textId="49BB6E08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89F8568" w14:textId="5D4E1555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ACD9EC1" w14:textId="7896C1C6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6</w:t>
            </w:r>
            <w:r w:rsidR="00F043DC" w:rsidRPr="00F043DC">
              <w:rPr>
                <w:rFonts w:ascii="Times New Roman" w:hAnsi="Times New Roman" w:cs="Times New Roman"/>
                <w:highlight w:val="yellow"/>
                <w:lang w:val="en-GB"/>
              </w:rPr>
              <w:t>0</w:t>
            </w:r>
          </w:p>
        </w:tc>
      </w:tr>
      <w:tr w:rsidR="00A348A5" w:rsidRPr="00093E79" w14:paraId="04110F02" w14:textId="77777777" w:rsidTr="00A348A5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5E43623" w14:textId="2932E99B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Education hig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EFD9B22" w14:textId="151B9B66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3.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2352698" w14:textId="34C3F299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7.9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C165462" w14:textId="68D0B471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6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FB0122B" w14:textId="1331B64A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0B5A893" w14:textId="2F6D4AB3" w:rsidR="00A348A5" w:rsidRPr="00093E79" w:rsidRDefault="00F043DC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</w:t>
            </w:r>
            <w:r w:rsidRPr="00F043DC">
              <w:rPr>
                <w:rFonts w:ascii="Times New Roman" w:hAnsi="Times New Roman" w:cs="Times New Roman"/>
                <w:highlight w:val="yellow"/>
                <w:lang w:val="en-GB"/>
              </w:rPr>
              <w:t>97</w:t>
            </w:r>
          </w:p>
        </w:tc>
      </w:tr>
      <w:tr w:rsidR="00A348A5" w:rsidRPr="00093E79" w14:paraId="363EA2E4" w14:textId="77777777" w:rsidTr="00A348A5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D798018" w14:textId="2C7C56D1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Disease duratio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933CD51" w14:textId="689639D3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35889E6" w14:textId="26045410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3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6AEFE7D" w14:textId="65942777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265FB9E" w14:textId="41CD8DDD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D72C00D" w14:textId="18C34E1D" w:rsidR="00A348A5" w:rsidRPr="00093E79" w:rsidRDefault="00F043DC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</w:t>
            </w:r>
            <w:r w:rsidRPr="00F043DC">
              <w:rPr>
                <w:rFonts w:ascii="Times New Roman" w:hAnsi="Times New Roman" w:cs="Times New Roman"/>
                <w:highlight w:val="yellow"/>
                <w:lang w:val="en-GB"/>
              </w:rPr>
              <w:t>95</w:t>
            </w:r>
          </w:p>
        </w:tc>
      </w:tr>
      <w:tr w:rsidR="00A348A5" w:rsidRPr="00093E79" w14:paraId="4DC63075" w14:textId="77777777" w:rsidTr="00A348A5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BFBDB86" w14:textId="33D8C5B9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Depressio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8215D3A" w14:textId="3672E6DB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8.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30240BB" w14:textId="6BFADF30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87A046D" w14:textId="4CFEF01F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14.4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C088FCE" w14:textId="46E7CFDD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F81B33F" w14:textId="17987E69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b/>
                <w:lang w:val="en-GB"/>
              </w:rPr>
              <w:t>0.01</w:t>
            </w:r>
            <w:r w:rsidR="00F043DC" w:rsidRPr="00F043DC">
              <w:rPr>
                <w:rFonts w:ascii="Times New Roman" w:hAnsi="Times New Roman" w:cs="Times New Roman"/>
                <w:b/>
                <w:highlight w:val="yellow"/>
                <w:lang w:val="en-GB"/>
              </w:rPr>
              <w:t>0</w:t>
            </w:r>
          </w:p>
        </w:tc>
      </w:tr>
      <w:tr w:rsidR="00A348A5" w:rsidRPr="00093E79" w14:paraId="66431D8C" w14:textId="77777777" w:rsidTr="00A348A5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73DD7AA" w14:textId="0CC702E8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Avoidance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A876276" w14:textId="77B32954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6D90A35" w14:textId="18182EA0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F6955B6" w14:textId="010571E3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4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70A2BBE" w14:textId="0B735E50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C3CDEFC" w14:textId="50364DBF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b/>
                <w:lang w:val="en-GB"/>
              </w:rPr>
              <w:t>0.01</w:t>
            </w:r>
            <w:r w:rsidR="00F043DC" w:rsidRPr="00F043DC">
              <w:rPr>
                <w:rFonts w:ascii="Times New Roman" w:hAnsi="Times New Roman" w:cs="Times New Roman"/>
                <w:b/>
                <w:highlight w:val="yellow"/>
                <w:lang w:val="en-GB"/>
              </w:rPr>
              <w:t>3</w:t>
            </w:r>
          </w:p>
        </w:tc>
      </w:tr>
      <w:tr w:rsidR="00A348A5" w:rsidRPr="00093E79" w14:paraId="7D26334D" w14:textId="77777777" w:rsidTr="00A348A5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7D15FF2" w14:textId="12B1F191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Emotion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765AA9D1" w14:textId="6CDCAC3C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F31AE24" w14:textId="6E929D05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2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FF24E40" w14:textId="292E5230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5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DB0EFC7" w14:textId="1C80294B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7EB68F4" w14:textId="17909E2C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93E79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A348A5" w:rsidRPr="00093E79" w14:paraId="5A3EB75F" w14:textId="77777777" w:rsidTr="00A348A5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D8B08EF" w14:textId="788FFA76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Task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9E28B53" w14:textId="79D5AF02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307A21B" w14:textId="65D60D4E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6E2AD10" w14:textId="498CEB37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2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116350C" w14:textId="30C50F13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BFDFF79" w14:textId="4E517CCA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9</w:t>
            </w:r>
            <w:r w:rsidR="00F043DC" w:rsidRPr="00F043DC">
              <w:rPr>
                <w:rFonts w:ascii="Times New Roman" w:hAnsi="Times New Roman" w:cs="Times New Roman"/>
                <w:highlight w:val="yellow"/>
                <w:lang w:val="en-GB"/>
              </w:rPr>
              <w:t>3</w:t>
            </w:r>
          </w:p>
        </w:tc>
      </w:tr>
      <w:tr w:rsidR="00A348A5" w:rsidRPr="00093E79" w14:paraId="4D3E7712" w14:textId="77777777" w:rsidTr="00A348A5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30D9F70" w14:textId="5D0765F6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Depression x avoidance 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CAA630E" w14:textId="3D92E0ED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2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FA6E1FC" w14:textId="11706FCB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8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038487A" w14:textId="66207488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2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A41588B" w14:textId="16FB3AB3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7EEBFBC" w14:textId="272D3A82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30</w:t>
            </w:r>
            <w:r w:rsidR="00F043DC" w:rsidRPr="00F043DC">
              <w:rPr>
                <w:rFonts w:ascii="Times New Roman" w:hAnsi="Times New Roman" w:cs="Times New Roman"/>
                <w:highlight w:val="yellow"/>
                <w:lang w:val="en-GB"/>
              </w:rPr>
              <w:t>3</w:t>
            </w:r>
          </w:p>
        </w:tc>
      </w:tr>
      <w:tr w:rsidR="00A348A5" w:rsidRPr="00093E79" w14:paraId="2F051558" w14:textId="77777777" w:rsidTr="00A348A5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6ADD54" w14:textId="53BB3C29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Depression x emotion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EB9E004" w14:textId="0324FC8A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BD3E713" w14:textId="3230E8D5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4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B5493C7" w14:textId="3BBAC9B7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6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6B604E6" w14:textId="33C71602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FE6A998" w14:textId="6C642681" w:rsidR="00A348A5" w:rsidRPr="00093E79" w:rsidRDefault="00F043DC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</w:t>
            </w:r>
            <w:r w:rsidRPr="00F043DC">
              <w:rPr>
                <w:rFonts w:ascii="Times New Roman" w:hAnsi="Times New Roman" w:cs="Times New Roman"/>
                <w:highlight w:val="yellow"/>
                <w:lang w:val="en-GB"/>
              </w:rPr>
              <w:t>58</w:t>
            </w:r>
          </w:p>
        </w:tc>
      </w:tr>
      <w:tr w:rsidR="00A348A5" w:rsidRPr="00093E79" w14:paraId="09901678" w14:textId="77777777" w:rsidTr="00A348A5"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7110A4BC" w14:textId="59310E5B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Depression x task-oriented coping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</w:tcPr>
          <w:p w14:paraId="268CC359" w14:textId="16017159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49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012EFB56" w14:textId="769FDF37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1.10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</w:tcPr>
          <w:p w14:paraId="026CC918" w14:textId="22C15580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14:paraId="226B4FB3" w14:textId="22A577E4" w:rsidR="00A348A5" w:rsidRPr="00093E79" w:rsidRDefault="00A348A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-0.10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</w:tcPr>
          <w:p w14:paraId="09DD4AED" w14:textId="624FFDCF" w:rsidR="00A348A5" w:rsidRPr="00093E79" w:rsidRDefault="00F043DC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</w:t>
            </w:r>
            <w:r w:rsidRPr="00F043DC">
              <w:rPr>
                <w:rFonts w:ascii="Times New Roman" w:hAnsi="Times New Roman" w:cs="Times New Roman"/>
                <w:highlight w:val="yellow"/>
                <w:lang w:val="en-GB"/>
              </w:rPr>
              <w:t>09</w:t>
            </w:r>
          </w:p>
        </w:tc>
      </w:tr>
    </w:tbl>
    <w:p w14:paraId="3A5A30CD" w14:textId="03F26B77" w:rsidR="00690C00" w:rsidRPr="00093E79" w:rsidRDefault="00690C00" w:rsidP="00D82046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DD3D963" w14:textId="35A03CC8" w:rsidR="00820918" w:rsidRDefault="00E24817" w:rsidP="00D82046">
      <w:pPr>
        <w:spacing w:line="480" w:lineRule="auto"/>
        <w:rPr>
          <w:rFonts w:ascii="Times New Roman" w:hAnsi="Times New Roman" w:cs="Times New Roman"/>
          <w:lang w:val="en-GB"/>
        </w:rPr>
      </w:pPr>
      <w:r w:rsidRPr="00093E79">
        <w:rPr>
          <w:rFonts w:ascii="Times New Roman" w:hAnsi="Times New Roman" w:cs="Times New Roman"/>
          <w:lang w:val="en-GB"/>
        </w:rPr>
        <w:t xml:space="preserve">Finally, </w:t>
      </w:r>
      <w:r w:rsidR="00C43427" w:rsidRPr="00093E79">
        <w:rPr>
          <w:rFonts w:ascii="Times New Roman" w:hAnsi="Times New Roman" w:cs="Times New Roman"/>
          <w:lang w:val="en-GB"/>
        </w:rPr>
        <w:t xml:space="preserve">ANOVA’s </w:t>
      </w:r>
      <w:r w:rsidRPr="00093E79">
        <w:rPr>
          <w:rFonts w:ascii="Times New Roman" w:hAnsi="Times New Roman" w:cs="Times New Roman"/>
          <w:lang w:val="en-GB"/>
        </w:rPr>
        <w:t xml:space="preserve">were inspected </w:t>
      </w:r>
      <w:r w:rsidR="00C43427" w:rsidRPr="00093E79">
        <w:rPr>
          <w:rFonts w:ascii="Times New Roman" w:hAnsi="Times New Roman" w:cs="Times New Roman"/>
          <w:lang w:val="en-GB"/>
        </w:rPr>
        <w:t>for model selection. Model 2 significantly improved Model 1 (F</w:t>
      </w:r>
      <w:r w:rsidR="00C43427" w:rsidRPr="00093E79">
        <w:rPr>
          <w:rFonts w:ascii="Times New Roman" w:hAnsi="Times New Roman" w:cs="Times New Roman"/>
          <w:vertAlign w:val="subscript"/>
          <w:lang w:val="en-GB"/>
        </w:rPr>
        <w:t>Change</w:t>
      </w:r>
      <w:r w:rsidR="001A0A3F" w:rsidRPr="00093E79">
        <w:rPr>
          <w:rFonts w:ascii="Times New Roman" w:hAnsi="Times New Roman" w:cs="Times New Roman"/>
          <w:lang w:val="en-GB"/>
        </w:rPr>
        <w:t xml:space="preserve"> (4,205)=17.24</w:t>
      </w:r>
      <w:r w:rsidR="00C43427" w:rsidRPr="00093E79">
        <w:rPr>
          <w:rFonts w:ascii="Times New Roman" w:hAnsi="Times New Roman" w:cs="Times New Roman"/>
          <w:lang w:val="en-GB"/>
        </w:rPr>
        <w:t>, p&lt;0.001). Adding the interaction effects in Model 3 did not improve model fit (F</w:t>
      </w:r>
      <w:r w:rsidR="00C43427" w:rsidRPr="00093E79">
        <w:rPr>
          <w:rFonts w:ascii="Times New Roman" w:hAnsi="Times New Roman" w:cs="Times New Roman"/>
          <w:vertAlign w:val="subscript"/>
          <w:lang w:val="en-GB"/>
        </w:rPr>
        <w:t>Change</w:t>
      </w:r>
      <w:r w:rsidR="00C43427" w:rsidRPr="00093E79">
        <w:rPr>
          <w:rFonts w:ascii="Times New Roman" w:hAnsi="Times New Roman" w:cs="Times New Roman"/>
          <w:lang w:val="en-GB"/>
        </w:rPr>
        <w:t xml:space="preserve"> (3,202)=</w:t>
      </w:r>
      <w:r w:rsidR="008603C2" w:rsidRPr="00093E79">
        <w:rPr>
          <w:rFonts w:ascii="Times New Roman" w:hAnsi="Times New Roman" w:cs="Times New Roman"/>
          <w:lang w:val="en-GB"/>
        </w:rPr>
        <w:t>1.21</w:t>
      </w:r>
      <w:r w:rsidR="00C43427" w:rsidRPr="00093E79">
        <w:rPr>
          <w:rFonts w:ascii="Times New Roman" w:hAnsi="Times New Roman" w:cs="Times New Roman"/>
          <w:lang w:val="en-GB"/>
        </w:rPr>
        <w:t xml:space="preserve">, </w:t>
      </w:r>
      <w:r w:rsidR="00C43427" w:rsidRPr="00093E79">
        <w:rPr>
          <w:rFonts w:ascii="Times New Roman" w:hAnsi="Times New Roman" w:cs="Times New Roman"/>
          <w:i/>
          <w:iCs/>
          <w:lang w:val="en-GB"/>
        </w:rPr>
        <w:t>p</w:t>
      </w:r>
      <w:r w:rsidR="00C43427" w:rsidRPr="00093E79">
        <w:rPr>
          <w:rFonts w:ascii="Times New Roman" w:hAnsi="Times New Roman" w:cs="Times New Roman"/>
          <w:lang w:val="en-GB"/>
        </w:rPr>
        <w:t>=0.</w:t>
      </w:r>
      <w:r w:rsidR="00F043DC">
        <w:rPr>
          <w:rFonts w:ascii="Times New Roman" w:hAnsi="Times New Roman" w:cs="Times New Roman"/>
          <w:lang w:val="en-GB"/>
        </w:rPr>
        <w:t>3</w:t>
      </w:r>
      <w:r w:rsidR="00F043DC" w:rsidRPr="00F043DC">
        <w:rPr>
          <w:rFonts w:ascii="Times New Roman" w:hAnsi="Times New Roman" w:cs="Times New Roman"/>
          <w:highlight w:val="yellow"/>
          <w:lang w:val="en-GB"/>
        </w:rPr>
        <w:t>07</w:t>
      </w:r>
      <w:r w:rsidR="00C43427" w:rsidRPr="00093E79">
        <w:rPr>
          <w:rFonts w:ascii="Times New Roman" w:hAnsi="Times New Roman" w:cs="Times New Roman"/>
          <w:lang w:val="en-GB"/>
        </w:rPr>
        <w:t xml:space="preserve">). </w:t>
      </w:r>
      <w:r w:rsidRPr="00093E79">
        <w:rPr>
          <w:rFonts w:ascii="Times New Roman" w:hAnsi="Times New Roman" w:cs="Times New Roman"/>
          <w:lang w:val="en-GB"/>
        </w:rPr>
        <w:t>Hence</w:t>
      </w:r>
      <w:r w:rsidR="00C43427" w:rsidRPr="00093E79">
        <w:rPr>
          <w:rFonts w:ascii="Times New Roman" w:hAnsi="Times New Roman" w:cs="Times New Roman"/>
          <w:lang w:val="en-GB"/>
        </w:rPr>
        <w:t xml:space="preserve">, model 2 was selected as the best model. </w:t>
      </w:r>
    </w:p>
    <w:p w14:paraId="6EEA2CA6" w14:textId="134DB32E" w:rsidR="002A65DB" w:rsidRDefault="002A65DB" w:rsidP="00D82046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Comorbid anxiety and depression </w:t>
      </w:r>
    </w:p>
    <w:p w14:paraId="26DFA5B5" w14:textId="191ADDBA" w:rsidR="002A65DB" w:rsidRPr="00122BC9" w:rsidRDefault="00122BC9" w:rsidP="00D82046">
      <w:pPr>
        <w:spacing w:line="480" w:lineRule="auto"/>
        <w:rPr>
          <w:rFonts w:ascii="Times New Roman" w:hAnsi="Times New Roman" w:cs="Times New Roman"/>
          <w:highlight w:val="yellow"/>
          <w:lang w:val="en-GB"/>
        </w:rPr>
      </w:pPr>
      <w:r w:rsidRPr="00122BC9">
        <w:rPr>
          <w:rFonts w:ascii="Times New Roman" w:hAnsi="Times New Roman" w:cs="Times New Roman"/>
          <w:highlight w:val="yellow"/>
          <w:lang w:val="en-GB"/>
        </w:rPr>
        <w:t xml:space="preserve">Firstly, Model 1 was identical to the first models of the previous analyses. </w:t>
      </w:r>
    </w:p>
    <w:p w14:paraId="6F906AFE" w14:textId="051C3727" w:rsidR="00122BC9" w:rsidRPr="00122BC9" w:rsidRDefault="00122BC9" w:rsidP="00D82046">
      <w:pPr>
        <w:spacing w:line="480" w:lineRule="auto"/>
        <w:rPr>
          <w:rFonts w:ascii="Times New Roman" w:hAnsi="Times New Roman" w:cs="Times New Roman"/>
          <w:highlight w:val="yellow"/>
          <w:lang w:val="en-GB"/>
        </w:rPr>
      </w:pPr>
      <w:r w:rsidRPr="00122BC9">
        <w:rPr>
          <w:rFonts w:ascii="Times New Roman" w:hAnsi="Times New Roman" w:cs="Times New Roman"/>
          <w:highlight w:val="yellow"/>
          <w:lang w:val="en-GB"/>
        </w:rPr>
        <w:t xml:space="preserve">Secondly, we included comorbid anxiety and depression </w:t>
      </w:r>
      <w:r w:rsidR="000A6F18">
        <w:rPr>
          <w:rFonts w:ascii="Times New Roman" w:hAnsi="Times New Roman" w:cs="Times New Roman"/>
          <w:highlight w:val="yellow"/>
          <w:lang w:val="en-GB"/>
        </w:rPr>
        <w:t xml:space="preserve">(CAD) </w:t>
      </w:r>
      <w:r w:rsidRPr="00122BC9">
        <w:rPr>
          <w:rFonts w:ascii="Times New Roman" w:hAnsi="Times New Roman" w:cs="Times New Roman"/>
          <w:highlight w:val="yellow"/>
          <w:lang w:val="en-GB"/>
        </w:rPr>
        <w:t xml:space="preserve">(dichotomised, as a dummy variable) and the coping styles in model 2. This equation was significant with </w:t>
      </w:r>
      <w:r w:rsidRPr="00122BC9">
        <w:rPr>
          <w:rFonts w:ascii="Times New Roman" w:hAnsi="Times New Roman" w:cs="Times New Roman"/>
          <w:i/>
          <w:iCs/>
          <w:highlight w:val="yellow"/>
          <w:lang w:val="en-GB"/>
        </w:rPr>
        <w:t>F</w:t>
      </w:r>
      <w:r w:rsidRPr="00122BC9">
        <w:rPr>
          <w:rFonts w:ascii="Times New Roman" w:hAnsi="Times New Roman" w:cs="Times New Roman"/>
          <w:highlight w:val="yellow"/>
          <w:lang w:val="en-GB"/>
        </w:rPr>
        <w:t>(</w:t>
      </w:r>
      <w:r w:rsidR="000036C4">
        <w:rPr>
          <w:rFonts w:ascii="Times New Roman" w:hAnsi="Times New Roman" w:cs="Times New Roman"/>
          <w:highlight w:val="yellow"/>
          <w:lang w:val="en-GB"/>
        </w:rPr>
        <w:t>10</w:t>
      </w:r>
      <w:r w:rsidRPr="00122BC9">
        <w:rPr>
          <w:rFonts w:ascii="Times New Roman" w:hAnsi="Times New Roman" w:cs="Times New Roman"/>
          <w:highlight w:val="yellow"/>
          <w:lang w:val="en-GB"/>
        </w:rPr>
        <w:t>,</w:t>
      </w:r>
      <w:r w:rsidR="000036C4">
        <w:rPr>
          <w:rFonts w:ascii="Times New Roman" w:hAnsi="Times New Roman" w:cs="Times New Roman"/>
          <w:highlight w:val="yellow"/>
          <w:lang w:val="en-GB"/>
        </w:rPr>
        <w:t>205</w:t>
      </w:r>
      <w:r w:rsidRPr="00122BC9">
        <w:rPr>
          <w:rFonts w:ascii="Times New Roman" w:hAnsi="Times New Roman" w:cs="Times New Roman"/>
          <w:highlight w:val="yellow"/>
          <w:lang w:val="en-GB"/>
        </w:rPr>
        <w:t>)=</w:t>
      </w:r>
      <w:r w:rsidR="000036C4">
        <w:rPr>
          <w:rFonts w:ascii="Times New Roman" w:hAnsi="Times New Roman" w:cs="Times New Roman"/>
          <w:highlight w:val="yellow"/>
          <w:lang w:val="en-GB"/>
        </w:rPr>
        <w:t>10.09</w:t>
      </w:r>
      <w:r w:rsidRPr="00122BC9">
        <w:rPr>
          <w:rFonts w:ascii="Times New Roman" w:hAnsi="Times New Roman" w:cs="Times New Roman"/>
          <w:highlight w:val="yellow"/>
          <w:lang w:val="en-GB"/>
        </w:rPr>
        <w:t xml:space="preserve">, </w:t>
      </w:r>
      <w:r w:rsidRPr="00122BC9">
        <w:rPr>
          <w:rFonts w:ascii="Times New Roman" w:hAnsi="Times New Roman" w:cs="Times New Roman"/>
          <w:i/>
          <w:iCs/>
          <w:highlight w:val="yellow"/>
          <w:lang w:val="en-GB"/>
        </w:rPr>
        <w:t>p</w:t>
      </w:r>
      <w:r w:rsidRPr="00122BC9">
        <w:rPr>
          <w:rFonts w:ascii="Times New Roman" w:hAnsi="Times New Roman" w:cs="Times New Roman"/>
          <w:highlight w:val="yellow"/>
          <w:lang w:val="en-GB"/>
        </w:rPr>
        <w:t>&lt;</w:t>
      </w:r>
      <w:r w:rsidR="000036C4">
        <w:rPr>
          <w:rFonts w:ascii="Times New Roman" w:hAnsi="Times New Roman" w:cs="Times New Roman"/>
          <w:highlight w:val="yellow"/>
          <w:lang w:val="en-GB"/>
        </w:rPr>
        <w:t>0.001</w:t>
      </w:r>
      <w:r w:rsidRPr="00122BC9">
        <w:rPr>
          <w:rFonts w:ascii="Times New Roman" w:hAnsi="Times New Roman" w:cs="Times New Roman"/>
          <w:highlight w:val="yellow"/>
          <w:lang w:val="en-GB"/>
        </w:rPr>
        <w:t xml:space="preserve"> with </w:t>
      </w:r>
      <w:r w:rsidRPr="00122BC9">
        <w:rPr>
          <w:rFonts w:ascii="Times New Roman" w:hAnsi="Times New Roman" w:cs="Times New Roman"/>
          <w:i/>
          <w:iCs/>
          <w:highlight w:val="yellow"/>
          <w:lang w:val="en-GB"/>
        </w:rPr>
        <w:t>R</w:t>
      </w:r>
      <w:r w:rsidRPr="00122BC9">
        <w:rPr>
          <w:rFonts w:ascii="Times New Roman" w:hAnsi="Times New Roman" w:cs="Times New Roman"/>
          <w:highlight w:val="yellow"/>
          <w:vertAlign w:val="superscript"/>
          <w:lang w:val="en-GB"/>
        </w:rPr>
        <w:t>2</w:t>
      </w:r>
      <w:r w:rsidRPr="00122BC9">
        <w:rPr>
          <w:rFonts w:ascii="Times New Roman" w:hAnsi="Times New Roman" w:cs="Times New Roman"/>
          <w:highlight w:val="yellow"/>
          <w:lang w:val="en-GB"/>
        </w:rPr>
        <w:t>=</w:t>
      </w:r>
      <w:r w:rsidR="000036C4">
        <w:rPr>
          <w:rFonts w:ascii="Times New Roman" w:hAnsi="Times New Roman" w:cs="Times New Roman"/>
          <w:highlight w:val="yellow"/>
          <w:lang w:val="en-GB"/>
        </w:rPr>
        <w:t>0.33</w:t>
      </w:r>
      <w:r w:rsidRPr="00122BC9">
        <w:rPr>
          <w:rFonts w:ascii="Times New Roman" w:hAnsi="Times New Roman" w:cs="Times New Roman"/>
          <w:highlight w:val="yellow"/>
          <w:lang w:val="en-GB"/>
        </w:rPr>
        <w:t xml:space="preserve">. </w:t>
      </w:r>
      <w:r w:rsidR="000A6F18">
        <w:rPr>
          <w:rFonts w:ascii="Times New Roman" w:hAnsi="Times New Roman" w:cs="Times New Roman"/>
          <w:highlight w:val="yellow"/>
          <w:lang w:val="en-GB"/>
        </w:rPr>
        <w:t>CAD</w:t>
      </w:r>
      <w:r w:rsidRPr="00122BC9">
        <w:rPr>
          <w:rFonts w:ascii="Times New Roman" w:hAnsi="Times New Roman" w:cs="Times New Roman"/>
          <w:highlight w:val="yellow"/>
          <w:lang w:val="en-GB"/>
        </w:rPr>
        <w:t xml:space="preserve">, avoidance-oriented coping, emotion-oriented coping and MS-related disability were significant predictors. Model 2 is described in Supplementary Table </w:t>
      </w:r>
      <w:r w:rsidR="001D34D9">
        <w:rPr>
          <w:rFonts w:ascii="Times New Roman" w:hAnsi="Times New Roman" w:cs="Times New Roman"/>
          <w:highlight w:val="yellow"/>
          <w:lang w:val="en-GB"/>
        </w:rPr>
        <w:t>5</w:t>
      </w:r>
      <w:r w:rsidRPr="00122BC9">
        <w:rPr>
          <w:rFonts w:ascii="Times New Roman" w:hAnsi="Times New Roman" w:cs="Times New Roman"/>
          <w:highlight w:val="yellow"/>
          <w:lang w:val="en-GB"/>
        </w:rPr>
        <w:t xml:space="preserve">. </w:t>
      </w:r>
    </w:p>
    <w:p w14:paraId="1265740F" w14:textId="320F3E81" w:rsidR="00122BC9" w:rsidRPr="00093E79" w:rsidRDefault="00122BC9" w:rsidP="00D82046">
      <w:pPr>
        <w:spacing w:line="480" w:lineRule="auto"/>
        <w:rPr>
          <w:rFonts w:ascii="Times New Roman" w:hAnsi="Times New Roman" w:cs="Times New Roman"/>
          <w:lang w:val="en-GB"/>
        </w:rPr>
      </w:pPr>
      <w:r w:rsidRPr="00122BC9">
        <w:rPr>
          <w:rFonts w:ascii="Times New Roman" w:hAnsi="Times New Roman" w:cs="Times New Roman"/>
          <w:highlight w:val="yellow"/>
          <w:lang w:val="en-GB"/>
        </w:rPr>
        <w:t xml:space="preserve">Supplementary Table </w:t>
      </w:r>
      <w:r w:rsidR="001D34D9">
        <w:rPr>
          <w:rFonts w:ascii="Times New Roman" w:hAnsi="Times New Roman" w:cs="Times New Roman"/>
          <w:highlight w:val="yellow"/>
          <w:lang w:val="en-GB"/>
        </w:rPr>
        <w:t>5</w:t>
      </w:r>
      <w:r w:rsidRPr="00122BC9">
        <w:rPr>
          <w:rFonts w:ascii="Times New Roman" w:hAnsi="Times New Roman" w:cs="Times New Roman"/>
          <w:highlight w:val="yellow"/>
          <w:lang w:val="en-GB"/>
        </w:rPr>
        <w:t>. Summary of multiple regression analysis predicting work difficulties using a dichotomised measure</w:t>
      </w:r>
      <w:r>
        <w:rPr>
          <w:rFonts w:ascii="Times New Roman" w:hAnsi="Times New Roman" w:cs="Times New Roman"/>
          <w:highlight w:val="yellow"/>
          <w:lang w:val="en-GB"/>
        </w:rPr>
        <w:t xml:space="preserve"> of </w:t>
      </w:r>
      <w:r w:rsidR="001D34D9" w:rsidRPr="00122BC9">
        <w:rPr>
          <w:rFonts w:ascii="Times New Roman" w:hAnsi="Times New Roman" w:cs="Times New Roman"/>
          <w:highlight w:val="yellow"/>
          <w:lang w:val="en-GB"/>
        </w:rPr>
        <w:t xml:space="preserve">comorbid anxiety and depression </w:t>
      </w:r>
      <w:r w:rsidR="001D34D9">
        <w:rPr>
          <w:rFonts w:ascii="Times New Roman" w:hAnsi="Times New Roman" w:cs="Times New Roman"/>
          <w:highlight w:val="yellow"/>
          <w:lang w:val="en-GB"/>
        </w:rPr>
        <w:t xml:space="preserve">(CAD) </w:t>
      </w:r>
      <w:r w:rsidRPr="00122BC9">
        <w:rPr>
          <w:rFonts w:ascii="Times New Roman" w:hAnsi="Times New Roman" w:cs="Times New Roman"/>
          <w:highlight w:val="yellow"/>
          <w:lang w:val="en-GB"/>
        </w:rPr>
        <w:t>(Model 2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56"/>
        <w:gridCol w:w="1469"/>
        <w:gridCol w:w="1488"/>
        <w:gridCol w:w="1499"/>
        <w:gridCol w:w="1468"/>
        <w:gridCol w:w="1446"/>
      </w:tblGrid>
      <w:tr w:rsidR="003B3D7C" w:rsidRPr="00093E79" w14:paraId="42BCA5FF" w14:textId="77777777" w:rsidTr="00AA45AA"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1E368D2E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Work difficulties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14:paraId="2DD2F262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10A956D2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4B747920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</w:tcPr>
          <w:p w14:paraId="4E579B5D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14:paraId="11F0175B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3B3D7C" w:rsidRPr="00093E79" w14:paraId="1C45FE7D" w14:textId="77777777" w:rsidTr="00AA45AA"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5A38FA5B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 xml:space="preserve">Variable 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14:paraId="56E96347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B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52927C0D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LB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58ADCFB8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UB</w:t>
            </w: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</w:tcPr>
          <w:p w14:paraId="1F06AD3F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β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14:paraId="5E3116D6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i/>
                <w:highlight w:val="yellow"/>
                <w:lang w:val="en-GB"/>
              </w:rPr>
              <w:t>p</w:t>
            </w: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-value</w:t>
            </w:r>
          </w:p>
        </w:tc>
      </w:tr>
      <w:tr w:rsidR="003B3D7C" w:rsidRPr="00093E79" w14:paraId="3456C72D" w14:textId="77777777" w:rsidTr="00AA45AA"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14:paraId="4440C6B8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Constant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14:paraId="04145B5C" w14:textId="08C9A008" w:rsidR="003B3D7C" w:rsidRPr="00AC0E38" w:rsidRDefault="00F4591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18.92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1C019C16" w14:textId="3501F730" w:rsidR="003B3D7C" w:rsidRPr="00AC0E38" w:rsidRDefault="00F4591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15.37</w:t>
            </w:r>
          </w:p>
        </w:tc>
        <w:tc>
          <w:tcPr>
            <w:tcW w:w="1499" w:type="dxa"/>
            <w:tcBorders>
              <w:left w:val="nil"/>
              <w:bottom w:val="nil"/>
              <w:right w:val="nil"/>
            </w:tcBorders>
          </w:tcPr>
          <w:p w14:paraId="04CDAC4C" w14:textId="20D91966" w:rsidR="003B3D7C" w:rsidRPr="00AC0E38" w:rsidRDefault="00F4591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22.47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14:paraId="61578AD7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</w:tcPr>
          <w:p w14:paraId="767652E3" w14:textId="5D00FE3A" w:rsidR="003B3D7C" w:rsidRPr="00AC0E38" w:rsidRDefault="00F4591B" w:rsidP="00D82046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b/>
                <w:highlight w:val="yellow"/>
                <w:lang w:val="en-GB"/>
              </w:rPr>
              <w:t>0.001</w:t>
            </w:r>
          </w:p>
        </w:tc>
      </w:tr>
      <w:tr w:rsidR="003B3D7C" w:rsidRPr="00093E79" w14:paraId="4CD39169" w14:textId="77777777" w:rsidTr="00AA45AA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23D4CE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Ag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79A792F0" w14:textId="69F21ABB" w:rsidR="003B3D7C" w:rsidRPr="00AC0E38" w:rsidRDefault="00F4591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-.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CBCF28F" w14:textId="162646ED" w:rsidR="003B3D7C" w:rsidRPr="00AC0E38" w:rsidRDefault="00F4591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-0.2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7B21311" w14:textId="516834C3" w:rsidR="003B3D7C" w:rsidRPr="00AC0E38" w:rsidRDefault="00F4591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0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5925914" w14:textId="5FB72EA5" w:rsidR="003B3D7C" w:rsidRPr="00AC0E38" w:rsidRDefault="00F4591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-0.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A702F4E" w14:textId="3C40B236" w:rsidR="003B3D7C" w:rsidRPr="00AC0E38" w:rsidRDefault="00F4591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260</w:t>
            </w:r>
          </w:p>
        </w:tc>
      </w:tr>
      <w:tr w:rsidR="003B3D7C" w:rsidRPr="00093E79" w14:paraId="37AFE82C" w14:textId="77777777" w:rsidTr="00AA45AA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7E4D52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MS-related disability (EDSS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67693D5F" w14:textId="724A71B1" w:rsidR="003B3D7C" w:rsidRPr="00AC0E38" w:rsidRDefault="0079761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3.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B6445A5" w14:textId="4F35556D" w:rsidR="003B3D7C" w:rsidRPr="00AC0E38" w:rsidRDefault="0079761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1.8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0D0A681" w14:textId="5F09FFFB" w:rsidR="003B3D7C" w:rsidRPr="00AC0E38" w:rsidRDefault="0079761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4.2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F907B5B" w14:textId="003ACAE7" w:rsidR="003B3D7C" w:rsidRPr="00AC0E38" w:rsidRDefault="0079761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4D91964" w14:textId="28F9F611" w:rsidR="003B3D7C" w:rsidRPr="00AC0E38" w:rsidRDefault="00797618" w:rsidP="00D82046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b/>
                <w:highlight w:val="yellow"/>
                <w:lang w:val="en-GB"/>
              </w:rPr>
              <w:t>0.001</w:t>
            </w:r>
          </w:p>
        </w:tc>
      </w:tr>
      <w:tr w:rsidR="003B3D7C" w:rsidRPr="00093E79" w14:paraId="18D87DAF" w14:textId="77777777" w:rsidTr="00AA45AA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26AA777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Gender ma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0A76503" w14:textId="05FDC654" w:rsidR="003B3D7C" w:rsidRPr="00AC0E38" w:rsidRDefault="001236B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0DAE368" w14:textId="399C341F" w:rsidR="003B3D7C" w:rsidRPr="00AC0E38" w:rsidRDefault="001236B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-2.9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852D2EA" w14:textId="10D1FD90" w:rsidR="003B3D7C" w:rsidRPr="00AC0E38" w:rsidRDefault="001236B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4.0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C7240F2" w14:textId="7947CC8A" w:rsidR="003B3D7C" w:rsidRPr="00AC0E38" w:rsidRDefault="001236B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63275A8" w14:textId="7FF8681F" w:rsidR="003B3D7C" w:rsidRPr="00AC0E38" w:rsidRDefault="001236B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743</w:t>
            </w:r>
          </w:p>
        </w:tc>
      </w:tr>
      <w:tr w:rsidR="003B3D7C" w:rsidRPr="00093E79" w14:paraId="7BCD4627" w14:textId="77777777" w:rsidTr="00AA45AA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5A5946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Education midd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91F9CD5" w14:textId="13EE88C2" w:rsidR="003B3D7C" w:rsidRPr="00AC0E38" w:rsidRDefault="001236B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-3.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CD07F62" w14:textId="36B979C8" w:rsidR="003B3D7C" w:rsidRPr="00AC0E38" w:rsidRDefault="001236B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-7.7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5B38A92" w14:textId="06BE0E8B" w:rsidR="003B3D7C" w:rsidRPr="00AC0E38" w:rsidRDefault="001236B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4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3D7F72D" w14:textId="4F9863BF" w:rsidR="003B3D7C" w:rsidRPr="00AC0E38" w:rsidRDefault="001236B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-0.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F326804" w14:textId="50D7236D" w:rsidR="003B3D7C" w:rsidRPr="00AC0E38" w:rsidRDefault="001236B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078</w:t>
            </w:r>
          </w:p>
        </w:tc>
      </w:tr>
      <w:tr w:rsidR="003B3D7C" w:rsidRPr="00093E79" w14:paraId="4BD96450" w14:textId="77777777" w:rsidTr="00AA45AA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094B2B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Education hig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89573FB" w14:textId="676402E5" w:rsidR="003B3D7C" w:rsidRPr="00AC0E38" w:rsidRDefault="0094570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-3.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88F4956" w14:textId="131FA65A" w:rsidR="003B3D7C" w:rsidRPr="00AC0E38" w:rsidRDefault="0094570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-7.7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BFD4A54" w14:textId="2C4A8A5A" w:rsidR="003B3D7C" w:rsidRPr="00AC0E38" w:rsidRDefault="0094570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6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F192314" w14:textId="19F45630" w:rsidR="003B3D7C" w:rsidRPr="00AC0E38" w:rsidRDefault="0094570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-0.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2637056" w14:textId="1C4C7A66" w:rsidR="003B3D7C" w:rsidRPr="00AC0E38" w:rsidRDefault="0094570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100</w:t>
            </w:r>
          </w:p>
        </w:tc>
      </w:tr>
      <w:tr w:rsidR="003B3D7C" w:rsidRPr="00093E79" w14:paraId="44C59320" w14:textId="77777777" w:rsidTr="00AA45AA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DEA3F6E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Disease duratio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E904E27" w14:textId="6442ADB3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1131D4A" w14:textId="17459A71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55761AC" w14:textId="61F536D6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44AC965" w14:textId="3E807AD6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41CED39" w14:textId="08E118C9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</w:p>
        </w:tc>
      </w:tr>
      <w:tr w:rsidR="003B3D7C" w:rsidRPr="00093E79" w14:paraId="138437BF" w14:textId="77777777" w:rsidTr="00AA45AA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AAA1048" w14:textId="1BEF6F1B" w:rsidR="003B3D7C" w:rsidRPr="00AC0E38" w:rsidRDefault="000A6F1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highlight w:val="yellow"/>
                <w:lang w:val="en-GB"/>
              </w:rPr>
              <w:t>CAD</w:t>
            </w:r>
            <w:r w:rsidR="003B3D7C" w:rsidRPr="00AC0E38">
              <w:rPr>
                <w:rFonts w:ascii="Times New Roman" w:hAnsi="Times New Roman" w:cs="Times New Roman"/>
                <w:highlight w:val="yellow"/>
                <w:lang w:val="en-GB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93F9C4F" w14:textId="367B8197" w:rsidR="003B3D7C" w:rsidRPr="00AC0E38" w:rsidRDefault="00275676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11.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85C49BB" w14:textId="29A8F859" w:rsidR="003B3D7C" w:rsidRPr="00AC0E38" w:rsidRDefault="00275676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5.9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7856C44" w14:textId="0999773D" w:rsidR="003B3D7C" w:rsidRPr="00AC0E38" w:rsidRDefault="00275676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16.2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49744AB" w14:textId="29E2B700" w:rsidR="003B3D7C" w:rsidRPr="00AC0E38" w:rsidRDefault="00275676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2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A323767" w14:textId="660DDD8C" w:rsidR="003B3D7C" w:rsidRPr="00AC0E38" w:rsidRDefault="00275676" w:rsidP="00D82046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b/>
                <w:highlight w:val="yellow"/>
                <w:lang w:val="en-GB"/>
              </w:rPr>
              <w:t>0.001</w:t>
            </w:r>
          </w:p>
        </w:tc>
      </w:tr>
      <w:tr w:rsidR="003B3D7C" w:rsidRPr="00093E79" w14:paraId="00A056D1" w14:textId="77777777" w:rsidTr="00AA45AA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25B5F3F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Avoidance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661CAF5" w14:textId="1880DDF3" w:rsidR="003B3D7C" w:rsidRPr="00AC0E38" w:rsidRDefault="00694D82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0B3CF07" w14:textId="25ECCB0D" w:rsidR="003B3D7C" w:rsidRPr="00AC0E38" w:rsidRDefault="00694D82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D1A17F5" w14:textId="34E01416" w:rsidR="003B3D7C" w:rsidRPr="00AC0E38" w:rsidRDefault="00694D82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3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D15F8BA" w14:textId="7616D520" w:rsidR="003B3D7C" w:rsidRPr="00AC0E38" w:rsidRDefault="00694D82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EF3F8E5" w14:textId="6925531F" w:rsidR="003B3D7C" w:rsidRPr="00AC0E38" w:rsidRDefault="00694D82" w:rsidP="00D82046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b/>
                <w:highlight w:val="yellow"/>
                <w:lang w:val="en-GB"/>
              </w:rPr>
              <w:t>0.018</w:t>
            </w:r>
          </w:p>
        </w:tc>
      </w:tr>
      <w:tr w:rsidR="003B3D7C" w:rsidRPr="00093E79" w14:paraId="09609BE8" w14:textId="77777777" w:rsidTr="00AA45AA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2F3970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Emotion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8BB494C" w14:textId="56D12250" w:rsidR="003B3D7C" w:rsidRPr="00AC0E38" w:rsidRDefault="00FB21E2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3F78BCB" w14:textId="29724A2E" w:rsidR="003B3D7C" w:rsidRPr="00AC0E38" w:rsidRDefault="00FB21E2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2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ABA95CC" w14:textId="524AF483" w:rsidR="003B3D7C" w:rsidRPr="00AC0E38" w:rsidRDefault="00FB21E2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5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31160EF" w14:textId="71D850A7" w:rsidR="003B3D7C" w:rsidRPr="00AC0E38" w:rsidRDefault="00FB21E2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CC053ED" w14:textId="0CCB51B0" w:rsidR="003B3D7C" w:rsidRPr="00AC0E38" w:rsidRDefault="00FB21E2" w:rsidP="00D82046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b/>
                <w:highlight w:val="yellow"/>
                <w:lang w:val="en-GB"/>
              </w:rPr>
              <w:t>0.001</w:t>
            </w:r>
          </w:p>
        </w:tc>
      </w:tr>
      <w:tr w:rsidR="003B3D7C" w:rsidRPr="00093E79" w14:paraId="270A9126" w14:textId="77777777" w:rsidTr="00AA45AA"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9DC2F" w14:textId="77777777" w:rsidR="003B3D7C" w:rsidRPr="00AC0E38" w:rsidRDefault="003B3D7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Task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0ED29" w14:textId="43662A93" w:rsidR="003B3D7C" w:rsidRPr="00AC0E38" w:rsidRDefault="00FB21E2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1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721EC" w14:textId="4307A4DA" w:rsidR="003B3D7C" w:rsidRPr="00AC0E38" w:rsidRDefault="00FB21E2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-0.0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D4761" w14:textId="0AD8B563" w:rsidR="003B3D7C" w:rsidRPr="00AC0E38" w:rsidRDefault="00FB21E2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2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83CC3" w14:textId="7BE61501" w:rsidR="003B3D7C" w:rsidRPr="00AC0E38" w:rsidRDefault="00FB21E2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0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FED97" w14:textId="2335D67F" w:rsidR="003B3D7C" w:rsidRPr="00AC0E38" w:rsidRDefault="00FB21E2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C0E38">
              <w:rPr>
                <w:rFonts w:ascii="Times New Roman" w:hAnsi="Times New Roman" w:cs="Times New Roman"/>
                <w:highlight w:val="yellow"/>
                <w:lang w:val="en-GB"/>
              </w:rPr>
              <w:t>0.21</w:t>
            </w:r>
          </w:p>
        </w:tc>
      </w:tr>
    </w:tbl>
    <w:p w14:paraId="36B8EE08" w14:textId="03112BA1" w:rsidR="00122BC9" w:rsidRDefault="00122BC9" w:rsidP="00D82046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75813D7" w14:textId="764BFC2B" w:rsidR="00F034CA" w:rsidRPr="00F034CA" w:rsidRDefault="00F034CA" w:rsidP="00D82046">
      <w:pPr>
        <w:spacing w:line="480" w:lineRule="auto"/>
        <w:rPr>
          <w:rFonts w:ascii="Times New Roman" w:hAnsi="Times New Roman" w:cs="Times New Roman"/>
          <w:highlight w:val="yellow"/>
          <w:lang w:val="en-GB"/>
        </w:rPr>
      </w:pPr>
      <w:r w:rsidRPr="00F034CA">
        <w:rPr>
          <w:rFonts w:ascii="Times New Roman" w:hAnsi="Times New Roman" w:cs="Times New Roman"/>
          <w:highlight w:val="yellow"/>
          <w:lang w:val="en-GB"/>
        </w:rPr>
        <w:t xml:space="preserve">Thirdly, we added the interaction effects in Model 3. The equation was significant </w:t>
      </w:r>
      <w:r w:rsidR="00FE3073">
        <w:rPr>
          <w:rFonts w:ascii="Times New Roman" w:hAnsi="Times New Roman" w:cs="Times New Roman"/>
          <w:highlight w:val="yellow"/>
          <w:lang w:val="en-GB"/>
        </w:rPr>
        <w:t>F(13,202)=7.99</w:t>
      </w:r>
      <w:r w:rsidRPr="00F034CA">
        <w:rPr>
          <w:rFonts w:ascii="Times New Roman" w:hAnsi="Times New Roman" w:cs="Times New Roman"/>
          <w:highlight w:val="yellow"/>
          <w:lang w:val="en-GB"/>
        </w:rPr>
        <w:t>, p&lt;0.001, R</w:t>
      </w:r>
      <w:r w:rsidRPr="00F034CA">
        <w:rPr>
          <w:rFonts w:ascii="Times New Roman" w:hAnsi="Times New Roman" w:cs="Times New Roman"/>
          <w:highlight w:val="yellow"/>
          <w:vertAlign w:val="superscript"/>
          <w:lang w:val="en-GB"/>
        </w:rPr>
        <w:t>2</w:t>
      </w:r>
      <w:r w:rsidR="00FE3073">
        <w:rPr>
          <w:rFonts w:ascii="Times New Roman" w:hAnsi="Times New Roman" w:cs="Times New Roman"/>
          <w:highlight w:val="yellow"/>
          <w:lang w:val="en-GB"/>
        </w:rPr>
        <w:t>=0.34</w:t>
      </w:r>
      <w:r w:rsidRPr="00F034CA">
        <w:rPr>
          <w:rFonts w:ascii="Times New Roman" w:hAnsi="Times New Roman" w:cs="Times New Roman"/>
          <w:highlight w:val="yellow"/>
          <w:lang w:val="en-GB"/>
        </w:rPr>
        <w:t xml:space="preserve">. </w:t>
      </w:r>
      <w:r w:rsidR="006626B9">
        <w:rPr>
          <w:rFonts w:ascii="Times New Roman" w:hAnsi="Times New Roman" w:cs="Times New Roman"/>
          <w:highlight w:val="yellow"/>
          <w:lang w:val="en-GB"/>
        </w:rPr>
        <w:t>CAD</w:t>
      </w:r>
      <w:r w:rsidRPr="00F034CA">
        <w:rPr>
          <w:rFonts w:ascii="Times New Roman" w:hAnsi="Times New Roman" w:cs="Times New Roman"/>
          <w:highlight w:val="yellow"/>
          <w:lang w:val="en-GB"/>
        </w:rPr>
        <w:t>, avoidance-oriented</w:t>
      </w:r>
      <w:r w:rsidR="001001F1">
        <w:rPr>
          <w:rFonts w:ascii="Times New Roman" w:hAnsi="Times New Roman" w:cs="Times New Roman"/>
          <w:highlight w:val="yellow"/>
          <w:lang w:val="en-GB"/>
        </w:rPr>
        <w:t xml:space="preserve"> and emotion-oriented coping,</w:t>
      </w:r>
      <w:r w:rsidRPr="00F034CA">
        <w:rPr>
          <w:rFonts w:ascii="Times New Roman" w:hAnsi="Times New Roman" w:cs="Times New Roman"/>
          <w:highlight w:val="yellow"/>
          <w:lang w:val="en-GB"/>
        </w:rPr>
        <w:t xml:space="preserve"> MS-related disability</w:t>
      </w:r>
      <w:r w:rsidR="001001F1">
        <w:rPr>
          <w:rFonts w:ascii="Times New Roman" w:hAnsi="Times New Roman" w:cs="Times New Roman"/>
          <w:highlight w:val="yellow"/>
          <w:lang w:val="en-GB"/>
        </w:rPr>
        <w:t xml:space="preserve"> and a middle educational level</w:t>
      </w:r>
      <w:r w:rsidRPr="00F034CA">
        <w:rPr>
          <w:rFonts w:ascii="Times New Roman" w:hAnsi="Times New Roman" w:cs="Times New Roman"/>
          <w:highlight w:val="yellow"/>
          <w:lang w:val="en-GB"/>
        </w:rPr>
        <w:t xml:space="preserve"> were significantly related to work difficulties. None of the interaction effects were significant, demonstrating there is no moderation effect of coping style. Model 3 is summarised in Supplementary Table </w:t>
      </w:r>
      <w:r w:rsidR="001D34D9">
        <w:rPr>
          <w:rFonts w:ascii="Times New Roman" w:hAnsi="Times New Roman" w:cs="Times New Roman"/>
          <w:highlight w:val="yellow"/>
          <w:lang w:val="en-GB"/>
        </w:rPr>
        <w:t>6</w:t>
      </w:r>
      <w:r w:rsidRPr="00F034CA">
        <w:rPr>
          <w:rFonts w:ascii="Times New Roman" w:hAnsi="Times New Roman" w:cs="Times New Roman"/>
          <w:highlight w:val="yellow"/>
          <w:lang w:val="en-GB"/>
        </w:rPr>
        <w:t xml:space="preserve">. </w:t>
      </w:r>
    </w:p>
    <w:p w14:paraId="28FDE816" w14:textId="4A33620F" w:rsidR="00F034CA" w:rsidRPr="00093E79" w:rsidRDefault="00F034CA" w:rsidP="00D82046">
      <w:pPr>
        <w:spacing w:line="480" w:lineRule="auto"/>
        <w:rPr>
          <w:rFonts w:ascii="Times New Roman" w:hAnsi="Times New Roman" w:cs="Times New Roman"/>
          <w:lang w:val="en-GB"/>
        </w:rPr>
      </w:pPr>
      <w:r w:rsidRPr="00F034CA">
        <w:rPr>
          <w:rFonts w:ascii="Times New Roman" w:hAnsi="Times New Roman" w:cs="Times New Roman"/>
          <w:highlight w:val="yellow"/>
          <w:lang w:val="en-GB"/>
        </w:rPr>
        <w:t xml:space="preserve">Supplementary </w:t>
      </w:r>
      <w:r w:rsidR="0035018C">
        <w:rPr>
          <w:rFonts w:ascii="Times New Roman" w:hAnsi="Times New Roman" w:cs="Times New Roman"/>
          <w:highlight w:val="yellow"/>
          <w:lang w:val="en-GB"/>
        </w:rPr>
        <w:t>T</w:t>
      </w:r>
      <w:r w:rsidRPr="00F034CA">
        <w:rPr>
          <w:rFonts w:ascii="Times New Roman" w:hAnsi="Times New Roman" w:cs="Times New Roman"/>
          <w:highlight w:val="yellow"/>
          <w:lang w:val="en-GB"/>
        </w:rPr>
        <w:t xml:space="preserve">able </w:t>
      </w:r>
      <w:r w:rsidR="001D34D9">
        <w:rPr>
          <w:rFonts w:ascii="Times New Roman" w:hAnsi="Times New Roman" w:cs="Times New Roman"/>
          <w:highlight w:val="yellow"/>
          <w:lang w:val="en-GB"/>
        </w:rPr>
        <w:t>6</w:t>
      </w:r>
      <w:r w:rsidRPr="00F034CA">
        <w:rPr>
          <w:rFonts w:ascii="Times New Roman" w:hAnsi="Times New Roman" w:cs="Times New Roman"/>
          <w:highlight w:val="yellow"/>
          <w:lang w:val="en-GB"/>
        </w:rPr>
        <w:t xml:space="preserve">. Summary of multiple regression analysis predicting work difficulties using a dichotomised measure of </w:t>
      </w:r>
      <w:r>
        <w:rPr>
          <w:rFonts w:ascii="Times New Roman" w:hAnsi="Times New Roman" w:cs="Times New Roman"/>
          <w:highlight w:val="yellow"/>
          <w:lang w:val="en-GB"/>
        </w:rPr>
        <w:t xml:space="preserve">comorbid </w:t>
      </w:r>
      <w:r w:rsidR="000A6F18">
        <w:rPr>
          <w:rFonts w:ascii="Times New Roman" w:hAnsi="Times New Roman" w:cs="Times New Roman"/>
          <w:highlight w:val="yellow"/>
          <w:lang w:val="en-GB"/>
        </w:rPr>
        <w:t>CAD</w:t>
      </w:r>
      <w:r w:rsidRPr="00F034CA">
        <w:rPr>
          <w:rFonts w:ascii="Times New Roman" w:hAnsi="Times New Roman" w:cs="Times New Roman"/>
          <w:highlight w:val="yellow"/>
          <w:lang w:val="en-GB"/>
        </w:rPr>
        <w:t xml:space="preserve"> (Model 3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56"/>
        <w:gridCol w:w="1469"/>
        <w:gridCol w:w="1488"/>
        <w:gridCol w:w="1499"/>
        <w:gridCol w:w="1468"/>
        <w:gridCol w:w="1446"/>
      </w:tblGrid>
      <w:tr w:rsidR="00F034CA" w:rsidRPr="00093E79" w14:paraId="58317C72" w14:textId="77777777" w:rsidTr="00AA45AA"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23E73907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Work difficulties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14:paraId="7883752A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6632D23A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46B7F295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</w:tcPr>
          <w:p w14:paraId="19E20D1B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14:paraId="101D8985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034CA" w:rsidRPr="00093E79" w14:paraId="072A2694" w14:textId="77777777" w:rsidTr="00AA45AA"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7D80060A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 xml:space="preserve">Variable 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14:paraId="3374ABAA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1DEA6051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LB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437DC8CF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UB</w:t>
            </w: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</w:tcPr>
          <w:p w14:paraId="4B8D8EAE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β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14:paraId="10A78F1E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093E79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F034CA" w:rsidRPr="00093E79" w14:paraId="3989846C" w14:textId="77777777" w:rsidTr="00AA45AA"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14:paraId="7716A379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14:paraId="3A8A6380" w14:textId="54ACB0DF" w:rsidR="00F034CA" w:rsidRPr="00093E79" w:rsidRDefault="00CF561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.34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6A17F9CB" w14:textId="47CAC54C" w:rsidR="00F034CA" w:rsidRPr="00093E79" w:rsidRDefault="00CF561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72</w:t>
            </w:r>
          </w:p>
        </w:tc>
        <w:tc>
          <w:tcPr>
            <w:tcW w:w="1499" w:type="dxa"/>
            <w:tcBorders>
              <w:left w:val="nil"/>
              <w:bottom w:val="nil"/>
              <w:right w:val="nil"/>
            </w:tcBorders>
          </w:tcPr>
          <w:p w14:paraId="34D6C7D9" w14:textId="703E75D2" w:rsidR="00F034CA" w:rsidRPr="00093E79" w:rsidRDefault="00CF561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.97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14:paraId="2EBDA746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</w:tcPr>
          <w:p w14:paraId="3CC7014C" w14:textId="646D3CD9" w:rsidR="00F034CA" w:rsidRPr="00093E79" w:rsidRDefault="00CF5616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F034CA" w:rsidRPr="00093E79" w14:paraId="034FE606" w14:textId="77777777" w:rsidTr="00AA45AA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A9E578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6FD51C4F" w14:textId="3EBB6B54" w:rsidR="00F034CA" w:rsidRPr="00093E79" w:rsidRDefault="00CF561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DABFC4E" w14:textId="0CDD21EF" w:rsidR="00F034CA" w:rsidRPr="00093E79" w:rsidRDefault="00CF561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9FB350C" w14:textId="6EABB8AF" w:rsidR="00F034CA" w:rsidRPr="00093E79" w:rsidRDefault="00CF561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52ED8BD" w14:textId="5CFAC544" w:rsidR="00F034CA" w:rsidRPr="00093E79" w:rsidRDefault="00CF561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13D9A2A" w14:textId="3AA0719C" w:rsidR="00F034CA" w:rsidRPr="00CF5616" w:rsidRDefault="00CF561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5616">
              <w:rPr>
                <w:rFonts w:ascii="Times New Roman" w:hAnsi="Times New Roman" w:cs="Times New Roman"/>
                <w:lang w:val="en-GB"/>
              </w:rPr>
              <w:t>0.187</w:t>
            </w:r>
          </w:p>
        </w:tc>
      </w:tr>
      <w:tr w:rsidR="00F034CA" w:rsidRPr="00093E79" w14:paraId="49E99F1B" w14:textId="77777777" w:rsidTr="00AA45AA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382077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MS-related disability (EDSS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342361F" w14:textId="439D047A" w:rsidR="00F034CA" w:rsidRPr="00093E79" w:rsidRDefault="00CF561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E231948" w14:textId="1D7791FF" w:rsidR="00F034CA" w:rsidRPr="00093E79" w:rsidRDefault="00CF561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38DA6B6" w14:textId="2388CBED" w:rsidR="00F034CA" w:rsidRPr="00093E79" w:rsidRDefault="00CF561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C417FDD" w14:textId="61FEDFB7" w:rsidR="00F034CA" w:rsidRPr="00093E79" w:rsidRDefault="00CF5616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7D322C5" w14:textId="69B66AB0" w:rsidR="00F034CA" w:rsidRPr="00093E79" w:rsidRDefault="00CF5616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F034CA" w:rsidRPr="00093E79" w14:paraId="7BD562ED" w14:textId="77777777" w:rsidTr="00AA45AA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89A9D9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Gender ma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645B7E9" w14:textId="0970A23B" w:rsidR="00F034CA" w:rsidRPr="00093E79" w:rsidRDefault="00A6469E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BAD2377" w14:textId="53C19014" w:rsidR="00F034CA" w:rsidRPr="00093E79" w:rsidRDefault="00A6469E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.7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C363A17" w14:textId="1FAFEEF4" w:rsidR="00F034CA" w:rsidRPr="00093E79" w:rsidRDefault="00A6469E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2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75F3E21" w14:textId="28CE8A3E" w:rsidR="00F034CA" w:rsidRPr="00093E79" w:rsidRDefault="00A6469E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BDF2D30" w14:textId="46E4A981" w:rsidR="00F034CA" w:rsidRPr="00A6469E" w:rsidRDefault="00A6469E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6469E">
              <w:rPr>
                <w:rFonts w:ascii="Times New Roman" w:hAnsi="Times New Roman" w:cs="Times New Roman"/>
                <w:lang w:val="en-GB"/>
              </w:rPr>
              <w:t>0.690</w:t>
            </w:r>
          </w:p>
        </w:tc>
      </w:tr>
      <w:tr w:rsidR="00F034CA" w:rsidRPr="00093E79" w14:paraId="17C9279E" w14:textId="77777777" w:rsidTr="00AA45AA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410BCB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Education midd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E6E4197" w14:textId="48BCD718" w:rsidR="00F034CA" w:rsidRPr="00093E79" w:rsidRDefault="007471C7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4.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6D70557" w14:textId="3F999A8C" w:rsidR="00F034CA" w:rsidRPr="00093E79" w:rsidRDefault="007471C7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8.5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1F49905" w14:textId="483E5128" w:rsidR="00F034CA" w:rsidRPr="00093E79" w:rsidRDefault="007471C7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F9F3A6B" w14:textId="047053A2" w:rsidR="00F034CA" w:rsidRPr="00093E79" w:rsidRDefault="007471C7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A910067" w14:textId="0D9C9CD0" w:rsidR="00F034CA" w:rsidRPr="00093E79" w:rsidRDefault="007471C7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0.043</w:t>
            </w:r>
          </w:p>
        </w:tc>
      </w:tr>
      <w:tr w:rsidR="00F034CA" w:rsidRPr="00093E79" w14:paraId="77904358" w14:textId="77777777" w:rsidTr="00AA45AA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B0194B8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Education hig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6B312CA" w14:textId="43BF6B4A" w:rsidR="00F034CA" w:rsidRPr="00093E79" w:rsidRDefault="00A338B9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.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EE48ED9" w14:textId="28C04EC2" w:rsidR="00F034CA" w:rsidRPr="00093E79" w:rsidRDefault="00A338B9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8.2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148EEE6" w14:textId="2AF858E1" w:rsidR="00F034CA" w:rsidRPr="00093E79" w:rsidRDefault="00A338B9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601E61D" w14:textId="5D82C257" w:rsidR="00F034CA" w:rsidRPr="00093E79" w:rsidRDefault="00A338B9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1E5CA57" w14:textId="70748370" w:rsidR="00F034CA" w:rsidRPr="00A338B9" w:rsidRDefault="00A338B9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338B9">
              <w:rPr>
                <w:rFonts w:ascii="Times New Roman" w:hAnsi="Times New Roman" w:cs="Times New Roman"/>
                <w:lang w:val="en-GB"/>
              </w:rPr>
              <w:t>0.069</w:t>
            </w:r>
          </w:p>
        </w:tc>
      </w:tr>
      <w:tr w:rsidR="00F034CA" w:rsidRPr="00093E79" w14:paraId="0AEA9819" w14:textId="77777777" w:rsidTr="00AA45AA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747BB4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Disease duratio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3BAA898" w14:textId="1C3FB20D" w:rsidR="00F034CA" w:rsidRPr="00093E79" w:rsidRDefault="000C2AF3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AE2A0F8" w14:textId="77A71A37" w:rsidR="00F034CA" w:rsidRPr="00093E79" w:rsidRDefault="000C2AF3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03460418" w14:textId="2DD7EDD5" w:rsidR="00F034CA" w:rsidRPr="00093E79" w:rsidRDefault="000C2AF3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017B076" w14:textId="5C085E18" w:rsidR="00F034CA" w:rsidRPr="00093E79" w:rsidRDefault="000C2AF3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7D96B00" w14:textId="715E4013" w:rsidR="00F034CA" w:rsidRPr="000C2AF3" w:rsidRDefault="000C2AF3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C2AF3">
              <w:rPr>
                <w:rFonts w:ascii="Times New Roman" w:hAnsi="Times New Roman" w:cs="Times New Roman"/>
                <w:lang w:val="en-GB"/>
              </w:rPr>
              <w:t>0.521</w:t>
            </w:r>
          </w:p>
        </w:tc>
      </w:tr>
      <w:tr w:rsidR="00F034CA" w:rsidRPr="00093E79" w14:paraId="66F980A5" w14:textId="77777777" w:rsidTr="00AA45AA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4D9BA4A" w14:textId="09684E25" w:rsidR="00F034CA" w:rsidRPr="00093E79" w:rsidRDefault="000A6F18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FCCA677" w14:textId="053C0F52" w:rsidR="00F034CA" w:rsidRPr="00093E79" w:rsidRDefault="00A8715C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91AE731" w14:textId="1E1AACC8" w:rsidR="00F034CA" w:rsidRPr="00093E79" w:rsidRDefault="00A8715C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82412F9" w14:textId="6BE75C5B" w:rsidR="00F034CA" w:rsidRPr="00093E79" w:rsidRDefault="00A8715C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.0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AF8C1EE" w14:textId="4BE1D02D" w:rsidR="00F034CA" w:rsidRPr="00093E79" w:rsidRDefault="00A8715C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434C1BF" w14:textId="1019CFD9" w:rsidR="00F034CA" w:rsidRPr="00093E79" w:rsidRDefault="00A8715C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0.017</w:t>
            </w:r>
          </w:p>
        </w:tc>
      </w:tr>
      <w:tr w:rsidR="00F034CA" w:rsidRPr="00093E79" w14:paraId="47289C0D" w14:textId="77777777" w:rsidTr="00AA45AA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CC925FE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Avoidance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BC331E8" w14:textId="57802E2B" w:rsidR="00F034CA" w:rsidRPr="00093E79" w:rsidRDefault="00A8715C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A5E4056" w14:textId="6279F97F" w:rsidR="00F034CA" w:rsidRPr="00093E79" w:rsidRDefault="00A8715C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CD6FFC6" w14:textId="0D915982" w:rsidR="00F034CA" w:rsidRPr="00093E79" w:rsidRDefault="00A8715C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F1F5BA5" w14:textId="43DBDF97" w:rsidR="00F034CA" w:rsidRPr="00093E79" w:rsidRDefault="00A8715C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10BA793" w14:textId="659F7F4C" w:rsidR="00F034CA" w:rsidRPr="00093E79" w:rsidRDefault="00A8715C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0.013</w:t>
            </w:r>
          </w:p>
        </w:tc>
      </w:tr>
      <w:tr w:rsidR="00F034CA" w:rsidRPr="00093E79" w14:paraId="1E793724" w14:textId="77777777" w:rsidTr="00AA45AA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F77CE7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Emotion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607FB67B" w14:textId="6D2A95FD" w:rsidR="00F034CA" w:rsidRPr="00093E79" w:rsidRDefault="007D1412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E888399" w14:textId="4199E9BF" w:rsidR="00F034CA" w:rsidRPr="00093E79" w:rsidRDefault="007D1412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62D422C" w14:textId="53EE4F52" w:rsidR="00F034CA" w:rsidRPr="00093E79" w:rsidRDefault="007D1412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15077AA" w14:textId="3EC8AC44" w:rsidR="00F034CA" w:rsidRPr="00093E79" w:rsidRDefault="007D1412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70B7AF7" w14:textId="0BBB7960" w:rsidR="00F034CA" w:rsidRPr="00093E79" w:rsidRDefault="007D1412" w:rsidP="00D8204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F034CA" w:rsidRPr="00093E79" w14:paraId="07BE5B9F" w14:textId="77777777" w:rsidTr="00AA45AA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4518A7" w14:textId="77777777" w:rsidR="00F034CA" w:rsidRPr="00093E79" w:rsidRDefault="00F034CA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93E79">
              <w:rPr>
                <w:rFonts w:ascii="Times New Roman" w:hAnsi="Times New Roman" w:cs="Times New Roman"/>
                <w:lang w:val="en-GB"/>
              </w:rPr>
              <w:t>Task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4CF7777" w14:textId="342DA090" w:rsidR="00F034CA" w:rsidRPr="00093E79" w:rsidRDefault="00665A1B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626DDEE" w14:textId="36E0AC52" w:rsidR="00F034CA" w:rsidRPr="00093E79" w:rsidRDefault="00665A1B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C1CDB29" w14:textId="6DC71754" w:rsidR="00F034CA" w:rsidRPr="00093E79" w:rsidRDefault="00665A1B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A109CB9" w14:textId="4FB3FA34" w:rsidR="00F034CA" w:rsidRPr="00093E79" w:rsidRDefault="00665A1B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A591D1B" w14:textId="73E4FA01" w:rsidR="00F034CA" w:rsidRPr="00093E79" w:rsidRDefault="00665A1B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9</w:t>
            </w:r>
          </w:p>
        </w:tc>
      </w:tr>
      <w:tr w:rsidR="00F034CA" w:rsidRPr="00FE3073" w14:paraId="1E6D5273" w14:textId="77777777" w:rsidTr="00AA45AA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CCD88D4" w14:textId="4DE9CD63" w:rsidR="00F034CA" w:rsidRPr="00093E79" w:rsidRDefault="000A6F18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D</w:t>
            </w:r>
            <w:r w:rsidR="00F034CA" w:rsidRPr="00093E79">
              <w:rPr>
                <w:rFonts w:ascii="Times New Roman" w:hAnsi="Times New Roman" w:cs="Times New Roman"/>
                <w:lang w:val="en-GB"/>
              </w:rPr>
              <w:t xml:space="preserve"> x avoidance 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6406EAFB" w14:textId="4AADBA2E" w:rsidR="00F034CA" w:rsidRPr="00093E79" w:rsidRDefault="00EF6EC4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8718156" w14:textId="4F817BCC" w:rsidR="00F034CA" w:rsidRPr="00093E79" w:rsidRDefault="00EF6EC4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8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57BBE7F" w14:textId="3B1BBDF6" w:rsidR="00F034CA" w:rsidRPr="00093E79" w:rsidRDefault="00EF6EC4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747EA85" w14:textId="055D138E" w:rsidR="00F034CA" w:rsidRPr="00093E79" w:rsidRDefault="00EF6EC4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CFCEF18" w14:textId="5E4FE90B" w:rsidR="00F034CA" w:rsidRPr="00093E79" w:rsidRDefault="00EF6EC4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48</w:t>
            </w:r>
          </w:p>
        </w:tc>
      </w:tr>
      <w:tr w:rsidR="00F034CA" w:rsidRPr="00FE3073" w14:paraId="2E6631EA" w14:textId="77777777" w:rsidTr="00AA45AA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300BA60" w14:textId="001DA1C4" w:rsidR="00F034CA" w:rsidRPr="00093E79" w:rsidRDefault="000A6F18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D</w:t>
            </w:r>
            <w:r w:rsidR="00F034CA" w:rsidRPr="00093E79">
              <w:rPr>
                <w:rFonts w:ascii="Times New Roman" w:hAnsi="Times New Roman" w:cs="Times New Roman"/>
                <w:lang w:val="en-GB"/>
              </w:rPr>
              <w:t xml:space="preserve"> x emotion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DFAE259" w14:textId="1A1EA458" w:rsidR="00F034CA" w:rsidRPr="00093E79" w:rsidRDefault="006C0E7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CCA3246" w14:textId="379BC1B6" w:rsidR="00F034CA" w:rsidRPr="00093E79" w:rsidRDefault="006C0E7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5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3F754E9" w14:textId="7013EF68" w:rsidR="00F034CA" w:rsidRPr="00093E79" w:rsidRDefault="006C0E7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281524E" w14:textId="016E9C13" w:rsidR="00F034CA" w:rsidRPr="00093E79" w:rsidRDefault="006C0E7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63F1DC7" w14:textId="3FDA742B" w:rsidR="00F034CA" w:rsidRPr="00093E79" w:rsidRDefault="006C0E75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24</w:t>
            </w:r>
          </w:p>
        </w:tc>
      </w:tr>
      <w:tr w:rsidR="00F034CA" w:rsidRPr="00FE3073" w14:paraId="33F86AEC" w14:textId="77777777" w:rsidTr="00AA45AA"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2195A797" w14:textId="3F480A06" w:rsidR="00F034CA" w:rsidRPr="00093E79" w:rsidRDefault="000A6F18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D</w:t>
            </w:r>
            <w:r w:rsidR="00F034CA" w:rsidRPr="00093E79">
              <w:rPr>
                <w:rFonts w:ascii="Times New Roman" w:hAnsi="Times New Roman" w:cs="Times New Roman"/>
                <w:lang w:val="en-GB"/>
              </w:rPr>
              <w:t xml:space="preserve"> x task-oriented coping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</w:tcPr>
          <w:p w14:paraId="054B0D92" w14:textId="1A5A7F0E" w:rsidR="00F034CA" w:rsidRPr="00093E79" w:rsidRDefault="0081081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51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2B5458FB" w14:textId="669B2119" w:rsidR="00F034CA" w:rsidRPr="00093E79" w:rsidRDefault="0081081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25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</w:tcPr>
          <w:p w14:paraId="5DE65ED6" w14:textId="716C72A5" w:rsidR="00F034CA" w:rsidRPr="00093E79" w:rsidRDefault="0081081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4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</w:tcPr>
          <w:p w14:paraId="69D126C9" w14:textId="12E444EC" w:rsidR="00F034CA" w:rsidRPr="00093E79" w:rsidRDefault="0081081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9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</w:tcPr>
          <w:p w14:paraId="17C9CE34" w14:textId="23CF4FD2" w:rsidR="00F034CA" w:rsidRPr="00093E79" w:rsidRDefault="0081081F" w:rsidP="00D8204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83</w:t>
            </w:r>
          </w:p>
        </w:tc>
      </w:tr>
    </w:tbl>
    <w:p w14:paraId="44C36720" w14:textId="6B04B1C4" w:rsidR="00F034CA" w:rsidRDefault="00F034CA" w:rsidP="00D82046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DE03B95" w14:textId="7312AF36" w:rsidR="00F034CA" w:rsidRDefault="00F034CA" w:rsidP="00D82046">
      <w:pPr>
        <w:spacing w:line="480" w:lineRule="auto"/>
        <w:rPr>
          <w:rFonts w:ascii="Times New Roman" w:hAnsi="Times New Roman" w:cs="Times New Roman"/>
          <w:lang w:val="en-GB"/>
        </w:rPr>
      </w:pPr>
      <w:r w:rsidRPr="00F034CA">
        <w:rPr>
          <w:rFonts w:ascii="Times New Roman" w:hAnsi="Times New Roman" w:cs="Times New Roman"/>
          <w:highlight w:val="yellow"/>
          <w:lang w:val="en-GB"/>
        </w:rPr>
        <w:t>Subsequently, ANOVA’s were inspected for model selection. Model 2 significantly improved Model 1 (F</w:t>
      </w:r>
      <w:r w:rsidRPr="00F034CA">
        <w:rPr>
          <w:rFonts w:ascii="Times New Roman" w:hAnsi="Times New Roman" w:cs="Times New Roman"/>
          <w:highlight w:val="yellow"/>
          <w:vertAlign w:val="subscript"/>
          <w:lang w:val="en-GB"/>
        </w:rPr>
        <w:t>Change</w:t>
      </w:r>
      <w:r w:rsidRPr="00F034CA">
        <w:rPr>
          <w:rFonts w:ascii="Times New Roman" w:hAnsi="Times New Roman" w:cs="Times New Roman"/>
          <w:highlight w:val="yellow"/>
          <w:lang w:val="en-GB"/>
        </w:rPr>
        <w:t xml:space="preserve"> (4,205)=</w:t>
      </w:r>
      <w:r w:rsidR="001526B2">
        <w:rPr>
          <w:rFonts w:ascii="Times New Roman" w:hAnsi="Times New Roman" w:cs="Times New Roman"/>
          <w:highlight w:val="yellow"/>
          <w:lang w:val="en-GB"/>
        </w:rPr>
        <w:t>18.02</w:t>
      </w:r>
      <w:r w:rsidRPr="00F034CA">
        <w:rPr>
          <w:rFonts w:ascii="Times New Roman" w:hAnsi="Times New Roman" w:cs="Times New Roman"/>
          <w:highlight w:val="yellow"/>
          <w:lang w:val="en-GB"/>
        </w:rPr>
        <w:t xml:space="preserve">, </w:t>
      </w:r>
      <w:r w:rsidRPr="007D073D">
        <w:rPr>
          <w:rFonts w:ascii="Times New Roman" w:hAnsi="Times New Roman" w:cs="Times New Roman"/>
          <w:i/>
          <w:highlight w:val="yellow"/>
          <w:lang w:val="en-GB"/>
        </w:rPr>
        <w:t>p</w:t>
      </w:r>
      <w:r w:rsidRPr="00F034CA">
        <w:rPr>
          <w:rFonts w:ascii="Times New Roman" w:hAnsi="Times New Roman" w:cs="Times New Roman"/>
          <w:highlight w:val="yellow"/>
          <w:lang w:val="en-GB"/>
        </w:rPr>
        <w:t>&lt;0.001). Adding the interaction effects in Model 3 did not improve model fit (F</w:t>
      </w:r>
      <w:r w:rsidRPr="00F034CA">
        <w:rPr>
          <w:rFonts w:ascii="Times New Roman" w:hAnsi="Times New Roman" w:cs="Times New Roman"/>
          <w:highlight w:val="yellow"/>
          <w:vertAlign w:val="subscript"/>
          <w:lang w:val="en-GB"/>
        </w:rPr>
        <w:t>Change</w:t>
      </w:r>
      <w:r w:rsidRPr="00F034CA">
        <w:rPr>
          <w:rFonts w:ascii="Times New Roman" w:hAnsi="Times New Roman" w:cs="Times New Roman"/>
          <w:highlight w:val="yellow"/>
          <w:lang w:val="en-GB"/>
        </w:rPr>
        <w:t xml:space="preserve"> (3,202)=</w:t>
      </w:r>
      <w:r w:rsidR="001526B2">
        <w:rPr>
          <w:rFonts w:ascii="Times New Roman" w:hAnsi="Times New Roman" w:cs="Times New Roman"/>
          <w:highlight w:val="yellow"/>
          <w:lang w:val="en-GB"/>
        </w:rPr>
        <w:t>0.98</w:t>
      </w:r>
      <w:r w:rsidRPr="00F034CA">
        <w:rPr>
          <w:rFonts w:ascii="Times New Roman" w:hAnsi="Times New Roman" w:cs="Times New Roman"/>
          <w:highlight w:val="yellow"/>
          <w:lang w:val="en-GB"/>
        </w:rPr>
        <w:t xml:space="preserve">, </w:t>
      </w:r>
      <w:r w:rsidRPr="00F034CA">
        <w:rPr>
          <w:rFonts w:ascii="Times New Roman" w:hAnsi="Times New Roman" w:cs="Times New Roman"/>
          <w:i/>
          <w:iCs/>
          <w:highlight w:val="yellow"/>
          <w:lang w:val="en-GB"/>
        </w:rPr>
        <w:t>p</w:t>
      </w:r>
      <w:r w:rsidRPr="00F034CA">
        <w:rPr>
          <w:rFonts w:ascii="Times New Roman" w:hAnsi="Times New Roman" w:cs="Times New Roman"/>
          <w:highlight w:val="yellow"/>
          <w:lang w:val="en-GB"/>
        </w:rPr>
        <w:t>=0.</w:t>
      </w:r>
      <w:r w:rsidR="001526B2">
        <w:rPr>
          <w:rFonts w:ascii="Times New Roman" w:hAnsi="Times New Roman" w:cs="Times New Roman"/>
          <w:highlight w:val="yellow"/>
          <w:lang w:val="en-GB"/>
        </w:rPr>
        <w:t>402</w:t>
      </w:r>
      <w:r w:rsidRPr="00F034CA">
        <w:rPr>
          <w:rFonts w:ascii="Times New Roman" w:hAnsi="Times New Roman" w:cs="Times New Roman"/>
          <w:highlight w:val="yellow"/>
          <w:lang w:val="en-GB"/>
        </w:rPr>
        <w:t>). Hence, model 2 was selected as the best model.</w:t>
      </w:r>
      <w:r w:rsidRPr="00093E79">
        <w:rPr>
          <w:rFonts w:ascii="Times New Roman" w:hAnsi="Times New Roman" w:cs="Times New Roman"/>
          <w:lang w:val="en-GB"/>
        </w:rPr>
        <w:t xml:space="preserve"> </w:t>
      </w:r>
    </w:p>
    <w:p w14:paraId="2E249E78" w14:textId="509BF04D" w:rsidR="00F034CA" w:rsidRPr="00216344" w:rsidRDefault="0082617D" w:rsidP="00D82046">
      <w:pPr>
        <w:spacing w:line="480" w:lineRule="auto"/>
        <w:rPr>
          <w:rFonts w:ascii="Times New Roman" w:hAnsi="Times New Roman" w:cs="Times New Roman"/>
          <w:b/>
          <w:bCs/>
          <w:highlight w:val="yellow"/>
          <w:lang w:val="en-GB"/>
        </w:rPr>
      </w:pPr>
      <w:r w:rsidRPr="00216344">
        <w:rPr>
          <w:rFonts w:ascii="Times New Roman" w:hAnsi="Times New Roman" w:cs="Times New Roman"/>
          <w:b/>
          <w:bCs/>
          <w:highlight w:val="yellow"/>
          <w:lang w:val="en-GB"/>
        </w:rPr>
        <w:t xml:space="preserve">Exploratory analyses </w:t>
      </w:r>
      <w:r w:rsidR="00216344">
        <w:rPr>
          <w:rFonts w:ascii="Times New Roman" w:hAnsi="Times New Roman" w:cs="Times New Roman"/>
          <w:b/>
          <w:bCs/>
          <w:highlight w:val="yellow"/>
          <w:lang w:val="en-GB"/>
        </w:rPr>
        <w:t xml:space="preserve">using </w:t>
      </w:r>
      <w:r w:rsidRPr="00216344">
        <w:rPr>
          <w:rFonts w:ascii="Times New Roman" w:hAnsi="Times New Roman" w:cs="Times New Roman"/>
          <w:b/>
          <w:bCs/>
          <w:highlight w:val="yellow"/>
          <w:lang w:val="en-GB"/>
        </w:rPr>
        <w:t>subscales</w:t>
      </w:r>
      <w:r w:rsidR="00216344">
        <w:rPr>
          <w:rFonts w:ascii="Times New Roman" w:hAnsi="Times New Roman" w:cs="Times New Roman"/>
          <w:b/>
          <w:bCs/>
          <w:highlight w:val="yellow"/>
          <w:lang w:val="en-GB"/>
        </w:rPr>
        <w:t xml:space="preserve"> of the MSWDQ-23</w:t>
      </w:r>
      <w:r w:rsidRPr="00216344">
        <w:rPr>
          <w:rFonts w:ascii="Times New Roman" w:hAnsi="Times New Roman" w:cs="Times New Roman"/>
          <w:b/>
          <w:bCs/>
          <w:highlight w:val="yellow"/>
          <w:lang w:val="en-GB"/>
        </w:rPr>
        <w:t xml:space="preserve"> as outcome measures </w:t>
      </w:r>
    </w:p>
    <w:p w14:paraId="6E195755" w14:textId="5FFC8F0B" w:rsidR="0082617D" w:rsidRPr="00216344" w:rsidRDefault="0082617D" w:rsidP="00D82046">
      <w:pPr>
        <w:spacing w:line="480" w:lineRule="auto"/>
        <w:rPr>
          <w:rFonts w:ascii="Times New Roman" w:hAnsi="Times New Roman" w:cs="Times New Roman"/>
          <w:i/>
          <w:iCs/>
          <w:highlight w:val="yellow"/>
          <w:lang w:val="en-GB"/>
        </w:rPr>
      </w:pPr>
      <w:r w:rsidRPr="00216344">
        <w:rPr>
          <w:rFonts w:ascii="Times New Roman" w:hAnsi="Times New Roman" w:cs="Times New Roman"/>
          <w:i/>
          <w:iCs/>
          <w:highlight w:val="yellow"/>
          <w:lang w:val="en-GB"/>
        </w:rPr>
        <w:t>Psychological</w:t>
      </w:r>
      <w:r w:rsidR="00764FAE">
        <w:rPr>
          <w:rFonts w:ascii="Times New Roman" w:hAnsi="Times New Roman" w:cs="Times New Roman"/>
          <w:i/>
          <w:iCs/>
          <w:highlight w:val="yellow"/>
          <w:lang w:val="en-GB"/>
        </w:rPr>
        <w:t>/</w:t>
      </w:r>
      <w:r w:rsidRPr="00216344">
        <w:rPr>
          <w:rFonts w:ascii="Times New Roman" w:hAnsi="Times New Roman" w:cs="Times New Roman"/>
          <w:i/>
          <w:iCs/>
          <w:highlight w:val="yellow"/>
          <w:lang w:val="en-GB"/>
        </w:rPr>
        <w:t xml:space="preserve">cognitive </w:t>
      </w:r>
      <w:r w:rsidR="00764FAE">
        <w:rPr>
          <w:rFonts w:ascii="Times New Roman" w:hAnsi="Times New Roman" w:cs="Times New Roman"/>
          <w:i/>
          <w:iCs/>
          <w:highlight w:val="yellow"/>
          <w:lang w:val="en-GB"/>
        </w:rPr>
        <w:t xml:space="preserve">work </w:t>
      </w:r>
      <w:r w:rsidRPr="00216344">
        <w:rPr>
          <w:rFonts w:ascii="Times New Roman" w:hAnsi="Times New Roman" w:cs="Times New Roman"/>
          <w:i/>
          <w:iCs/>
          <w:highlight w:val="yellow"/>
          <w:lang w:val="en-GB"/>
        </w:rPr>
        <w:t>barriers: Anxiety</w:t>
      </w:r>
    </w:p>
    <w:p w14:paraId="19594049" w14:textId="267C9076" w:rsidR="002A3E67" w:rsidRPr="00216344" w:rsidRDefault="00DC3890" w:rsidP="00D82046">
      <w:pPr>
        <w:spacing w:line="480" w:lineRule="auto"/>
        <w:rPr>
          <w:rFonts w:ascii="Times New Roman" w:hAnsi="Times New Roman" w:cs="Times New Roman"/>
          <w:highlight w:val="yellow"/>
          <w:lang w:val="en-GB"/>
        </w:rPr>
      </w:pPr>
      <w:r>
        <w:rPr>
          <w:rFonts w:ascii="Times New Roman" w:hAnsi="Times New Roman" w:cs="Times New Roman"/>
          <w:highlight w:val="yellow"/>
          <w:lang w:val="en-GB"/>
        </w:rPr>
        <w:t>Model 2 was selected as the best model</w:t>
      </w:r>
      <w:r w:rsidR="001D34D9">
        <w:rPr>
          <w:rFonts w:ascii="Times New Roman" w:hAnsi="Times New Roman" w:cs="Times New Roman"/>
          <w:highlight w:val="yellow"/>
          <w:lang w:val="en-GB"/>
        </w:rPr>
        <w:t xml:space="preserve"> (Supplementary Table 7</w:t>
      </w:r>
      <w:r w:rsidR="002A3E67" w:rsidRPr="00216344">
        <w:rPr>
          <w:rFonts w:ascii="Times New Roman" w:hAnsi="Times New Roman" w:cs="Times New Roman"/>
          <w:highlight w:val="yellow"/>
          <w:lang w:val="en-GB"/>
        </w:rPr>
        <w:t>), (</w:t>
      </w:r>
      <w:r w:rsidR="002A3E67" w:rsidRPr="008D1B60">
        <w:rPr>
          <w:rFonts w:ascii="Times New Roman" w:hAnsi="Times New Roman" w:cs="Times New Roman"/>
          <w:i/>
          <w:highlight w:val="yellow"/>
          <w:lang w:val="en-GB"/>
        </w:rPr>
        <w:t>F</w:t>
      </w:r>
      <w:r w:rsidR="008D1B60">
        <w:rPr>
          <w:rFonts w:ascii="Times New Roman" w:hAnsi="Times New Roman" w:cs="Times New Roman"/>
          <w:highlight w:val="yellow"/>
          <w:lang w:val="en-GB"/>
        </w:rPr>
        <w:t>(10,205)=</w:t>
      </w:r>
      <w:r w:rsidR="001A3903" w:rsidRPr="00216344">
        <w:rPr>
          <w:rFonts w:ascii="Times New Roman" w:hAnsi="Times New Roman" w:cs="Times New Roman"/>
          <w:highlight w:val="yellow"/>
          <w:lang w:val="en-GB"/>
        </w:rPr>
        <w:t>9.62</w:t>
      </w:r>
      <w:r w:rsidR="002A3E67" w:rsidRPr="00216344">
        <w:rPr>
          <w:rFonts w:ascii="Times New Roman" w:hAnsi="Times New Roman" w:cs="Times New Roman"/>
          <w:highlight w:val="yellow"/>
          <w:lang w:val="en-GB"/>
        </w:rPr>
        <w:t xml:space="preserve"> </w:t>
      </w:r>
      <w:r w:rsidR="002A3E67" w:rsidRPr="008D1B60">
        <w:rPr>
          <w:rFonts w:ascii="Times New Roman" w:hAnsi="Times New Roman" w:cs="Times New Roman"/>
          <w:i/>
          <w:highlight w:val="yellow"/>
          <w:lang w:val="en-GB"/>
        </w:rPr>
        <w:t>p</w:t>
      </w:r>
      <w:r w:rsidR="002A3E67" w:rsidRPr="00216344">
        <w:rPr>
          <w:rFonts w:ascii="Times New Roman" w:hAnsi="Times New Roman" w:cs="Times New Roman"/>
          <w:highlight w:val="yellow"/>
          <w:lang w:val="en-GB"/>
        </w:rPr>
        <w:t>&lt;</w:t>
      </w:r>
      <w:r w:rsidR="001A3903" w:rsidRPr="00216344">
        <w:rPr>
          <w:rFonts w:ascii="Times New Roman" w:hAnsi="Times New Roman" w:cs="Times New Roman"/>
          <w:highlight w:val="yellow"/>
          <w:lang w:val="en-GB"/>
        </w:rPr>
        <w:t>0.001</w:t>
      </w:r>
      <w:r w:rsidR="002A3E67" w:rsidRPr="00216344">
        <w:rPr>
          <w:rFonts w:ascii="Times New Roman" w:hAnsi="Times New Roman" w:cs="Times New Roman"/>
          <w:highlight w:val="yellow"/>
          <w:lang w:val="en-GB"/>
        </w:rPr>
        <w:t xml:space="preserve">), explaining </w:t>
      </w:r>
      <w:r w:rsidR="001A3903" w:rsidRPr="00216344">
        <w:rPr>
          <w:rFonts w:ascii="Times New Roman" w:hAnsi="Times New Roman" w:cs="Times New Roman"/>
          <w:highlight w:val="yellow"/>
          <w:lang w:val="en-GB"/>
        </w:rPr>
        <w:t>32</w:t>
      </w:r>
      <w:r w:rsidR="002A3E67" w:rsidRPr="00216344">
        <w:rPr>
          <w:rFonts w:ascii="Times New Roman" w:hAnsi="Times New Roman" w:cs="Times New Roman"/>
          <w:highlight w:val="yellow"/>
          <w:lang w:val="en-GB"/>
        </w:rPr>
        <w:t>% of the variance. MS-related disability</w:t>
      </w:r>
      <w:r w:rsidR="00D22648" w:rsidRPr="00216344">
        <w:rPr>
          <w:rFonts w:ascii="Times New Roman" w:hAnsi="Times New Roman" w:cs="Times New Roman"/>
          <w:highlight w:val="yellow"/>
          <w:lang w:val="en-GB"/>
        </w:rPr>
        <w:t xml:space="preserve">, </w:t>
      </w:r>
      <w:r w:rsidR="002A3E67" w:rsidRPr="00216344">
        <w:rPr>
          <w:rFonts w:ascii="Times New Roman" w:hAnsi="Times New Roman" w:cs="Times New Roman"/>
          <w:highlight w:val="yellow"/>
          <w:lang w:val="en-GB"/>
        </w:rPr>
        <w:t>anxiety</w:t>
      </w:r>
      <w:r w:rsidR="00D22648" w:rsidRPr="00216344">
        <w:rPr>
          <w:rFonts w:ascii="Times New Roman" w:hAnsi="Times New Roman" w:cs="Times New Roman"/>
          <w:highlight w:val="yellow"/>
          <w:lang w:val="en-GB"/>
        </w:rPr>
        <w:t xml:space="preserve"> and emotion-oriented coping</w:t>
      </w:r>
      <w:r w:rsidR="002A3E67" w:rsidRPr="00216344">
        <w:rPr>
          <w:rFonts w:ascii="Times New Roman" w:hAnsi="Times New Roman" w:cs="Times New Roman"/>
          <w:highlight w:val="yellow"/>
          <w:lang w:val="en-GB"/>
        </w:rPr>
        <w:t xml:space="preserve"> were significantly related to psychological/cognitive work barriers. </w:t>
      </w:r>
    </w:p>
    <w:p w14:paraId="71456010" w14:textId="5C1B9807" w:rsidR="004E59D5" w:rsidRPr="00216344" w:rsidRDefault="002A3E67" w:rsidP="00D82046">
      <w:pPr>
        <w:spacing w:line="480" w:lineRule="auto"/>
        <w:rPr>
          <w:rFonts w:ascii="Times New Roman" w:hAnsi="Times New Roman" w:cs="Times New Roman"/>
          <w:highlight w:val="yellow"/>
          <w:lang w:val="en-GB"/>
        </w:rPr>
      </w:pPr>
      <w:r w:rsidRPr="00216344">
        <w:rPr>
          <w:rFonts w:ascii="Times New Roman" w:hAnsi="Times New Roman" w:cs="Times New Roman"/>
          <w:highlight w:val="yellow"/>
          <w:lang w:val="en-GB"/>
        </w:rPr>
        <w:t xml:space="preserve">Supplementary Table </w:t>
      </w:r>
      <w:r w:rsidR="001D34D9">
        <w:rPr>
          <w:rFonts w:ascii="Times New Roman" w:hAnsi="Times New Roman" w:cs="Times New Roman"/>
          <w:highlight w:val="yellow"/>
          <w:lang w:val="en-GB"/>
        </w:rPr>
        <w:t>7</w:t>
      </w:r>
      <w:r w:rsidRPr="00216344">
        <w:rPr>
          <w:rFonts w:ascii="Times New Roman" w:hAnsi="Times New Roman" w:cs="Times New Roman"/>
          <w:highlight w:val="yellow"/>
          <w:lang w:val="en-GB"/>
        </w:rPr>
        <w:t>. Summary of multiple regression analysis with anxiety predicting psychological/cognitive work barriers (Model 2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31"/>
        <w:gridCol w:w="1339"/>
        <w:gridCol w:w="1354"/>
        <w:gridCol w:w="1363"/>
        <w:gridCol w:w="1319"/>
        <w:gridCol w:w="1320"/>
      </w:tblGrid>
      <w:tr w:rsidR="004E59D5" w:rsidRPr="00216344" w14:paraId="319147BA" w14:textId="77777777" w:rsidTr="006B3C07"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1D0A8586" w14:textId="4A10B1DD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Psychological/cognitive work barriers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14:paraId="37B11A35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20472365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64259FBF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</w:tcPr>
          <w:p w14:paraId="126E5C39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14:paraId="2ED4B785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4E59D5" w:rsidRPr="00216344" w14:paraId="1D503C26" w14:textId="77777777" w:rsidTr="006B3C07"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2D797F51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 xml:space="preserve">Variable 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14:paraId="29160A9D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B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4DA1E7C0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LB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57448BDD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UB</w:t>
            </w: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</w:tcPr>
          <w:p w14:paraId="7BB67253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β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14:paraId="214CE093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i/>
                <w:highlight w:val="yellow"/>
                <w:lang w:val="en-GB"/>
              </w:rPr>
              <w:t>p</w:t>
            </w: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value</w:t>
            </w:r>
          </w:p>
        </w:tc>
      </w:tr>
      <w:tr w:rsidR="004E59D5" w:rsidRPr="00216344" w14:paraId="227DBAB9" w14:textId="77777777" w:rsidTr="006B3C07"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14:paraId="2A2041FE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Constant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14:paraId="32906BFD" w14:textId="575284A2" w:rsidR="00D04A1D" w:rsidRPr="00216344" w:rsidRDefault="004E59D5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18.30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698BA405" w14:textId="1D5839A0" w:rsidR="00D04A1D" w:rsidRPr="00216344" w:rsidRDefault="004E59D5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14.43</w:t>
            </w:r>
          </w:p>
        </w:tc>
        <w:tc>
          <w:tcPr>
            <w:tcW w:w="1499" w:type="dxa"/>
            <w:tcBorders>
              <w:left w:val="nil"/>
              <w:bottom w:val="nil"/>
              <w:right w:val="nil"/>
            </w:tcBorders>
          </w:tcPr>
          <w:p w14:paraId="2D204F3A" w14:textId="5B900639" w:rsidR="00D04A1D" w:rsidRPr="00216344" w:rsidRDefault="004E59D5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22.18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14:paraId="4B8C1DC4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</w:tcPr>
          <w:p w14:paraId="595EBCCC" w14:textId="52DB8052" w:rsidR="00D04A1D" w:rsidRPr="00216344" w:rsidRDefault="004E59D5" w:rsidP="00D82046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/>
                <w:highlight w:val="yellow"/>
                <w:lang w:val="en-GB"/>
              </w:rPr>
              <w:t>0.001</w:t>
            </w:r>
          </w:p>
        </w:tc>
      </w:tr>
      <w:tr w:rsidR="004E59D5" w:rsidRPr="00216344" w14:paraId="37C83F7F" w14:textId="77777777" w:rsidTr="006B3C07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C71122A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Ag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8D2AFA0" w14:textId="06357849" w:rsidR="00D04A1D" w:rsidRPr="00216344" w:rsidRDefault="004E59D5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5A842D9" w14:textId="5FD11BB7" w:rsidR="00D04A1D" w:rsidRPr="00216344" w:rsidRDefault="004E59D5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2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31961BE" w14:textId="6938F67F" w:rsidR="00D04A1D" w:rsidRPr="00216344" w:rsidRDefault="004E59D5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1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FC76082" w14:textId="68D1D2C5" w:rsidR="00D04A1D" w:rsidRPr="00216344" w:rsidRDefault="004E59D5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ECE34B1" w14:textId="7177BF9D" w:rsidR="00D04A1D" w:rsidRPr="00216344" w:rsidRDefault="004E59D5" w:rsidP="00D82046">
            <w:pPr>
              <w:spacing w:line="480" w:lineRule="auto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Cs/>
                <w:highlight w:val="yellow"/>
                <w:lang w:val="en-GB"/>
              </w:rPr>
              <w:t>0.572</w:t>
            </w:r>
          </w:p>
        </w:tc>
      </w:tr>
      <w:tr w:rsidR="004E59D5" w:rsidRPr="00216344" w14:paraId="50DF6904" w14:textId="77777777" w:rsidTr="006B3C07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838B2C5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MS-related disability (EDSS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22EFBEB" w14:textId="0B2660B7" w:rsidR="00D04A1D" w:rsidRPr="00216344" w:rsidRDefault="00F3745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1.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F8343BB" w14:textId="02E769E5" w:rsidR="00D04A1D" w:rsidRPr="00216344" w:rsidRDefault="00F3745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9CA4337" w14:textId="1A0A0F5A" w:rsidR="00D04A1D" w:rsidRPr="00216344" w:rsidRDefault="00F3745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2.8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F814634" w14:textId="0EFD7D08" w:rsidR="00D04A1D" w:rsidRPr="00216344" w:rsidRDefault="00F3745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D6F460F" w14:textId="00D975A4" w:rsidR="00D04A1D" w:rsidRPr="00216344" w:rsidRDefault="00F3745C" w:rsidP="00D82046">
            <w:pPr>
              <w:spacing w:line="480" w:lineRule="auto"/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0.028</w:t>
            </w:r>
          </w:p>
        </w:tc>
      </w:tr>
      <w:tr w:rsidR="004E59D5" w:rsidRPr="00216344" w14:paraId="0149378C" w14:textId="77777777" w:rsidTr="006B3C07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5CCA7CE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Gender ma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74E4C26" w14:textId="09DA09D7" w:rsidR="00D04A1D" w:rsidRPr="00216344" w:rsidRDefault="00F3745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1CC1E21" w14:textId="603B0704" w:rsidR="00D04A1D" w:rsidRPr="00216344" w:rsidRDefault="00F3745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4.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EACA70A" w14:textId="21D869F6" w:rsidR="00D04A1D" w:rsidRPr="00216344" w:rsidRDefault="00F3745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3.4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090F64F" w14:textId="6C9B7F78" w:rsidR="00D04A1D" w:rsidRPr="00216344" w:rsidRDefault="00F3745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4462013" w14:textId="673AE8B5" w:rsidR="00D04A1D" w:rsidRPr="00216344" w:rsidRDefault="00F3745C" w:rsidP="00D82046">
            <w:pPr>
              <w:spacing w:line="480" w:lineRule="auto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Cs/>
                <w:highlight w:val="yellow"/>
                <w:lang w:val="en-GB"/>
              </w:rPr>
              <w:t>0.853</w:t>
            </w:r>
          </w:p>
        </w:tc>
      </w:tr>
      <w:tr w:rsidR="004E59D5" w:rsidRPr="00216344" w14:paraId="7003F4BA" w14:textId="77777777" w:rsidTr="006B3C07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E4A3A3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Education midd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E66A3BF" w14:textId="6A739A4E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2.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2A49B40" w14:textId="397DB5A4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6.5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FE496F4" w14:textId="73492B81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2.5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F7FEB08" w14:textId="408D9227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0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96843F6" w14:textId="466B9EBD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Cs/>
                <w:highlight w:val="yellow"/>
                <w:lang w:val="en-GB"/>
              </w:rPr>
              <w:t>0.382</w:t>
            </w:r>
          </w:p>
        </w:tc>
      </w:tr>
      <w:tr w:rsidR="004E59D5" w:rsidRPr="00216344" w14:paraId="4C2DA76A" w14:textId="77777777" w:rsidTr="006B3C07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2D084E5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Education hig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748732CF" w14:textId="223809F1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1B52571" w14:textId="7BF3E050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5.6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D6A0571" w14:textId="764102FF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3.7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75F8C09" w14:textId="2B3E3D23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78BE06D" w14:textId="17CA7C27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Cs/>
                <w:highlight w:val="yellow"/>
                <w:lang w:val="en-GB"/>
              </w:rPr>
              <w:t>0.686</w:t>
            </w:r>
          </w:p>
        </w:tc>
      </w:tr>
      <w:tr w:rsidR="004E59D5" w:rsidRPr="00216344" w14:paraId="1F9D6925" w14:textId="77777777" w:rsidTr="006B3C07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E7C640E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Disease duratio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51718B1" w14:textId="623D936C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21B3390" w14:textId="0365FE8A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2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895FF6B" w14:textId="37F4E094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2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D74791F" w14:textId="6F6AC001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8577E85" w14:textId="518DC281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Cs/>
                <w:highlight w:val="yellow"/>
                <w:lang w:val="en-GB"/>
              </w:rPr>
              <w:t>0.968</w:t>
            </w:r>
          </w:p>
        </w:tc>
      </w:tr>
      <w:tr w:rsidR="004E59D5" w:rsidRPr="00216344" w14:paraId="3B1C560B" w14:textId="77777777" w:rsidTr="006B3C07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D76616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Anxiet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6745C4C" w14:textId="08AFB967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1.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9057E4A" w14:textId="360FD22C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1.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2CABCF1" w14:textId="3043B280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2.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6BF3E25" w14:textId="0D1C148E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4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1BFEE0F" w14:textId="50FAC1DA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/>
                <w:highlight w:val="yellow"/>
                <w:lang w:val="en-GB"/>
              </w:rPr>
              <w:t>0.001</w:t>
            </w:r>
          </w:p>
        </w:tc>
      </w:tr>
      <w:tr w:rsidR="004E59D5" w:rsidRPr="00216344" w14:paraId="5259EF80" w14:textId="77777777" w:rsidTr="006B3C07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91DBE5D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Avoidance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51CC284" w14:textId="15EDD403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B5EF56F" w14:textId="7D3DC94E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4FA4EA2" w14:textId="503CC70E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3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1A7763E" w14:textId="382840F4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06FF6C0" w14:textId="4A07EECC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Cs/>
                <w:highlight w:val="yellow"/>
                <w:lang w:val="en-GB"/>
              </w:rPr>
              <w:t>0.145</w:t>
            </w:r>
          </w:p>
        </w:tc>
      </w:tr>
      <w:tr w:rsidR="004E59D5" w:rsidRPr="00216344" w14:paraId="29D70024" w14:textId="77777777" w:rsidTr="006B3C07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45F3D7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Emotion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9A85FFE" w14:textId="2FD40806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B77416D" w14:textId="7FBA0505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915EE9A" w14:textId="3A1F794D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3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96F7B76" w14:textId="76F8055B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4E03ED4" w14:textId="55759759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/>
                <w:highlight w:val="yellow"/>
                <w:lang w:val="en-GB"/>
              </w:rPr>
              <w:t>0.012</w:t>
            </w:r>
          </w:p>
        </w:tc>
      </w:tr>
      <w:tr w:rsidR="004E59D5" w:rsidRPr="00216344" w14:paraId="0174CC0E" w14:textId="77777777" w:rsidTr="006B3C07"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D369A" w14:textId="77777777" w:rsidR="00D04A1D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Task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47D66" w14:textId="2FF2E10B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0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B8886" w14:textId="5701269D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1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147AF" w14:textId="0FD8F8A2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2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7D799" w14:textId="7D3C4AB4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0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6C5F3" w14:textId="451067CA" w:rsidR="00D04A1D" w:rsidRPr="00216344" w:rsidRDefault="00D2264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418</w:t>
            </w:r>
          </w:p>
        </w:tc>
      </w:tr>
    </w:tbl>
    <w:p w14:paraId="180F4659" w14:textId="77777777" w:rsidR="00D04A1D" w:rsidRPr="00216344" w:rsidRDefault="00D04A1D" w:rsidP="00D82046">
      <w:pPr>
        <w:spacing w:line="480" w:lineRule="auto"/>
        <w:rPr>
          <w:rFonts w:ascii="Times New Roman" w:hAnsi="Times New Roman" w:cs="Times New Roman"/>
          <w:highlight w:val="yellow"/>
          <w:lang w:val="en-GB"/>
        </w:rPr>
      </w:pPr>
    </w:p>
    <w:p w14:paraId="39735A3A" w14:textId="216A80A2" w:rsidR="002A3E67" w:rsidRPr="00216344" w:rsidRDefault="002A3E67" w:rsidP="00D82046">
      <w:pPr>
        <w:spacing w:line="480" w:lineRule="auto"/>
        <w:rPr>
          <w:rFonts w:ascii="Times New Roman" w:hAnsi="Times New Roman" w:cs="Times New Roman"/>
          <w:i/>
          <w:iCs/>
          <w:highlight w:val="yellow"/>
          <w:lang w:val="en-GB"/>
        </w:rPr>
      </w:pPr>
    </w:p>
    <w:p w14:paraId="23840209" w14:textId="77777777" w:rsidR="00D04A1D" w:rsidRPr="00216344" w:rsidRDefault="00D04A1D" w:rsidP="00D82046">
      <w:pPr>
        <w:spacing w:line="480" w:lineRule="auto"/>
        <w:rPr>
          <w:rFonts w:ascii="Times New Roman" w:hAnsi="Times New Roman" w:cs="Times New Roman"/>
          <w:i/>
          <w:iCs/>
          <w:highlight w:val="yellow"/>
          <w:lang w:val="en-GB"/>
        </w:rPr>
      </w:pPr>
      <w:r w:rsidRPr="00216344">
        <w:rPr>
          <w:rFonts w:ascii="Times New Roman" w:hAnsi="Times New Roman" w:cs="Times New Roman"/>
          <w:i/>
          <w:iCs/>
          <w:highlight w:val="yellow"/>
          <w:lang w:val="en-GB"/>
        </w:rPr>
        <w:br w:type="page"/>
      </w:r>
    </w:p>
    <w:p w14:paraId="132630BA" w14:textId="333BC97F" w:rsidR="0082617D" w:rsidRPr="00216344" w:rsidRDefault="00764FAE" w:rsidP="00D82046">
      <w:pPr>
        <w:spacing w:line="480" w:lineRule="auto"/>
        <w:rPr>
          <w:rFonts w:ascii="Times New Roman" w:hAnsi="Times New Roman" w:cs="Times New Roman"/>
          <w:i/>
          <w:iCs/>
          <w:highlight w:val="yellow"/>
          <w:lang w:val="en-GB"/>
        </w:rPr>
      </w:pPr>
      <w:r>
        <w:rPr>
          <w:rFonts w:ascii="Times New Roman" w:hAnsi="Times New Roman" w:cs="Times New Roman"/>
          <w:i/>
          <w:iCs/>
          <w:highlight w:val="yellow"/>
          <w:lang w:val="en-GB"/>
        </w:rPr>
        <w:t>Psychological/</w:t>
      </w:r>
      <w:r w:rsidR="0082617D" w:rsidRPr="00216344">
        <w:rPr>
          <w:rFonts w:ascii="Times New Roman" w:hAnsi="Times New Roman" w:cs="Times New Roman"/>
          <w:i/>
          <w:iCs/>
          <w:highlight w:val="yellow"/>
          <w:lang w:val="en-GB"/>
        </w:rPr>
        <w:t>cognitive</w:t>
      </w:r>
      <w:r>
        <w:rPr>
          <w:rFonts w:ascii="Times New Roman" w:hAnsi="Times New Roman" w:cs="Times New Roman"/>
          <w:i/>
          <w:iCs/>
          <w:highlight w:val="yellow"/>
          <w:lang w:val="en-GB"/>
        </w:rPr>
        <w:t xml:space="preserve"> work</w:t>
      </w:r>
      <w:r w:rsidR="0082617D" w:rsidRPr="00216344">
        <w:rPr>
          <w:rFonts w:ascii="Times New Roman" w:hAnsi="Times New Roman" w:cs="Times New Roman"/>
          <w:i/>
          <w:iCs/>
          <w:highlight w:val="yellow"/>
          <w:lang w:val="en-GB"/>
        </w:rPr>
        <w:t xml:space="preserve"> barriers: Depression </w:t>
      </w:r>
    </w:p>
    <w:p w14:paraId="042ED75A" w14:textId="1925451B" w:rsidR="00E522B8" w:rsidRPr="00216344" w:rsidRDefault="00E522B8" w:rsidP="00D82046">
      <w:pPr>
        <w:spacing w:line="480" w:lineRule="auto"/>
        <w:rPr>
          <w:rFonts w:ascii="Times New Roman" w:hAnsi="Times New Roman" w:cs="Times New Roman"/>
          <w:highlight w:val="yellow"/>
          <w:lang w:val="en-GB"/>
        </w:rPr>
      </w:pPr>
      <w:r w:rsidRPr="00216344">
        <w:rPr>
          <w:rFonts w:ascii="Times New Roman" w:hAnsi="Times New Roman" w:cs="Times New Roman"/>
          <w:highlight w:val="yellow"/>
          <w:lang w:val="en-GB"/>
        </w:rPr>
        <w:t>The best model was</w:t>
      </w:r>
      <w:r w:rsidR="001D34D9">
        <w:rPr>
          <w:rFonts w:ascii="Times New Roman" w:hAnsi="Times New Roman" w:cs="Times New Roman"/>
          <w:highlight w:val="yellow"/>
          <w:lang w:val="en-GB"/>
        </w:rPr>
        <w:t xml:space="preserve"> model 2 (Supplementary Table 8</w:t>
      </w:r>
      <w:r w:rsidR="008D1B60">
        <w:rPr>
          <w:rFonts w:ascii="Times New Roman" w:hAnsi="Times New Roman" w:cs="Times New Roman"/>
          <w:highlight w:val="yellow"/>
          <w:lang w:val="en-GB"/>
        </w:rPr>
        <w:t xml:space="preserve">; </w:t>
      </w:r>
      <w:r w:rsidRPr="008D1B60">
        <w:rPr>
          <w:rFonts w:ascii="Times New Roman" w:hAnsi="Times New Roman" w:cs="Times New Roman"/>
          <w:i/>
          <w:highlight w:val="yellow"/>
          <w:lang w:val="en-GB"/>
        </w:rPr>
        <w:t>F</w:t>
      </w:r>
      <w:r w:rsidR="005B58D0">
        <w:rPr>
          <w:rFonts w:ascii="Times New Roman" w:hAnsi="Times New Roman" w:cs="Times New Roman"/>
          <w:highlight w:val="yellow"/>
          <w:lang w:val="en-GB"/>
        </w:rPr>
        <w:t>(10,205)=</w:t>
      </w:r>
      <w:r w:rsidR="008D1B60">
        <w:rPr>
          <w:rFonts w:ascii="Times New Roman" w:hAnsi="Times New Roman" w:cs="Times New Roman"/>
          <w:highlight w:val="yellow"/>
          <w:lang w:val="en-GB"/>
        </w:rPr>
        <w:t xml:space="preserve">9.96, </w:t>
      </w:r>
      <w:r w:rsidRPr="00216344">
        <w:rPr>
          <w:rFonts w:ascii="Times New Roman" w:hAnsi="Times New Roman" w:cs="Times New Roman"/>
          <w:highlight w:val="yellow"/>
          <w:lang w:val="en-GB"/>
        </w:rPr>
        <w:t xml:space="preserve"> </w:t>
      </w:r>
      <w:r w:rsidRPr="008D1B60">
        <w:rPr>
          <w:rFonts w:ascii="Times New Roman" w:hAnsi="Times New Roman" w:cs="Times New Roman"/>
          <w:i/>
          <w:highlight w:val="yellow"/>
          <w:lang w:val="en-GB"/>
        </w:rPr>
        <w:t>p</w:t>
      </w:r>
      <w:r w:rsidRPr="00216344">
        <w:rPr>
          <w:rFonts w:ascii="Times New Roman" w:hAnsi="Times New Roman" w:cs="Times New Roman"/>
          <w:highlight w:val="yellow"/>
          <w:lang w:val="en-GB"/>
        </w:rPr>
        <w:t xml:space="preserve">&lt;0.001, </w:t>
      </w:r>
      <w:r w:rsidRPr="008D1B60">
        <w:rPr>
          <w:rFonts w:ascii="Times New Roman" w:hAnsi="Times New Roman" w:cs="Times New Roman"/>
          <w:i/>
          <w:highlight w:val="yellow"/>
          <w:lang w:val="en-GB"/>
        </w:rPr>
        <w:t>R</w:t>
      </w:r>
      <w:r w:rsidRPr="00216344">
        <w:rPr>
          <w:rFonts w:ascii="Times New Roman" w:hAnsi="Times New Roman" w:cs="Times New Roman"/>
          <w:highlight w:val="yellow"/>
          <w:vertAlign w:val="superscript"/>
          <w:lang w:val="en-GB"/>
        </w:rPr>
        <w:t>2</w:t>
      </w:r>
      <w:r w:rsidRPr="00216344">
        <w:rPr>
          <w:rFonts w:ascii="Times New Roman" w:hAnsi="Times New Roman" w:cs="Times New Roman"/>
          <w:highlight w:val="yellow"/>
          <w:lang w:val="en-GB"/>
        </w:rPr>
        <w:t>=</w:t>
      </w:r>
      <w:r w:rsidR="008D1B60">
        <w:rPr>
          <w:rFonts w:ascii="Times New Roman" w:hAnsi="Times New Roman" w:cs="Times New Roman"/>
          <w:highlight w:val="yellow"/>
          <w:lang w:val="en-GB"/>
        </w:rPr>
        <w:t>0.33</w:t>
      </w:r>
      <w:r w:rsidRPr="00216344">
        <w:rPr>
          <w:rFonts w:ascii="Times New Roman" w:hAnsi="Times New Roman" w:cs="Times New Roman"/>
          <w:highlight w:val="yellow"/>
          <w:lang w:val="en-GB"/>
        </w:rPr>
        <w:t xml:space="preserve">). Depression, avoidance-oriented coping and emotion-oriented coping were significantly related to psychological/cognitive work barriers. </w:t>
      </w:r>
    </w:p>
    <w:p w14:paraId="14085A4F" w14:textId="22D96AF9" w:rsidR="00E522B8" w:rsidRPr="00216344" w:rsidRDefault="001D34D9" w:rsidP="00D82046">
      <w:pPr>
        <w:spacing w:line="480" w:lineRule="auto"/>
        <w:rPr>
          <w:rFonts w:ascii="Times New Roman" w:hAnsi="Times New Roman" w:cs="Times New Roman"/>
          <w:highlight w:val="yellow"/>
          <w:lang w:val="en-GB"/>
        </w:rPr>
      </w:pPr>
      <w:r>
        <w:rPr>
          <w:rFonts w:ascii="Times New Roman" w:hAnsi="Times New Roman" w:cs="Times New Roman"/>
          <w:highlight w:val="yellow"/>
          <w:lang w:val="en-GB"/>
        </w:rPr>
        <w:t>Supplementary Table 8</w:t>
      </w:r>
      <w:r w:rsidR="00E522B8" w:rsidRPr="00216344">
        <w:rPr>
          <w:rFonts w:ascii="Times New Roman" w:hAnsi="Times New Roman" w:cs="Times New Roman"/>
          <w:highlight w:val="yellow"/>
          <w:lang w:val="en-GB"/>
        </w:rPr>
        <w:t>. Summary of multiple regression analysis with depression predicting psychological/cognitive work barriers (Model 2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31"/>
        <w:gridCol w:w="1319"/>
        <w:gridCol w:w="1353"/>
        <w:gridCol w:w="1366"/>
        <w:gridCol w:w="1313"/>
        <w:gridCol w:w="1344"/>
      </w:tblGrid>
      <w:tr w:rsidR="00E522B8" w:rsidRPr="00216344" w14:paraId="6A2F5E7B" w14:textId="77777777" w:rsidTr="00667323">
        <w:tc>
          <w:tcPr>
            <w:tcW w:w="2331" w:type="dxa"/>
            <w:tcBorders>
              <w:left w:val="nil"/>
              <w:bottom w:val="single" w:sz="4" w:space="0" w:color="auto"/>
              <w:right w:val="nil"/>
            </w:tcBorders>
          </w:tcPr>
          <w:p w14:paraId="1F7D4E89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Psychological/cognitive work barriers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14:paraId="253A9C56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548C5C6B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</w:tcPr>
          <w:p w14:paraId="27C25229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14:paraId="64D6A7D7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</w:tcPr>
          <w:p w14:paraId="19F1BEBF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E522B8" w:rsidRPr="00216344" w14:paraId="59E3278C" w14:textId="77777777" w:rsidTr="00667323">
        <w:tc>
          <w:tcPr>
            <w:tcW w:w="2331" w:type="dxa"/>
            <w:tcBorders>
              <w:left w:val="nil"/>
              <w:bottom w:val="single" w:sz="4" w:space="0" w:color="auto"/>
              <w:right w:val="nil"/>
            </w:tcBorders>
          </w:tcPr>
          <w:p w14:paraId="36487E42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 xml:space="preserve">Variable 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14:paraId="16208132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B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78091F1F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LB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</w:tcPr>
          <w:p w14:paraId="10FBDECD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UB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14:paraId="299F1FBD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β</w:t>
            </w: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</w:tcPr>
          <w:p w14:paraId="58915127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i/>
                <w:highlight w:val="yellow"/>
                <w:lang w:val="en-GB"/>
              </w:rPr>
              <w:t>p</w:t>
            </w: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value</w:t>
            </w:r>
          </w:p>
        </w:tc>
      </w:tr>
      <w:tr w:rsidR="00E522B8" w:rsidRPr="00216344" w14:paraId="16BF2F2D" w14:textId="77777777" w:rsidTr="00667323">
        <w:tc>
          <w:tcPr>
            <w:tcW w:w="2331" w:type="dxa"/>
            <w:tcBorders>
              <w:left w:val="nil"/>
              <w:bottom w:val="nil"/>
              <w:right w:val="nil"/>
            </w:tcBorders>
          </w:tcPr>
          <w:p w14:paraId="7A7112A7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Constant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</w:tcPr>
          <w:p w14:paraId="5EE586FA" w14:textId="19940CE8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19.16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26781DD5" w14:textId="6B84A503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15.34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</w:tcPr>
          <w:p w14:paraId="691D3544" w14:textId="274D4E5A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22.99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</w:tcPr>
          <w:p w14:paraId="20915715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</w:tcPr>
          <w:p w14:paraId="02C69141" w14:textId="0F9195DD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/>
                <w:highlight w:val="yellow"/>
                <w:lang w:val="en-GB"/>
              </w:rPr>
              <w:t>0.001</w:t>
            </w:r>
          </w:p>
        </w:tc>
      </w:tr>
      <w:tr w:rsidR="00E522B8" w:rsidRPr="00216344" w14:paraId="758BD0D1" w14:textId="77777777" w:rsidTr="00667323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3F818C8B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Ag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7F98E01" w14:textId="713FE7A4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BC9B093" w14:textId="2E2D9FE7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2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387ED0A" w14:textId="04B34F54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09D795F" w14:textId="4BA76E2E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445D1BB" w14:textId="21CBAD9F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Cs/>
                <w:highlight w:val="yellow"/>
                <w:lang w:val="en-GB"/>
              </w:rPr>
              <w:t>0.660</w:t>
            </w:r>
          </w:p>
        </w:tc>
      </w:tr>
      <w:tr w:rsidR="00E522B8" w:rsidRPr="00216344" w14:paraId="020BE6A9" w14:textId="77777777" w:rsidTr="00667323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0FD6DE1F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MS-related disability (EDSS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114149E" w14:textId="390A4196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1.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A67C492" w14:textId="5B073A14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2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9ECE058" w14:textId="4BD05887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2.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F675880" w14:textId="60650DAC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ABAF9BF" w14:textId="55419125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116</w:t>
            </w:r>
          </w:p>
        </w:tc>
      </w:tr>
      <w:tr w:rsidR="00E522B8" w:rsidRPr="00216344" w14:paraId="5E68151A" w14:textId="77777777" w:rsidTr="00667323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D9CA5CE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Gender ma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D91A376" w14:textId="0502180E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738A541" w14:textId="3E3BEC6E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4.6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328A214" w14:textId="23981F72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2.9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8DEAFA8" w14:textId="29781823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205AA6D" w14:textId="5C598777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Cs/>
                <w:highlight w:val="yellow"/>
                <w:lang w:val="en-GB"/>
              </w:rPr>
              <w:t>0.653</w:t>
            </w:r>
          </w:p>
        </w:tc>
      </w:tr>
      <w:tr w:rsidR="00E522B8" w:rsidRPr="00216344" w14:paraId="6032D325" w14:textId="77777777" w:rsidTr="00667323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9FE69E0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Education middl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03091A4" w14:textId="22D297BB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3.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24FFD32" w14:textId="099DC03F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7.8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1B13EFB" w14:textId="089B7435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1.0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7C9F887" w14:textId="40F5A899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A50289D" w14:textId="5B5A9441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Cs/>
                <w:highlight w:val="yellow"/>
                <w:lang w:val="en-GB"/>
              </w:rPr>
              <w:t>0.137</w:t>
            </w:r>
          </w:p>
        </w:tc>
      </w:tr>
      <w:tr w:rsidR="00E522B8" w:rsidRPr="00216344" w14:paraId="3C388428" w14:textId="77777777" w:rsidTr="00667323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18DB108E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Education hig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716D075" w14:textId="2977FAE3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147ED2D" w14:textId="2E6519FB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5.6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F629491" w14:textId="4B29BFF0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3.6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3EA4182" w14:textId="090A1FC5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CE01953" w14:textId="4D1FA748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Cs/>
                <w:highlight w:val="yellow"/>
                <w:lang w:val="en-GB"/>
              </w:rPr>
              <w:t>0.677</w:t>
            </w:r>
          </w:p>
        </w:tc>
      </w:tr>
      <w:tr w:rsidR="00E522B8" w:rsidRPr="00216344" w14:paraId="46543B42" w14:textId="77777777" w:rsidTr="00667323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5F32C7DF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Disease dur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A2AB1F2" w14:textId="1A563765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2F95507" w14:textId="0280AACD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2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23FA54B" w14:textId="0C30D625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2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EB4E71D" w14:textId="3552C1C7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D133E91" w14:textId="056163A3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Cs/>
                <w:highlight w:val="yellow"/>
                <w:lang w:val="en-GB"/>
              </w:rPr>
              <w:t>0.987</w:t>
            </w:r>
          </w:p>
        </w:tc>
      </w:tr>
      <w:tr w:rsidR="00E522B8" w:rsidRPr="00216344" w14:paraId="1AC745A2" w14:textId="77777777" w:rsidTr="00667323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2872331C" w14:textId="3AAD7A6D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Depres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01F94BC" w14:textId="4FC9ED3B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1.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699C8CA" w14:textId="1D68CDEB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1.1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4B8B4B7" w14:textId="456744AF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2.3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CF9A752" w14:textId="2A655AC1" w:rsidR="00E522B8" w:rsidRPr="00216344" w:rsidRDefault="00667323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3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094E2A2" w14:textId="51B6A421" w:rsidR="00E522B8" w:rsidRPr="00216344" w:rsidRDefault="00CE2AAC" w:rsidP="00D82046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/>
                <w:highlight w:val="yellow"/>
                <w:lang w:val="en-GB"/>
              </w:rPr>
              <w:t>0.001</w:t>
            </w:r>
          </w:p>
        </w:tc>
      </w:tr>
      <w:tr w:rsidR="00E522B8" w:rsidRPr="00216344" w14:paraId="5F76CFA2" w14:textId="77777777" w:rsidTr="00667323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69C7172A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Avoidance-oriented copin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5D092C2" w14:textId="447BA769" w:rsidR="00E522B8" w:rsidRPr="00216344" w:rsidRDefault="00CE2AA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D9AD08C" w14:textId="44587193" w:rsidR="00E522B8" w:rsidRPr="00216344" w:rsidRDefault="00CE2AA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73F9447" w14:textId="0038608C" w:rsidR="00E522B8" w:rsidRPr="00216344" w:rsidRDefault="00CE2AA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3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D2846BB" w14:textId="406031E9" w:rsidR="00E522B8" w:rsidRPr="00216344" w:rsidRDefault="00CE2AA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D2E2CBB" w14:textId="62378F7D" w:rsidR="00E522B8" w:rsidRPr="00216344" w:rsidRDefault="00CE2AAC" w:rsidP="00D82046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/>
                <w:highlight w:val="yellow"/>
                <w:lang w:val="en-GB"/>
              </w:rPr>
              <w:t>0.028</w:t>
            </w:r>
          </w:p>
        </w:tc>
      </w:tr>
      <w:tr w:rsidR="00E522B8" w:rsidRPr="00216344" w14:paraId="7C37B879" w14:textId="77777777" w:rsidTr="00667323"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14:paraId="6C08618D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Emotion-oriented copin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893470D" w14:textId="58B67320" w:rsidR="00E522B8" w:rsidRPr="00216344" w:rsidRDefault="00CE2AA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51975B1" w14:textId="7674FB4E" w:rsidR="00E522B8" w:rsidRPr="00216344" w:rsidRDefault="00CE2AA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1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CC4FB71" w14:textId="5C99D4A6" w:rsidR="00E522B8" w:rsidRPr="00216344" w:rsidRDefault="00CE2AA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4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BEEE65B" w14:textId="0D3EC21B" w:rsidR="00E522B8" w:rsidRPr="00216344" w:rsidRDefault="00CE2AA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2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70815C4" w14:textId="61235646" w:rsidR="00E522B8" w:rsidRPr="00216344" w:rsidRDefault="00CE2AAC" w:rsidP="00D82046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/>
                <w:highlight w:val="yellow"/>
                <w:lang w:val="en-GB"/>
              </w:rPr>
              <w:t>0.001</w:t>
            </w:r>
          </w:p>
        </w:tc>
      </w:tr>
      <w:tr w:rsidR="00E522B8" w:rsidRPr="00216344" w14:paraId="392FB0C6" w14:textId="77777777" w:rsidTr="00667323"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CE39C" w14:textId="77777777" w:rsidR="00E522B8" w:rsidRPr="00216344" w:rsidRDefault="00E522B8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Task-oriented coping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48FA6" w14:textId="33D6E7EC" w:rsidR="00E522B8" w:rsidRPr="00216344" w:rsidRDefault="00CE2AA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0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77AB8" w14:textId="29C6ACF9" w:rsidR="00E522B8" w:rsidRPr="00216344" w:rsidRDefault="00CE2AA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1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BB8A6" w14:textId="4DB78864" w:rsidR="00E522B8" w:rsidRPr="00216344" w:rsidRDefault="00CE2AA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2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77DB0" w14:textId="47DE66DD" w:rsidR="00E522B8" w:rsidRPr="00216344" w:rsidRDefault="00CE2AA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0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DAA6A" w14:textId="40B4A538" w:rsidR="00E522B8" w:rsidRPr="00216344" w:rsidRDefault="00CE2AAC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536</w:t>
            </w:r>
          </w:p>
        </w:tc>
      </w:tr>
    </w:tbl>
    <w:p w14:paraId="0422DD1E" w14:textId="77777777" w:rsidR="00CE2AAC" w:rsidRPr="00216344" w:rsidRDefault="00CE2AAC" w:rsidP="00D82046">
      <w:pPr>
        <w:spacing w:line="480" w:lineRule="auto"/>
        <w:rPr>
          <w:rFonts w:ascii="Times New Roman" w:hAnsi="Times New Roman" w:cs="Times New Roman"/>
          <w:i/>
          <w:iCs/>
          <w:highlight w:val="yellow"/>
          <w:lang w:val="en-GB"/>
        </w:rPr>
      </w:pPr>
    </w:p>
    <w:p w14:paraId="00C03B87" w14:textId="31A2F677" w:rsidR="0082617D" w:rsidRPr="00216344" w:rsidRDefault="0082617D" w:rsidP="00D82046">
      <w:pPr>
        <w:spacing w:line="480" w:lineRule="auto"/>
        <w:rPr>
          <w:rFonts w:ascii="Times New Roman" w:hAnsi="Times New Roman" w:cs="Times New Roman"/>
          <w:i/>
          <w:iCs/>
          <w:highlight w:val="yellow"/>
          <w:lang w:val="en-GB"/>
        </w:rPr>
      </w:pPr>
      <w:r w:rsidRPr="00216344">
        <w:rPr>
          <w:rFonts w:ascii="Times New Roman" w:hAnsi="Times New Roman" w:cs="Times New Roman"/>
          <w:i/>
          <w:iCs/>
          <w:highlight w:val="yellow"/>
          <w:lang w:val="en-GB"/>
        </w:rPr>
        <w:t>Physical</w:t>
      </w:r>
      <w:r w:rsidR="00051427">
        <w:rPr>
          <w:rFonts w:ascii="Times New Roman" w:hAnsi="Times New Roman" w:cs="Times New Roman"/>
          <w:i/>
          <w:iCs/>
          <w:highlight w:val="yellow"/>
          <w:lang w:val="en-GB"/>
        </w:rPr>
        <w:t xml:space="preserve"> work </w:t>
      </w:r>
      <w:r w:rsidRPr="00216344">
        <w:rPr>
          <w:rFonts w:ascii="Times New Roman" w:hAnsi="Times New Roman" w:cs="Times New Roman"/>
          <w:i/>
          <w:iCs/>
          <w:highlight w:val="yellow"/>
          <w:lang w:val="en-GB"/>
        </w:rPr>
        <w:t>barriers: Anxiety</w:t>
      </w:r>
    </w:p>
    <w:p w14:paraId="755954A3" w14:textId="03EE3002" w:rsidR="0086667F" w:rsidRPr="00216344" w:rsidRDefault="0086667F" w:rsidP="00D82046">
      <w:pPr>
        <w:spacing w:line="480" w:lineRule="auto"/>
        <w:rPr>
          <w:rFonts w:ascii="Times New Roman" w:hAnsi="Times New Roman" w:cs="Times New Roman"/>
          <w:highlight w:val="yellow"/>
          <w:lang w:val="en-GB"/>
        </w:rPr>
      </w:pPr>
      <w:r w:rsidRPr="00216344">
        <w:rPr>
          <w:rFonts w:ascii="Times New Roman" w:hAnsi="Times New Roman" w:cs="Times New Roman"/>
          <w:highlight w:val="yellow"/>
          <w:lang w:val="en-GB"/>
        </w:rPr>
        <w:t>The models and significant predictors were identical to the models with the total score as the dependent variable. The best model was model 2</w:t>
      </w:r>
      <w:r w:rsidR="00905803" w:rsidRPr="00216344">
        <w:rPr>
          <w:rFonts w:ascii="Times New Roman" w:hAnsi="Times New Roman" w:cs="Times New Roman"/>
          <w:highlight w:val="yellow"/>
          <w:lang w:val="en-GB"/>
        </w:rPr>
        <w:t xml:space="preserve"> (</w:t>
      </w:r>
      <w:r w:rsidR="00905803" w:rsidRPr="00004D1C">
        <w:rPr>
          <w:rFonts w:ascii="Times New Roman" w:hAnsi="Times New Roman" w:cs="Times New Roman"/>
          <w:i/>
          <w:highlight w:val="yellow"/>
          <w:lang w:val="en-GB"/>
        </w:rPr>
        <w:t>F</w:t>
      </w:r>
      <w:r w:rsidR="00905803" w:rsidRPr="00216344">
        <w:rPr>
          <w:rFonts w:ascii="Times New Roman" w:hAnsi="Times New Roman" w:cs="Times New Roman"/>
          <w:highlight w:val="yellow"/>
          <w:lang w:val="en-GB"/>
        </w:rPr>
        <w:t>(10,205)=13.84,</w:t>
      </w:r>
      <w:r w:rsidR="00905803" w:rsidRPr="00004D1C">
        <w:rPr>
          <w:rFonts w:ascii="Times New Roman" w:hAnsi="Times New Roman" w:cs="Times New Roman"/>
          <w:i/>
          <w:highlight w:val="yellow"/>
          <w:lang w:val="en-GB"/>
        </w:rPr>
        <w:t xml:space="preserve"> p</w:t>
      </w:r>
      <w:r w:rsidR="00905803" w:rsidRPr="00216344">
        <w:rPr>
          <w:rFonts w:ascii="Times New Roman" w:hAnsi="Times New Roman" w:cs="Times New Roman"/>
          <w:highlight w:val="yellow"/>
          <w:lang w:val="en-GB"/>
        </w:rPr>
        <w:t>&lt;0.001), e</w:t>
      </w:r>
      <w:r w:rsidRPr="00216344">
        <w:rPr>
          <w:rFonts w:ascii="Times New Roman" w:hAnsi="Times New Roman" w:cs="Times New Roman"/>
          <w:highlight w:val="yellow"/>
          <w:lang w:val="en-GB"/>
        </w:rPr>
        <w:t>xplaining</w:t>
      </w:r>
      <w:r w:rsidR="00905803" w:rsidRPr="00216344">
        <w:rPr>
          <w:rFonts w:ascii="Times New Roman" w:hAnsi="Times New Roman" w:cs="Times New Roman"/>
          <w:highlight w:val="yellow"/>
          <w:lang w:val="en-GB"/>
        </w:rPr>
        <w:t xml:space="preserve"> 40%</w:t>
      </w:r>
      <w:r w:rsidRPr="00216344">
        <w:rPr>
          <w:rFonts w:ascii="Times New Roman" w:hAnsi="Times New Roman" w:cs="Times New Roman"/>
          <w:highlight w:val="yellow"/>
          <w:lang w:val="en-GB"/>
        </w:rPr>
        <w:t xml:space="preserve"> of the variance. </w:t>
      </w:r>
    </w:p>
    <w:p w14:paraId="71E602AA" w14:textId="1EB690E5" w:rsidR="0082617D" w:rsidRPr="00216344" w:rsidRDefault="0082617D" w:rsidP="00D82046">
      <w:pPr>
        <w:spacing w:line="480" w:lineRule="auto"/>
        <w:rPr>
          <w:rFonts w:ascii="Times New Roman" w:hAnsi="Times New Roman" w:cs="Times New Roman"/>
          <w:i/>
          <w:iCs/>
          <w:highlight w:val="yellow"/>
          <w:lang w:val="en-GB"/>
        </w:rPr>
      </w:pPr>
      <w:r w:rsidRPr="00216344">
        <w:rPr>
          <w:rFonts w:ascii="Times New Roman" w:hAnsi="Times New Roman" w:cs="Times New Roman"/>
          <w:i/>
          <w:iCs/>
          <w:highlight w:val="yellow"/>
          <w:lang w:val="en-GB"/>
        </w:rPr>
        <w:t xml:space="preserve">Physical </w:t>
      </w:r>
      <w:r w:rsidR="00051427">
        <w:rPr>
          <w:rFonts w:ascii="Times New Roman" w:hAnsi="Times New Roman" w:cs="Times New Roman"/>
          <w:i/>
          <w:iCs/>
          <w:highlight w:val="yellow"/>
          <w:lang w:val="en-GB"/>
        </w:rPr>
        <w:t xml:space="preserve">work </w:t>
      </w:r>
      <w:r w:rsidRPr="00216344">
        <w:rPr>
          <w:rFonts w:ascii="Times New Roman" w:hAnsi="Times New Roman" w:cs="Times New Roman"/>
          <w:i/>
          <w:iCs/>
          <w:highlight w:val="yellow"/>
          <w:lang w:val="en-GB"/>
        </w:rPr>
        <w:t>barriers: Depression</w:t>
      </w:r>
    </w:p>
    <w:p w14:paraId="2540584C" w14:textId="57303B39" w:rsidR="0086667F" w:rsidRPr="00216344" w:rsidRDefault="0086667F" w:rsidP="00D82046">
      <w:pPr>
        <w:spacing w:line="480" w:lineRule="auto"/>
        <w:rPr>
          <w:rFonts w:ascii="Times New Roman" w:hAnsi="Times New Roman" w:cs="Times New Roman"/>
          <w:highlight w:val="yellow"/>
          <w:lang w:val="en-GB"/>
        </w:rPr>
      </w:pPr>
      <w:r w:rsidRPr="00216344">
        <w:rPr>
          <w:rFonts w:ascii="Times New Roman" w:hAnsi="Times New Roman" w:cs="Times New Roman"/>
          <w:highlight w:val="yellow"/>
          <w:lang w:val="en-GB"/>
        </w:rPr>
        <w:t>The models and significant predictors were identical to the models with the total score as the dependent variable. The best model was model 2</w:t>
      </w:r>
      <w:r w:rsidR="007A5648" w:rsidRPr="00216344">
        <w:rPr>
          <w:rFonts w:ascii="Times New Roman" w:hAnsi="Times New Roman" w:cs="Times New Roman"/>
          <w:highlight w:val="yellow"/>
          <w:lang w:val="en-GB"/>
        </w:rPr>
        <w:t xml:space="preserve"> (</w:t>
      </w:r>
      <w:r w:rsidR="007A5648" w:rsidRPr="00004D1C">
        <w:rPr>
          <w:rFonts w:ascii="Times New Roman" w:hAnsi="Times New Roman" w:cs="Times New Roman"/>
          <w:i/>
          <w:highlight w:val="yellow"/>
          <w:lang w:val="en-GB"/>
        </w:rPr>
        <w:t>F</w:t>
      </w:r>
      <w:r w:rsidR="007A5648" w:rsidRPr="00216344">
        <w:rPr>
          <w:rFonts w:ascii="Times New Roman" w:hAnsi="Times New Roman" w:cs="Times New Roman"/>
          <w:highlight w:val="yellow"/>
          <w:lang w:val="en-GB"/>
        </w:rPr>
        <w:t xml:space="preserve">(10,205)=13.70, </w:t>
      </w:r>
      <w:r w:rsidR="007A5648" w:rsidRPr="00004D1C">
        <w:rPr>
          <w:rFonts w:ascii="Times New Roman" w:hAnsi="Times New Roman" w:cs="Times New Roman"/>
          <w:i/>
          <w:highlight w:val="yellow"/>
          <w:lang w:val="en-GB"/>
        </w:rPr>
        <w:t>p</w:t>
      </w:r>
      <w:r w:rsidR="007A5648" w:rsidRPr="00216344">
        <w:rPr>
          <w:rFonts w:ascii="Times New Roman" w:hAnsi="Times New Roman" w:cs="Times New Roman"/>
          <w:highlight w:val="yellow"/>
          <w:lang w:val="en-GB"/>
        </w:rPr>
        <w:t>&lt;0.001), e</w:t>
      </w:r>
      <w:r w:rsidRPr="00216344">
        <w:rPr>
          <w:rFonts w:ascii="Times New Roman" w:hAnsi="Times New Roman" w:cs="Times New Roman"/>
          <w:highlight w:val="yellow"/>
          <w:lang w:val="en-GB"/>
        </w:rPr>
        <w:t>xplaining</w:t>
      </w:r>
      <w:r w:rsidR="007A5648" w:rsidRPr="00216344">
        <w:rPr>
          <w:rFonts w:ascii="Times New Roman" w:hAnsi="Times New Roman" w:cs="Times New Roman"/>
          <w:highlight w:val="yellow"/>
          <w:lang w:val="en-GB"/>
        </w:rPr>
        <w:t xml:space="preserve"> 40% </w:t>
      </w:r>
      <w:r w:rsidRPr="00216344">
        <w:rPr>
          <w:rFonts w:ascii="Times New Roman" w:hAnsi="Times New Roman" w:cs="Times New Roman"/>
          <w:highlight w:val="yellow"/>
          <w:lang w:val="en-GB"/>
        </w:rPr>
        <w:t xml:space="preserve">of the variance. </w:t>
      </w:r>
    </w:p>
    <w:p w14:paraId="3F892A07" w14:textId="23AE7A04" w:rsidR="0082617D" w:rsidRPr="00216344" w:rsidRDefault="0082617D" w:rsidP="00D82046">
      <w:pPr>
        <w:spacing w:line="480" w:lineRule="auto"/>
        <w:rPr>
          <w:rFonts w:ascii="Times New Roman" w:hAnsi="Times New Roman" w:cs="Times New Roman"/>
          <w:i/>
          <w:iCs/>
          <w:highlight w:val="yellow"/>
          <w:lang w:val="en-GB"/>
        </w:rPr>
      </w:pPr>
      <w:r w:rsidRPr="00216344">
        <w:rPr>
          <w:rFonts w:ascii="Times New Roman" w:hAnsi="Times New Roman" w:cs="Times New Roman"/>
          <w:i/>
          <w:iCs/>
          <w:highlight w:val="yellow"/>
          <w:lang w:val="en-GB"/>
        </w:rPr>
        <w:t xml:space="preserve">External </w:t>
      </w:r>
      <w:r w:rsidR="00051427">
        <w:rPr>
          <w:rFonts w:ascii="Times New Roman" w:hAnsi="Times New Roman" w:cs="Times New Roman"/>
          <w:i/>
          <w:iCs/>
          <w:highlight w:val="yellow"/>
          <w:lang w:val="en-GB"/>
        </w:rPr>
        <w:t xml:space="preserve">work </w:t>
      </w:r>
      <w:r w:rsidRPr="00216344">
        <w:rPr>
          <w:rFonts w:ascii="Times New Roman" w:hAnsi="Times New Roman" w:cs="Times New Roman"/>
          <w:i/>
          <w:iCs/>
          <w:highlight w:val="yellow"/>
          <w:lang w:val="en-GB"/>
        </w:rPr>
        <w:t>barriers: Anxiety</w:t>
      </w:r>
    </w:p>
    <w:p w14:paraId="5130B943" w14:textId="31A44B61" w:rsidR="00B93BCC" w:rsidRPr="00216344" w:rsidRDefault="00DC3890" w:rsidP="00D82046">
      <w:pPr>
        <w:spacing w:line="480" w:lineRule="auto"/>
        <w:rPr>
          <w:rFonts w:ascii="Times New Roman" w:hAnsi="Times New Roman" w:cs="Times New Roman"/>
          <w:highlight w:val="yellow"/>
          <w:lang w:val="en-GB"/>
        </w:rPr>
      </w:pPr>
      <w:r>
        <w:rPr>
          <w:rFonts w:ascii="Times New Roman" w:hAnsi="Times New Roman" w:cs="Times New Roman"/>
          <w:highlight w:val="yellow"/>
          <w:lang w:val="en-GB"/>
        </w:rPr>
        <w:t>Model 2 was selected as the best model</w:t>
      </w:r>
      <w:r w:rsidR="00B93BCC" w:rsidRPr="00216344">
        <w:rPr>
          <w:rFonts w:ascii="Times New Roman" w:hAnsi="Times New Roman" w:cs="Times New Roman"/>
          <w:highlight w:val="yellow"/>
          <w:lang w:val="en-GB"/>
        </w:rPr>
        <w:t xml:space="preserve"> (see Supplementary Table </w:t>
      </w:r>
      <w:r w:rsidR="001D34D9">
        <w:rPr>
          <w:rFonts w:ascii="Times New Roman" w:hAnsi="Times New Roman" w:cs="Times New Roman"/>
          <w:highlight w:val="yellow"/>
          <w:lang w:val="en-GB"/>
        </w:rPr>
        <w:t>9</w:t>
      </w:r>
      <w:r w:rsidR="00B93BCC" w:rsidRPr="00216344">
        <w:rPr>
          <w:rFonts w:ascii="Times New Roman" w:hAnsi="Times New Roman" w:cs="Times New Roman"/>
          <w:highlight w:val="yellow"/>
          <w:lang w:val="en-GB"/>
        </w:rPr>
        <w:t xml:space="preserve">), </w:t>
      </w:r>
      <w:r w:rsidR="00B93BCC" w:rsidRPr="00004D1C">
        <w:rPr>
          <w:rFonts w:ascii="Times New Roman" w:hAnsi="Times New Roman" w:cs="Times New Roman"/>
          <w:i/>
          <w:highlight w:val="yellow"/>
          <w:lang w:val="en-GB"/>
        </w:rPr>
        <w:t>(F</w:t>
      </w:r>
      <w:r w:rsidR="00B93BCC" w:rsidRPr="00216344">
        <w:rPr>
          <w:rFonts w:ascii="Times New Roman" w:hAnsi="Times New Roman" w:cs="Times New Roman"/>
          <w:highlight w:val="yellow"/>
          <w:lang w:val="en-GB"/>
        </w:rPr>
        <w:t>(10,205)=</w:t>
      </w:r>
      <w:r w:rsidR="009B5D03" w:rsidRPr="00216344">
        <w:rPr>
          <w:rFonts w:ascii="Times New Roman" w:hAnsi="Times New Roman" w:cs="Times New Roman"/>
          <w:highlight w:val="yellow"/>
          <w:lang w:val="en-GB"/>
        </w:rPr>
        <w:t>6.87</w:t>
      </w:r>
      <w:r w:rsidR="00B93BCC" w:rsidRPr="00216344">
        <w:rPr>
          <w:rFonts w:ascii="Times New Roman" w:hAnsi="Times New Roman" w:cs="Times New Roman"/>
          <w:highlight w:val="yellow"/>
          <w:lang w:val="en-GB"/>
        </w:rPr>
        <w:t xml:space="preserve">, </w:t>
      </w:r>
      <w:r w:rsidR="00B93BCC" w:rsidRPr="00004D1C">
        <w:rPr>
          <w:rFonts w:ascii="Times New Roman" w:hAnsi="Times New Roman" w:cs="Times New Roman"/>
          <w:i/>
          <w:highlight w:val="yellow"/>
          <w:lang w:val="en-GB"/>
        </w:rPr>
        <w:t>p</w:t>
      </w:r>
      <w:r w:rsidR="00B93BCC" w:rsidRPr="00216344">
        <w:rPr>
          <w:rFonts w:ascii="Times New Roman" w:hAnsi="Times New Roman" w:cs="Times New Roman"/>
          <w:highlight w:val="yellow"/>
          <w:lang w:val="en-GB"/>
        </w:rPr>
        <w:t xml:space="preserve">&lt;0.001), </w:t>
      </w:r>
      <w:r w:rsidR="00B93BCC" w:rsidRPr="00004D1C">
        <w:rPr>
          <w:rFonts w:ascii="Times New Roman" w:hAnsi="Times New Roman" w:cs="Times New Roman"/>
          <w:i/>
          <w:highlight w:val="yellow"/>
          <w:lang w:val="en-GB"/>
        </w:rPr>
        <w:t>R</w:t>
      </w:r>
      <w:r w:rsidR="00B93BCC" w:rsidRPr="00216344">
        <w:rPr>
          <w:rFonts w:ascii="Times New Roman" w:hAnsi="Times New Roman" w:cs="Times New Roman"/>
          <w:highlight w:val="yellow"/>
          <w:vertAlign w:val="superscript"/>
          <w:lang w:val="en-GB"/>
        </w:rPr>
        <w:t>2</w:t>
      </w:r>
      <w:r w:rsidR="00B93BCC" w:rsidRPr="00216344">
        <w:rPr>
          <w:rFonts w:ascii="Times New Roman" w:hAnsi="Times New Roman" w:cs="Times New Roman"/>
          <w:highlight w:val="yellow"/>
          <w:lang w:val="en-GB"/>
        </w:rPr>
        <w:t>=</w:t>
      </w:r>
      <w:r w:rsidR="009B5D03" w:rsidRPr="00216344">
        <w:rPr>
          <w:rFonts w:ascii="Times New Roman" w:hAnsi="Times New Roman" w:cs="Times New Roman"/>
          <w:highlight w:val="yellow"/>
          <w:lang w:val="en-GB"/>
        </w:rPr>
        <w:t xml:space="preserve">0.25. </w:t>
      </w:r>
      <w:r w:rsidR="0047701F" w:rsidRPr="00216344">
        <w:rPr>
          <w:rFonts w:ascii="Times New Roman" w:hAnsi="Times New Roman" w:cs="Times New Roman"/>
          <w:highlight w:val="yellow"/>
          <w:lang w:val="en-GB"/>
        </w:rPr>
        <w:t xml:space="preserve">MS-related disability and anxiety </w:t>
      </w:r>
      <w:r w:rsidR="00FA1DA6" w:rsidRPr="00216344">
        <w:rPr>
          <w:rFonts w:ascii="Times New Roman" w:hAnsi="Times New Roman" w:cs="Times New Roman"/>
          <w:highlight w:val="yellow"/>
          <w:lang w:val="en-GB"/>
        </w:rPr>
        <w:t xml:space="preserve">were significantly related to external work barriers. </w:t>
      </w:r>
    </w:p>
    <w:p w14:paraId="7B5E78DF" w14:textId="4C3A93BF" w:rsidR="00CD4A0B" w:rsidRPr="00216344" w:rsidRDefault="00CD4A0B" w:rsidP="00D82046">
      <w:pPr>
        <w:spacing w:line="480" w:lineRule="auto"/>
        <w:rPr>
          <w:rFonts w:ascii="Times New Roman" w:hAnsi="Times New Roman" w:cs="Times New Roman"/>
          <w:highlight w:val="yellow"/>
          <w:lang w:val="en-GB"/>
        </w:rPr>
      </w:pPr>
      <w:r w:rsidRPr="00216344">
        <w:rPr>
          <w:rFonts w:ascii="Times New Roman" w:hAnsi="Times New Roman" w:cs="Times New Roman"/>
          <w:highlight w:val="yellow"/>
          <w:lang w:val="en-GB"/>
        </w:rPr>
        <w:t xml:space="preserve">Supplementary Table </w:t>
      </w:r>
      <w:r w:rsidR="001D34D9">
        <w:rPr>
          <w:rFonts w:ascii="Times New Roman" w:hAnsi="Times New Roman" w:cs="Times New Roman"/>
          <w:highlight w:val="yellow"/>
          <w:lang w:val="en-GB"/>
        </w:rPr>
        <w:t>9</w:t>
      </w:r>
      <w:r w:rsidRPr="00216344">
        <w:rPr>
          <w:rFonts w:ascii="Times New Roman" w:hAnsi="Times New Roman" w:cs="Times New Roman"/>
          <w:highlight w:val="yellow"/>
          <w:lang w:val="en-GB"/>
        </w:rPr>
        <w:t>. Summary of multiple regression analysis with anxiety predicting external work barriers (Model 2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56"/>
        <w:gridCol w:w="1469"/>
        <w:gridCol w:w="1488"/>
        <w:gridCol w:w="1499"/>
        <w:gridCol w:w="1468"/>
        <w:gridCol w:w="1446"/>
      </w:tblGrid>
      <w:tr w:rsidR="00CD4A0B" w:rsidRPr="00216344" w14:paraId="14C696F6" w14:textId="77777777" w:rsidTr="006B3C07"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724FFDBE" w14:textId="425D0FD4" w:rsidR="00CD4A0B" w:rsidRPr="00216344" w:rsidRDefault="00D04A1D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External w</w:t>
            </w:r>
            <w:r w:rsidR="00CD4A0B" w:rsidRPr="00216344">
              <w:rPr>
                <w:rFonts w:ascii="Times New Roman" w:hAnsi="Times New Roman" w:cs="Times New Roman"/>
                <w:highlight w:val="yellow"/>
                <w:lang w:val="en-GB"/>
              </w:rPr>
              <w:t xml:space="preserve">ork </w:t>
            </w: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barriers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14:paraId="01C6503F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30013BDB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3A621887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</w:tcPr>
          <w:p w14:paraId="6053C6F6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14:paraId="0904B5FE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CD4A0B" w:rsidRPr="00216344" w14:paraId="31117579" w14:textId="77777777" w:rsidTr="006B3C07"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219A0BFF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 xml:space="preserve">Variable 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14:paraId="2DCB0B0E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B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6173F49F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LB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</w:tcPr>
          <w:p w14:paraId="387C5E1D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UB</w:t>
            </w: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</w:tcPr>
          <w:p w14:paraId="16335D06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β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</w:tcPr>
          <w:p w14:paraId="4B846487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i/>
                <w:highlight w:val="yellow"/>
                <w:lang w:val="en-GB"/>
              </w:rPr>
              <w:t>p</w:t>
            </w: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value</w:t>
            </w:r>
          </w:p>
        </w:tc>
      </w:tr>
      <w:tr w:rsidR="00CD4A0B" w:rsidRPr="00216344" w14:paraId="25050107" w14:textId="77777777" w:rsidTr="006B3C07"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14:paraId="05D4620D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Constant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14:paraId="3FC23DF3" w14:textId="3F27BDF0" w:rsidR="00CD4A0B" w:rsidRPr="00216344" w:rsidRDefault="00DE66FF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21.53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19CF7A15" w14:textId="48BADFBA" w:rsidR="00CD4A0B" w:rsidRPr="00216344" w:rsidRDefault="00DE66FF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15.94</w:t>
            </w:r>
          </w:p>
        </w:tc>
        <w:tc>
          <w:tcPr>
            <w:tcW w:w="1499" w:type="dxa"/>
            <w:tcBorders>
              <w:left w:val="nil"/>
              <w:bottom w:val="nil"/>
              <w:right w:val="nil"/>
            </w:tcBorders>
          </w:tcPr>
          <w:p w14:paraId="478B3332" w14:textId="16C8C9EA" w:rsidR="00CD4A0B" w:rsidRPr="00216344" w:rsidRDefault="00DE66FF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27.13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</w:tcPr>
          <w:p w14:paraId="4237EE83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</w:tcPr>
          <w:p w14:paraId="76C60043" w14:textId="0BDDF23E" w:rsidR="00CD4A0B" w:rsidRPr="00216344" w:rsidRDefault="00DE66FF" w:rsidP="00D82046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/>
                <w:highlight w:val="yellow"/>
                <w:lang w:val="en-GB"/>
              </w:rPr>
              <w:t>0.001</w:t>
            </w:r>
          </w:p>
        </w:tc>
      </w:tr>
      <w:tr w:rsidR="00CD4A0B" w:rsidRPr="00216344" w14:paraId="40A076C7" w14:textId="77777777" w:rsidTr="006B3C07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C053898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Ag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7F58EAE5" w14:textId="60233125" w:rsidR="00CD4A0B" w:rsidRPr="00216344" w:rsidRDefault="00DE66FF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1383E91" w14:textId="6A9BDD93" w:rsidR="00CD4A0B" w:rsidRPr="00216344" w:rsidRDefault="00DE66FF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3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5C4FF64" w14:textId="0815F531" w:rsidR="00CD4A0B" w:rsidRPr="00216344" w:rsidRDefault="00DE66FF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2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1867A70" w14:textId="207E0B4B" w:rsidR="00CD4A0B" w:rsidRPr="00216344" w:rsidRDefault="00DE66FF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F141617" w14:textId="004923B5" w:rsidR="00CD4A0B" w:rsidRPr="00216344" w:rsidRDefault="00DE66FF" w:rsidP="00D82046">
            <w:pPr>
              <w:spacing w:line="480" w:lineRule="auto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Cs/>
                <w:highlight w:val="yellow"/>
                <w:lang w:val="en-GB"/>
              </w:rPr>
              <w:t>0.771</w:t>
            </w:r>
          </w:p>
        </w:tc>
      </w:tr>
      <w:tr w:rsidR="00CD4A0B" w:rsidRPr="00216344" w14:paraId="24941B11" w14:textId="77777777" w:rsidTr="006B3C07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6F98509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MS-related disability (EDSS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D7194D2" w14:textId="11B3C987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2.8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966FB01" w14:textId="512BEBD6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9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EB83079" w14:textId="37AFEA37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4.7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B288D5D" w14:textId="3EF4C386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DC408D8" w14:textId="7DB5C14E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/>
                <w:highlight w:val="yellow"/>
                <w:lang w:val="en-GB"/>
              </w:rPr>
              <w:t>0.004</w:t>
            </w:r>
          </w:p>
        </w:tc>
      </w:tr>
      <w:tr w:rsidR="00CD4A0B" w:rsidRPr="00216344" w14:paraId="5845EC45" w14:textId="77777777" w:rsidTr="006B3C07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0DF116C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Gender ma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68AC498D" w14:textId="082A854E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48EA6F3" w14:textId="4B970EFE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5.2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FA7945D" w14:textId="7BB437EC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5.6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AF396B1" w14:textId="772F5EF8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DE8D526" w14:textId="57456206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Cs/>
                <w:highlight w:val="yellow"/>
                <w:lang w:val="en-GB"/>
              </w:rPr>
              <w:t>0.943</w:t>
            </w:r>
          </w:p>
        </w:tc>
      </w:tr>
      <w:tr w:rsidR="00CD4A0B" w:rsidRPr="00216344" w14:paraId="73E52153" w14:textId="77777777" w:rsidTr="006B3C07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85E843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Education middl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652C19F8" w14:textId="42A81C8F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7ED31CF" w14:textId="01B4314D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7.3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19CAF90" w14:textId="5CAADFD4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5.7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307E73A" w14:textId="200C06E1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13E7397" w14:textId="5884AC18" w:rsidR="00A5142A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Cs/>
                <w:highlight w:val="yellow"/>
                <w:lang w:val="en-GB"/>
              </w:rPr>
              <w:t>0.800</w:t>
            </w:r>
          </w:p>
        </w:tc>
      </w:tr>
      <w:tr w:rsidR="00CD4A0B" w:rsidRPr="00216344" w14:paraId="62F5D672" w14:textId="77777777" w:rsidTr="006B3C07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83C5335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Education hig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7D50DB03" w14:textId="42A4C44F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2.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1EEFC3A" w14:textId="30D785C8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9.5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84EF38B" w14:textId="03C9A6A3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3.9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7E1F75C" w14:textId="1F0D0BD9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2DB526B" w14:textId="661444B1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Cs/>
                <w:highlight w:val="yellow"/>
                <w:lang w:val="en-GB"/>
              </w:rPr>
              <w:t>0.414</w:t>
            </w:r>
          </w:p>
        </w:tc>
      </w:tr>
      <w:tr w:rsidR="00CD4A0B" w:rsidRPr="00216344" w14:paraId="1A7EC082" w14:textId="77777777" w:rsidTr="006B3C07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C30ABC2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Disease duratio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239EADF" w14:textId="7CF7A6C3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2F44C19" w14:textId="49B5F662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4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11821D1" w14:textId="4ADAF3C2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3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5D61463" w14:textId="1A804185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0D8DC0E" w14:textId="2E00CDC3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Cs/>
                <w:highlight w:val="yellow"/>
                <w:lang w:val="en-GB"/>
              </w:rPr>
              <w:t>0.822</w:t>
            </w:r>
          </w:p>
        </w:tc>
      </w:tr>
      <w:tr w:rsidR="00CD4A0B" w:rsidRPr="00216344" w14:paraId="357530FA" w14:textId="77777777" w:rsidTr="006B3C07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BABF048" w14:textId="65EF0E2D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Anxiet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E2DA9D9" w14:textId="0CFFD9BB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1.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8D9C80F" w14:textId="27FEBC48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1.2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75DC978D" w14:textId="39A206DC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2.7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AAEED97" w14:textId="03B10F35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3DD8CF4" w14:textId="55D79D80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/>
                <w:highlight w:val="yellow"/>
                <w:lang w:val="en-GB"/>
              </w:rPr>
              <w:t>0.001</w:t>
            </w:r>
          </w:p>
        </w:tc>
      </w:tr>
      <w:tr w:rsidR="00CD4A0B" w:rsidRPr="00216344" w14:paraId="447DBC4E" w14:textId="77777777" w:rsidTr="006B3C07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E4B378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Avoidance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FC5FBD4" w14:textId="78F986C2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95AC9F6" w14:textId="06D9CF5E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0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B02A2F5" w14:textId="4D87CDDC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4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F325A82" w14:textId="773B74DF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9C70E55" w14:textId="39D65DCA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Cs/>
                <w:highlight w:val="yellow"/>
                <w:lang w:val="en-GB"/>
              </w:rPr>
              <w:t>0.152</w:t>
            </w:r>
          </w:p>
        </w:tc>
      </w:tr>
      <w:tr w:rsidR="00CD4A0B" w:rsidRPr="00216344" w14:paraId="1148A082" w14:textId="77777777" w:rsidTr="006B3C07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6ADC59E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Emotion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73830A99" w14:textId="510800A9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53A8560" w14:textId="082C235F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0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311B55AB" w14:textId="32D4FC5E" w:rsidR="00CD4A0B" w:rsidRPr="00216344" w:rsidRDefault="00A5142A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4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0B257E4" w14:textId="1785236F" w:rsidR="00CD4A0B" w:rsidRPr="00216344" w:rsidRDefault="0047701F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4E28657" w14:textId="5CC800BB" w:rsidR="00CD4A0B" w:rsidRPr="00216344" w:rsidRDefault="0047701F" w:rsidP="00D82046">
            <w:pPr>
              <w:spacing w:line="480" w:lineRule="auto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bCs/>
                <w:highlight w:val="yellow"/>
                <w:lang w:val="en-GB"/>
              </w:rPr>
              <w:t>0.158</w:t>
            </w:r>
          </w:p>
        </w:tc>
      </w:tr>
      <w:tr w:rsidR="00CD4A0B" w:rsidRPr="00216344" w14:paraId="237BE6EF" w14:textId="77777777" w:rsidTr="006B3C07"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2658F" w14:textId="77777777" w:rsidR="00CD4A0B" w:rsidRPr="00216344" w:rsidRDefault="00CD4A0B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Task-oriented coping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ED99E" w14:textId="4EA48334" w:rsidR="00CD4A0B" w:rsidRPr="00216344" w:rsidRDefault="0047701F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1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F64DB" w14:textId="6F54F327" w:rsidR="00CD4A0B" w:rsidRPr="00216344" w:rsidRDefault="0047701F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-0.1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CF2F6" w14:textId="175F10F3" w:rsidR="00CD4A0B" w:rsidRPr="00216344" w:rsidRDefault="0047701F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3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19332" w14:textId="6A7A694A" w:rsidR="00CD4A0B" w:rsidRPr="00216344" w:rsidRDefault="0047701F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0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8B81D" w14:textId="64C8B7B2" w:rsidR="00CD4A0B" w:rsidRPr="00216344" w:rsidRDefault="0047701F" w:rsidP="00D82046">
            <w:pPr>
              <w:spacing w:line="48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16344">
              <w:rPr>
                <w:rFonts w:ascii="Times New Roman" w:hAnsi="Times New Roman" w:cs="Times New Roman"/>
                <w:highlight w:val="yellow"/>
                <w:lang w:val="en-GB"/>
              </w:rPr>
              <w:t>0.385</w:t>
            </w:r>
          </w:p>
        </w:tc>
      </w:tr>
    </w:tbl>
    <w:p w14:paraId="11BE382D" w14:textId="55402B4F" w:rsidR="00B93BCC" w:rsidRPr="00216344" w:rsidRDefault="00B93BCC" w:rsidP="00D82046">
      <w:pPr>
        <w:spacing w:line="480" w:lineRule="auto"/>
        <w:rPr>
          <w:rFonts w:ascii="Times New Roman" w:hAnsi="Times New Roman" w:cs="Times New Roman"/>
          <w:highlight w:val="yellow"/>
          <w:lang w:val="en-GB"/>
        </w:rPr>
      </w:pPr>
    </w:p>
    <w:p w14:paraId="443E78E2" w14:textId="41FE9194" w:rsidR="0082617D" w:rsidRPr="00216344" w:rsidRDefault="0082617D" w:rsidP="00D82046">
      <w:pPr>
        <w:spacing w:line="480" w:lineRule="auto"/>
        <w:rPr>
          <w:rFonts w:ascii="Times New Roman" w:hAnsi="Times New Roman" w:cs="Times New Roman"/>
          <w:i/>
          <w:iCs/>
          <w:highlight w:val="yellow"/>
          <w:lang w:val="en-GB"/>
        </w:rPr>
      </w:pPr>
      <w:r w:rsidRPr="00216344">
        <w:rPr>
          <w:rFonts w:ascii="Times New Roman" w:hAnsi="Times New Roman" w:cs="Times New Roman"/>
          <w:i/>
          <w:iCs/>
          <w:highlight w:val="yellow"/>
          <w:lang w:val="en-GB"/>
        </w:rPr>
        <w:t xml:space="preserve">External </w:t>
      </w:r>
      <w:r w:rsidR="00051427">
        <w:rPr>
          <w:rFonts w:ascii="Times New Roman" w:hAnsi="Times New Roman" w:cs="Times New Roman"/>
          <w:i/>
          <w:iCs/>
          <w:highlight w:val="yellow"/>
          <w:lang w:val="en-GB"/>
        </w:rPr>
        <w:t xml:space="preserve">work </w:t>
      </w:r>
      <w:r w:rsidRPr="00216344">
        <w:rPr>
          <w:rFonts w:ascii="Times New Roman" w:hAnsi="Times New Roman" w:cs="Times New Roman"/>
          <w:i/>
          <w:iCs/>
          <w:highlight w:val="yellow"/>
          <w:lang w:val="en-GB"/>
        </w:rPr>
        <w:t xml:space="preserve">barriers: Depression </w:t>
      </w:r>
    </w:p>
    <w:p w14:paraId="330F3C48" w14:textId="123E6912" w:rsidR="0086667F" w:rsidRPr="001F563C" w:rsidRDefault="0086667F" w:rsidP="00D82046">
      <w:pPr>
        <w:spacing w:line="480" w:lineRule="auto"/>
        <w:rPr>
          <w:rFonts w:ascii="Times New Roman" w:hAnsi="Times New Roman" w:cs="Times New Roman"/>
          <w:lang w:val="en-GB"/>
        </w:rPr>
      </w:pPr>
      <w:r w:rsidRPr="00216344">
        <w:rPr>
          <w:rFonts w:ascii="Times New Roman" w:hAnsi="Times New Roman" w:cs="Times New Roman"/>
          <w:highlight w:val="yellow"/>
          <w:lang w:val="en-GB"/>
        </w:rPr>
        <w:t>The models and significant predictors were identical to the models with the total score as the dependent variable. The best model was model 2</w:t>
      </w:r>
      <w:r w:rsidR="00E6479A" w:rsidRPr="00216344">
        <w:rPr>
          <w:rFonts w:ascii="Times New Roman" w:hAnsi="Times New Roman" w:cs="Times New Roman"/>
          <w:highlight w:val="yellow"/>
          <w:lang w:val="en-GB"/>
        </w:rPr>
        <w:t xml:space="preserve"> (</w:t>
      </w:r>
      <w:r w:rsidR="00E6479A" w:rsidRPr="00004D1C">
        <w:rPr>
          <w:rFonts w:ascii="Times New Roman" w:hAnsi="Times New Roman" w:cs="Times New Roman"/>
          <w:i/>
          <w:highlight w:val="yellow"/>
          <w:lang w:val="en-GB"/>
        </w:rPr>
        <w:t>F</w:t>
      </w:r>
      <w:r w:rsidR="00E6479A" w:rsidRPr="00216344">
        <w:rPr>
          <w:rFonts w:ascii="Times New Roman" w:hAnsi="Times New Roman" w:cs="Times New Roman"/>
          <w:highlight w:val="yellow"/>
          <w:lang w:val="en-GB"/>
        </w:rPr>
        <w:t xml:space="preserve">(10,205)=9.09, </w:t>
      </w:r>
      <w:r w:rsidR="00E6479A" w:rsidRPr="00004D1C">
        <w:rPr>
          <w:rFonts w:ascii="Times New Roman" w:hAnsi="Times New Roman" w:cs="Times New Roman"/>
          <w:i/>
          <w:highlight w:val="yellow"/>
          <w:lang w:val="en-GB"/>
        </w:rPr>
        <w:t>p</w:t>
      </w:r>
      <w:r w:rsidR="00E6479A" w:rsidRPr="00216344">
        <w:rPr>
          <w:rFonts w:ascii="Times New Roman" w:hAnsi="Times New Roman" w:cs="Times New Roman"/>
          <w:highlight w:val="yellow"/>
          <w:lang w:val="en-GB"/>
        </w:rPr>
        <w:t>&lt;0.001), e</w:t>
      </w:r>
      <w:r w:rsidRPr="00216344">
        <w:rPr>
          <w:rFonts w:ascii="Times New Roman" w:hAnsi="Times New Roman" w:cs="Times New Roman"/>
          <w:highlight w:val="yellow"/>
          <w:lang w:val="en-GB"/>
        </w:rPr>
        <w:t>xplaining</w:t>
      </w:r>
      <w:r w:rsidR="00E6479A" w:rsidRPr="00216344">
        <w:rPr>
          <w:rFonts w:ascii="Times New Roman" w:hAnsi="Times New Roman" w:cs="Times New Roman"/>
          <w:highlight w:val="yellow"/>
          <w:lang w:val="en-GB"/>
        </w:rPr>
        <w:t xml:space="preserve"> 31%</w:t>
      </w:r>
      <w:r w:rsidRPr="00216344">
        <w:rPr>
          <w:rFonts w:ascii="Times New Roman" w:hAnsi="Times New Roman" w:cs="Times New Roman"/>
          <w:highlight w:val="yellow"/>
          <w:lang w:val="en-GB"/>
        </w:rPr>
        <w:t xml:space="preserve"> of the variance.</w:t>
      </w:r>
      <w:r>
        <w:rPr>
          <w:rFonts w:ascii="Times New Roman" w:hAnsi="Times New Roman" w:cs="Times New Roman"/>
          <w:lang w:val="en-GB"/>
        </w:rPr>
        <w:t xml:space="preserve"> </w:t>
      </w:r>
    </w:p>
    <w:sectPr w:rsidR="0086667F" w:rsidRPr="001F56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E80F41" w14:textId="77777777" w:rsidR="00AE1EB3" w:rsidRDefault="00AE1EB3" w:rsidP="00161942">
      <w:pPr>
        <w:spacing w:after="0" w:line="240" w:lineRule="auto"/>
      </w:pPr>
      <w:r>
        <w:separator/>
      </w:r>
    </w:p>
  </w:endnote>
  <w:endnote w:type="continuationSeparator" w:id="0">
    <w:p w14:paraId="24AE733F" w14:textId="77777777" w:rsidR="00AE1EB3" w:rsidRDefault="00AE1EB3" w:rsidP="00161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F80652" w14:textId="77777777" w:rsidR="00AE1EB3" w:rsidRDefault="00AE1EB3" w:rsidP="00161942">
      <w:pPr>
        <w:spacing w:after="0" w:line="240" w:lineRule="auto"/>
      </w:pPr>
      <w:r>
        <w:separator/>
      </w:r>
    </w:p>
  </w:footnote>
  <w:footnote w:type="continuationSeparator" w:id="0">
    <w:p w14:paraId="33D3380D" w14:textId="77777777" w:rsidR="00AE1EB3" w:rsidRDefault="00AE1EB3" w:rsidP="001619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2B3"/>
    <w:rsid w:val="000036C4"/>
    <w:rsid w:val="00004D1C"/>
    <w:rsid w:val="00051427"/>
    <w:rsid w:val="00072958"/>
    <w:rsid w:val="00074301"/>
    <w:rsid w:val="00075C3A"/>
    <w:rsid w:val="000878B7"/>
    <w:rsid w:val="00093E79"/>
    <w:rsid w:val="00096BD3"/>
    <w:rsid w:val="000A4D01"/>
    <w:rsid w:val="000A6F18"/>
    <w:rsid w:val="000B2F9E"/>
    <w:rsid w:val="000C2AF3"/>
    <w:rsid w:val="000C6314"/>
    <w:rsid w:val="001001F1"/>
    <w:rsid w:val="001059B7"/>
    <w:rsid w:val="00122BC9"/>
    <w:rsid w:val="001236BD"/>
    <w:rsid w:val="00135BF0"/>
    <w:rsid w:val="001526B2"/>
    <w:rsid w:val="00161942"/>
    <w:rsid w:val="001662AD"/>
    <w:rsid w:val="00177D3F"/>
    <w:rsid w:val="00180961"/>
    <w:rsid w:val="001A0A3F"/>
    <w:rsid w:val="001A3903"/>
    <w:rsid w:val="001C7CBD"/>
    <w:rsid w:val="001D02F5"/>
    <w:rsid w:val="001D34D9"/>
    <w:rsid w:val="001F563C"/>
    <w:rsid w:val="00216344"/>
    <w:rsid w:val="00253962"/>
    <w:rsid w:val="002640A3"/>
    <w:rsid w:val="002705C4"/>
    <w:rsid w:val="00275676"/>
    <w:rsid w:val="002A2993"/>
    <w:rsid w:val="002A3E67"/>
    <w:rsid w:val="002A65DB"/>
    <w:rsid w:val="002D07C5"/>
    <w:rsid w:val="002E5F75"/>
    <w:rsid w:val="002F6DAD"/>
    <w:rsid w:val="00312EEF"/>
    <w:rsid w:val="0035018C"/>
    <w:rsid w:val="00374CE4"/>
    <w:rsid w:val="00385796"/>
    <w:rsid w:val="0038622D"/>
    <w:rsid w:val="003947BF"/>
    <w:rsid w:val="003B3D7C"/>
    <w:rsid w:val="004072AC"/>
    <w:rsid w:val="004318F6"/>
    <w:rsid w:val="0047701F"/>
    <w:rsid w:val="004955B9"/>
    <w:rsid w:val="004A2669"/>
    <w:rsid w:val="004B30E1"/>
    <w:rsid w:val="004B6CEB"/>
    <w:rsid w:val="004C28DC"/>
    <w:rsid w:val="004E59D5"/>
    <w:rsid w:val="0052308F"/>
    <w:rsid w:val="00582836"/>
    <w:rsid w:val="005867C3"/>
    <w:rsid w:val="005B58D0"/>
    <w:rsid w:val="005D03CB"/>
    <w:rsid w:val="005E6C43"/>
    <w:rsid w:val="00601B1E"/>
    <w:rsid w:val="006626B9"/>
    <w:rsid w:val="00665A1B"/>
    <w:rsid w:val="00667323"/>
    <w:rsid w:val="0068086D"/>
    <w:rsid w:val="00690C00"/>
    <w:rsid w:val="00692470"/>
    <w:rsid w:val="00694D82"/>
    <w:rsid w:val="006A7C07"/>
    <w:rsid w:val="006B0F21"/>
    <w:rsid w:val="006C0E75"/>
    <w:rsid w:val="006C32B3"/>
    <w:rsid w:val="006C67DD"/>
    <w:rsid w:val="006E3B29"/>
    <w:rsid w:val="006E5C34"/>
    <w:rsid w:val="00712552"/>
    <w:rsid w:val="007300C2"/>
    <w:rsid w:val="00734388"/>
    <w:rsid w:val="00745F3F"/>
    <w:rsid w:val="007471C7"/>
    <w:rsid w:val="0075302B"/>
    <w:rsid w:val="00764FAE"/>
    <w:rsid w:val="00785821"/>
    <w:rsid w:val="007970DB"/>
    <w:rsid w:val="00797618"/>
    <w:rsid w:val="007A019F"/>
    <w:rsid w:val="007A0D97"/>
    <w:rsid w:val="007A5648"/>
    <w:rsid w:val="007D073D"/>
    <w:rsid w:val="007D1412"/>
    <w:rsid w:val="0081081F"/>
    <w:rsid w:val="0081231A"/>
    <w:rsid w:val="00820918"/>
    <w:rsid w:val="0082617D"/>
    <w:rsid w:val="00840DC6"/>
    <w:rsid w:val="008603C2"/>
    <w:rsid w:val="0086667F"/>
    <w:rsid w:val="008A4758"/>
    <w:rsid w:val="008B0B69"/>
    <w:rsid w:val="008B789B"/>
    <w:rsid w:val="008C2CEA"/>
    <w:rsid w:val="008D1B60"/>
    <w:rsid w:val="008D3526"/>
    <w:rsid w:val="008F1337"/>
    <w:rsid w:val="008F6E19"/>
    <w:rsid w:val="008F7F58"/>
    <w:rsid w:val="00905803"/>
    <w:rsid w:val="00910AE8"/>
    <w:rsid w:val="00944390"/>
    <w:rsid w:val="00945708"/>
    <w:rsid w:val="0096330A"/>
    <w:rsid w:val="009B5D03"/>
    <w:rsid w:val="00A07608"/>
    <w:rsid w:val="00A07D94"/>
    <w:rsid w:val="00A163EF"/>
    <w:rsid w:val="00A338B9"/>
    <w:rsid w:val="00A348A5"/>
    <w:rsid w:val="00A5142A"/>
    <w:rsid w:val="00A6469E"/>
    <w:rsid w:val="00A74B79"/>
    <w:rsid w:val="00A8715C"/>
    <w:rsid w:val="00AA506E"/>
    <w:rsid w:val="00AC0E38"/>
    <w:rsid w:val="00AC3693"/>
    <w:rsid w:val="00AE1EB3"/>
    <w:rsid w:val="00B452DF"/>
    <w:rsid w:val="00B50F06"/>
    <w:rsid w:val="00B8117A"/>
    <w:rsid w:val="00B93BCC"/>
    <w:rsid w:val="00BB7060"/>
    <w:rsid w:val="00C42F77"/>
    <w:rsid w:val="00C43427"/>
    <w:rsid w:val="00C5718D"/>
    <w:rsid w:val="00C95F65"/>
    <w:rsid w:val="00CD4A0B"/>
    <w:rsid w:val="00CE2AAC"/>
    <w:rsid w:val="00CF5616"/>
    <w:rsid w:val="00CF5DAE"/>
    <w:rsid w:val="00D04A1D"/>
    <w:rsid w:val="00D22648"/>
    <w:rsid w:val="00D42F86"/>
    <w:rsid w:val="00D47780"/>
    <w:rsid w:val="00D66614"/>
    <w:rsid w:val="00D70339"/>
    <w:rsid w:val="00D82046"/>
    <w:rsid w:val="00DA292A"/>
    <w:rsid w:val="00DB6908"/>
    <w:rsid w:val="00DC3890"/>
    <w:rsid w:val="00DD35D0"/>
    <w:rsid w:val="00DE66FF"/>
    <w:rsid w:val="00DF5251"/>
    <w:rsid w:val="00E0235E"/>
    <w:rsid w:val="00E05F65"/>
    <w:rsid w:val="00E24817"/>
    <w:rsid w:val="00E522B8"/>
    <w:rsid w:val="00E614A8"/>
    <w:rsid w:val="00E6479A"/>
    <w:rsid w:val="00E76E20"/>
    <w:rsid w:val="00E814F6"/>
    <w:rsid w:val="00E97E1F"/>
    <w:rsid w:val="00EF417A"/>
    <w:rsid w:val="00EF6EC4"/>
    <w:rsid w:val="00F034CA"/>
    <w:rsid w:val="00F043DC"/>
    <w:rsid w:val="00F32AC7"/>
    <w:rsid w:val="00F3745C"/>
    <w:rsid w:val="00F4591B"/>
    <w:rsid w:val="00FA1DA6"/>
    <w:rsid w:val="00FB21E2"/>
    <w:rsid w:val="00FD1756"/>
    <w:rsid w:val="00FE20A0"/>
    <w:rsid w:val="00FE3073"/>
    <w:rsid w:val="00FE6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CDE6B1A"/>
  <w15:chartTrackingRefBased/>
  <w15:docId w15:val="{16BBBDF4-274A-41AB-984F-9E82976AF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34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1619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61942"/>
  </w:style>
  <w:style w:type="paragraph" w:styleId="Voettekst">
    <w:name w:val="footer"/>
    <w:basedOn w:val="Standaard"/>
    <w:link w:val="VoettekstChar"/>
    <w:uiPriority w:val="99"/>
    <w:unhideWhenUsed/>
    <w:rsid w:val="001619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61942"/>
  </w:style>
  <w:style w:type="character" w:styleId="Verwijzingopmerking">
    <w:name w:val="annotation reference"/>
    <w:basedOn w:val="Standaardalinea-lettertype"/>
    <w:uiPriority w:val="99"/>
    <w:semiHidden/>
    <w:unhideWhenUsed/>
    <w:rsid w:val="00A163E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163E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163E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163E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163E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163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163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852</Words>
  <Characters>10187</Characters>
  <Application>Microsoft Office Word</Application>
  <DocSecurity>0</DocSecurity>
  <Lines>84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ne Van Egmond</dc:creator>
  <cp:keywords/>
  <dc:description/>
  <cp:lastModifiedBy>Elianne van Egmond</cp:lastModifiedBy>
  <cp:revision>235</cp:revision>
  <dcterms:created xsi:type="dcterms:W3CDTF">2021-02-11T14:02:00Z</dcterms:created>
  <dcterms:modified xsi:type="dcterms:W3CDTF">2022-03-04T14:58:00Z</dcterms:modified>
</cp:coreProperties>
</file>